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7D8A" w14:textId="77777777" w:rsidR="00CC2F0F" w:rsidRPr="00CC2F0F" w:rsidRDefault="00CC2F0F" w:rsidP="00591DFA">
      <w:pPr>
        <w:pStyle w:val="berschrift1"/>
        <w:pBdr>
          <w:bottom w:val="single" w:sz="12" w:space="1" w:color="auto"/>
        </w:pBdr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CC2F0F">
        <w:rPr>
          <w:rFonts w:ascii="Times New Roman" w:hAnsi="Times New Roman" w:cs="Times New Roman"/>
          <w:b/>
          <w:bCs/>
          <w:color w:val="auto"/>
          <w:sz w:val="22"/>
          <w:szCs w:val="22"/>
        </w:rPr>
        <w:t>A Use-Case Specific Framework for Designing Representative Vignettes (</w:t>
      </w:r>
      <w:proofErr w:type="spellStart"/>
      <w:r w:rsidRPr="00CC2F0F">
        <w:rPr>
          <w:rFonts w:ascii="Times New Roman" w:hAnsi="Times New Roman" w:cs="Times New Roman"/>
          <w:b/>
          <w:bCs/>
          <w:color w:val="auto"/>
          <w:sz w:val="22"/>
          <w:szCs w:val="22"/>
        </w:rPr>
        <w:t>RepVig</w:t>
      </w:r>
      <w:proofErr w:type="spellEnd"/>
      <w:r w:rsidRPr="00CC2F0F">
        <w:rPr>
          <w:rFonts w:ascii="Times New Roman" w:hAnsi="Times New Roman" w:cs="Times New Roman"/>
          <w:b/>
          <w:bCs/>
          <w:color w:val="auto"/>
          <w:sz w:val="22"/>
          <w:szCs w:val="22"/>
        </w:rPr>
        <w:t>) and Evaluating Triage Accuracy of Laypeople and Symptom-Assessment Applications</w:t>
      </w:r>
    </w:p>
    <w:p w14:paraId="38FAA57D" w14:textId="566561A3" w:rsidR="00CC2F0F" w:rsidRDefault="00CC2F0F" w:rsidP="00591DFA">
      <w:pPr>
        <w:pStyle w:val="berschrift1"/>
        <w:pBdr>
          <w:bottom w:val="single" w:sz="12" w:space="1" w:color="auto"/>
        </w:pBdr>
        <w:rPr>
          <w:rFonts w:ascii="Times New Roman" w:hAnsi="Times New Roman" w:cs="Times New Roman"/>
          <w:color w:val="auto"/>
        </w:rPr>
      </w:pPr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Marvin Kopka, Hendrik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Napierala</w:t>
      </w:r>
      <w:proofErr w:type="spellEnd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, Martin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Privoznik</w:t>
      </w:r>
      <w:proofErr w:type="spellEnd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,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Desislava</w:t>
      </w:r>
      <w:proofErr w:type="spellEnd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Sapunova</w:t>
      </w:r>
      <w:proofErr w:type="spellEnd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,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Sizhuo</w:t>
      </w:r>
      <w:proofErr w:type="spellEnd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 xml:space="preserve"> Zhang, Markus A. </w:t>
      </w:r>
      <w:proofErr w:type="spellStart"/>
      <w:r w:rsidRPr="00591DFA">
        <w:rPr>
          <w:rFonts w:ascii="Times New Roman" w:hAnsi="Times New Roman" w:cs="Times New Roman" w:hint="cs"/>
          <w:color w:val="auto"/>
          <w:sz w:val="21"/>
          <w:szCs w:val="21"/>
        </w:rPr>
        <w:t>Feufel</w:t>
      </w:r>
      <w:proofErr w:type="spellEnd"/>
    </w:p>
    <w:p w14:paraId="6A36C49F" w14:textId="6EE8BBE5" w:rsidR="00591DFA" w:rsidRPr="00591DFA" w:rsidRDefault="00591DFA" w:rsidP="00591DFA">
      <w:pPr>
        <w:pStyle w:val="berschrift1"/>
        <w:pBdr>
          <w:bottom w:val="single" w:sz="12" w:space="1" w:color="auto"/>
        </w:pBdr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r w:rsidRPr="00591DFA">
        <w:rPr>
          <w:rFonts w:ascii="Times New Roman" w:hAnsi="Times New Roman" w:cs="Times New Roman" w:hint="cs"/>
          <w:color w:val="auto"/>
        </w:rPr>
        <w:t>RepVig</w:t>
      </w:r>
      <w:proofErr w:type="spellEnd"/>
      <w:r w:rsidRPr="00591DFA">
        <w:rPr>
          <w:rFonts w:ascii="Times New Roman" w:hAnsi="Times New Roman" w:cs="Times New Roman" w:hint="cs"/>
          <w:color w:val="auto"/>
        </w:rPr>
        <w:t xml:space="preserve"> Framework Worksheet</w:t>
      </w:r>
    </w:p>
    <w:p w14:paraId="5221ED5D" w14:textId="280F2908" w:rsidR="00591DFA" w:rsidRPr="00591DFA" w:rsidRDefault="00875586" w:rsidP="00875586">
      <w:pPr>
        <w:pStyle w:val="berschrift1"/>
        <w:rPr>
          <w:rFonts w:ascii="Times New Roman" w:hAnsi="Times New Roman" w:cs="Times New Roman"/>
          <w:color w:val="auto"/>
          <w:sz w:val="36"/>
          <w:szCs w:val="36"/>
        </w:rPr>
      </w:pPr>
      <w:r>
        <w:rPr>
          <w:rFonts w:ascii="Times New Roman" w:hAnsi="Times New Roman" w:cs="Times New Roman"/>
          <w:color w:val="auto"/>
          <w:sz w:val="36"/>
          <w:szCs w:val="36"/>
        </w:rPr>
        <w:t xml:space="preserve">A) </w:t>
      </w:r>
      <w:r w:rsidR="00591DFA" w:rsidRPr="00591DFA">
        <w:rPr>
          <w:rFonts w:ascii="Times New Roman" w:hAnsi="Times New Roman" w:cs="Times New Roman" w:hint="cs"/>
          <w:color w:val="auto"/>
          <w:sz w:val="36"/>
          <w:szCs w:val="36"/>
        </w:rPr>
        <w:t>General considerations</w:t>
      </w:r>
    </w:p>
    <w:p w14:paraId="7A9BEE4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 xml:space="preserve">Which use case do you examine? </w:t>
      </w:r>
    </w:p>
    <w:p w14:paraId="4B12519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18D22372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50A6885B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1FC9F0E3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Do you want to generalize to real-world situations?</w:t>
      </w:r>
    </w:p>
    <w:p w14:paraId="212B088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No (no representative vignettes needed) </w:t>
      </w:r>
    </w:p>
    <w:p w14:paraId="0AF341F8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Yes (proceed with next point)</w:t>
      </w:r>
    </w:p>
    <w:p w14:paraId="3136848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13875383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499B96F7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What is the reference class (use case or situation) you want to generalize to?</w:t>
      </w:r>
    </w:p>
    <w:p w14:paraId="70FB5B6B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75EF01F7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6D2B68B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355D751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From where and how do you sample potential cases?</w:t>
      </w:r>
    </w:p>
    <w:p w14:paraId="5D63001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3A07B71E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5508D34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4E9E8C1B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This represents:</w:t>
      </w:r>
    </w:p>
    <w:p w14:paraId="3371D9ED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the full reference class </w:t>
      </w:r>
    </w:p>
    <w:p w14:paraId="31C22513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a representative sample of the reference class</w:t>
      </w:r>
    </w:p>
    <w:p w14:paraId="00152ACA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a non-representative sample of the reference class (stratification necessary)</w:t>
      </w:r>
    </w:p>
    <w:p w14:paraId="4717358A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606DC4C7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Why is this sampling approach justified to allow generalizations to the reference class?</w:t>
      </w:r>
    </w:p>
    <w:p w14:paraId="6E22DF01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4AD22BF7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492AF573" w14:textId="77777777" w:rsidR="00681356" w:rsidRDefault="00681356">
      <w:pPr>
        <w:rPr>
          <w:rFonts w:eastAsiaTheme="majorEastAsia" w:cs="Times New Roman"/>
          <w:sz w:val="36"/>
          <w:szCs w:val="36"/>
        </w:rPr>
      </w:pPr>
      <w:r>
        <w:rPr>
          <w:rFonts w:cs="Times New Roman"/>
          <w:sz w:val="36"/>
          <w:szCs w:val="36"/>
        </w:rPr>
        <w:br w:type="page"/>
      </w:r>
    </w:p>
    <w:p w14:paraId="7BED6D48" w14:textId="759751D3" w:rsidR="00591DFA" w:rsidRPr="00591DFA" w:rsidRDefault="00875586" w:rsidP="00875586">
      <w:pPr>
        <w:pStyle w:val="berschrift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 w:val="36"/>
          <w:szCs w:val="36"/>
        </w:rPr>
        <w:lastRenderedPageBreak/>
        <w:t xml:space="preserve">B) </w:t>
      </w:r>
      <w:r w:rsidR="00591DFA" w:rsidRPr="00591DFA">
        <w:rPr>
          <w:rFonts w:ascii="Times New Roman" w:hAnsi="Times New Roman" w:cs="Times New Roman" w:hint="cs"/>
          <w:color w:val="auto"/>
          <w:sz w:val="36"/>
          <w:szCs w:val="36"/>
        </w:rPr>
        <w:t>Questions for sampling the vignette set from all cases</w:t>
      </w:r>
    </w:p>
    <w:p w14:paraId="5E865918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 xml:space="preserve">What </w:t>
      </w:r>
      <w:proofErr w:type="gramStart"/>
      <w:r w:rsidRPr="00591DFA">
        <w:rPr>
          <w:rFonts w:cs="Times New Roman" w:hint="cs"/>
          <w:sz w:val="26"/>
          <w:szCs w:val="26"/>
        </w:rPr>
        <w:t>are</w:t>
      </w:r>
      <w:proofErr w:type="gramEnd"/>
      <w:r w:rsidRPr="00591DFA">
        <w:rPr>
          <w:rFonts w:cs="Times New Roman" w:hint="cs"/>
          <w:sz w:val="26"/>
          <w:szCs w:val="26"/>
        </w:rPr>
        <w:t xml:space="preserve"> inclusion / exclusion criteria?</w:t>
      </w:r>
    </w:p>
    <w:p w14:paraId="6314C3C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2EA8D117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1D6A209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0B722F42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How were random samples drawn from the full vignette pool (and how was random sampling ensured)? How were they rated for inclusion/exclusion?</w:t>
      </w:r>
    </w:p>
    <w:p w14:paraId="368BB2F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285EA712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523C2D7D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69A9E6FB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Were the vignettes stratified to reflect a representative proportion?</w:t>
      </w:r>
    </w:p>
    <w:p w14:paraId="360F0B78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no </w:t>
      </w:r>
    </w:p>
    <w:p w14:paraId="7A37BDBA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proofErr w:type="gramStart"/>
      <w:r w:rsidRPr="00591DFA">
        <w:rPr>
          <w:rFonts w:cs="Times New Roman" w:hint="cs"/>
          <w:sz w:val="26"/>
          <w:szCs w:val="26"/>
        </w:rPr>
        <w:t>[ ]</w:t>
      </w:r>
      <w:proofErr w:type="gramEnd"/>
      <w:r w:rsidRPr="00591DFA">
        <w:rPr>
          <w:rFonts w:cs="Times New Roman" w:hint="cs"/>
          <w:sz w:val="26"/>
          <w:szCs w:val="26"/>
        </w:rPr>
        <w:t xml:space="preserve"> yes</w:t>
      </w:r>
    </w:p>
    <w:p w14:paraId="47767F2F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27F9F63B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 xml:space="preserve">The proportion was determined using/the quota were based on: </w:t>
      </w:r>
    </w:p>
    <w:p w14:paraId="3B680C33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21A8E768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67C24351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229D5FA8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How many vignettes were excluded for which reasons?</w:t>
      </w:r>
    </w:p>
    <w:p w14:paraId="0A6B72B9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571CC9A5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06709FC1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</w:p>
    <w:p w14:paraId="29AD564D" w14:textId="77777777" w:rsidR="00591DFA" w:rsidRPr="00591DFA" w:rsidRDefault="00591DFA" w:rsidP="00591DFA">
      <w:pPr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Were the vignettes manipulated / edited in any way? If so, how (and why?)</w:t>
      </w:r>
    </w:p>
    <w:p w14:paraId="79D4A1BC" w14:textId="77777777" w:rsidR="00591DFA" w:rsidRPr="00591DFA" w:rsidRDefault="00591DFA" w:rsidP="00591DFA">
      <w:pPr>
        <w:autoSpaceDE w:val="0"/>
        <w:autoSpaceDN w:val="0"/>
        <w:adjustRightInd w:val="0"/>
        <w:spacing w:after="0" w:line="240" w:lineRule="auto"/>
        <w:rPr>
          <w:rFonts w:cs="Times New Roman"/>
          <w:sz w:val="26"/>
          <w:szCs w:val="26"/>
        </w:rPr>
      </w:pPr>
      <w:r w:rsidRPr="00591DFA">
        <w:rPr>
          <w:rFonts w:cs="Times New Roman" w:hint="cs"/>
          <w:sz w:val="26"/>
          <w:szCs w:val="26"/>
        </w:rPr>
        <w:t>________________________________________________________________</w:t>
      </w:r>
      <w:r w:rsidRPr="00591DFA">
        <w:rPr>
          <w:rFonts w:cs="Times New Roman" w:hint="cs"/>
          <w:sz w:val="26"/>
          <w:szCs w:val="26"/>
        </w:rPr>
        <w:br/>
        <w:t>________________________________________________________________</w:t>
      </w:r>
    </w:p>
    <w:p w14:paraId="6D4D9A5C" w14:textId="77777777" w:rsidR="00591DFA" w:rsidRDefault="00591DFA" w:rsidP="00591DFA"/>
    <w:p w14:paraId="2E28B1B9" w14:textId="77777777" w:rsidR="00591DFA" w:rsidRDefault="00591DFA" w:rsidP="00CC1DB4">
      <w:pPr>
        <w:rPr>
          <w:rFonts w:cs="Times New Roman"/>
          <w:b/>
          <w:bCs/>
        </w:rPr>
      </w:pPr>
    </w:p>
    <w:p w14:paraId="1953E759" w14:textId="77777777" w:rsidR="00591DFA" w:rsidRDefault="00591DF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946C29F" w14:textId="6A59FD36" w:rsidR="00CC1DB4" w:rsidRPr="00CD2FF5" w:rsidRDefault="00CC1DB4" w:rsidP="00CC1DB4">
      <w:pPr>
        <w:rPr>
          <w:rFonts w:cs="Times New Roman"/>
        </w:rPr>
      </w:pPr>
      <w:r w:rsidRPr="00542209">
        <w:rPr>
          <w:rFonts w:cs="Times New Roman"/>
          <w:b/>
          <w:bCs/>
        </w:rPr>
        <w:lastRenderedPageBreak/>
        <w:t xml:space="preserve">Table </w:t>
      </w:r>
      <w:r w:rsidR="006C06EC">
        <w:rPr>
          <w:rFonts w:cs="Times New Roman"/>
          <w:b/>
          <w:bCs/>
        </w:rPr>
        <w:t>A</w:t>
      </w:r>
      <w:r w:rsidRPr="00542209">
        <w:rPr>
          <w:rFonts w:cs="Times New Roman"/>
          <w:b/>
          <w:bCs/>
        </w:rPr>
        <w:t>1.</w:t>
      </w:r>
      <w:r w:rsidRPr="00372649">
        <w:rPr>
          <w:rFonts w:cs="Times New Roman"/>
        </w:rPr>
        <w:t xml:space="preserve"> </w:t>
      </w:r>
      <w:r w:rsidR="006C06EC">
        <w:rPr>
          <w:rFonts w:cs="Times New Roman"/>
        </w:rPr>
        <w:t>Included case vignettes</w:t>
      </w:r>
      <w:r>
        <w:rPr>
          <w:rFonts w:cs="Times New Roman"/>
        </w:rPr>
        <w:t>.</w:t>
      </w:r>
    </w:p>
    <w:tbl>
      <w:tblPr>
        <w:tblStyle w:val="Tabellenraster"/>
        <w:tblW w:w="10444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889"/>
        <w:gridCol w:w="5688"/>
        <w:gridCol w:w="1802"/>
      </w:tblGrid>
      <w:tr w:rsidR="0011223E" w:rsidRPr="00CC1DB4" w14:paraId="5CFD0D59" w14:textId="6921C91C" w:rsidTr="0011223E">
        <w:trPr>
          <w:trHeight w:val="538"/>
          <w:jc w:val="center"/>
        </w:trPr>
        <w:tc>
          <w:tcPr>
            <w:tcW w:w="2065" w:type="dxa"/>
            <w:vAlign w:val="center"/>
          </w:tcPr>
          <w:p w14:paraId="717FE058" w14:textId="54DFFF2B" w:rsidR="006C06EC" w:rsidRPr="00CC1DB4" w:rsidRDefault="006C06EC" w:rsidP="0011223E">
            <w:pPr>
              <w:jc w:val="center"/>
              <w:rPr>
                <w:rFonts w:cs="Times New Roman"/>
                <w:lang w:val="de-DE"/>
              </w:rPr>
            </w:pPr>
            <w:r w:rsidRPr="00CC1DB4">
              <w:rPr>
                <w:rFonts w:cs="Times New Roman"/>
                <w:lang w:val="de-DE"/>
              </w:rPr>
              <w:t xml:space="preserve">Symptom </w:t>
            </w:r>
            <w:proofErr w:type="spellStart"/>
            <w:r>
              <w:rPr>
                <w:rFonts w:cs="Times New Roman"/>
                <w:lang w:val="de-DE"/>
              </w:rPr>
              <w:t>c</w:t>
            </w:r>
            <w:r w:rsidRPr="00CC1DB4">
              <w:rPr>
                <w:rFonts w:cs="Times New Roman"/>
                <w:lang w:val="de-DE"/>
              </w:rPr>
              <w:t>luster</w:t>
            </w:r>
            <w:proofErr w:type="spellEnd"/>
          </w:p>
        </w:tc>
        <w:tc>
          <w:tcPr>
            <w:tcW w:w="889" w:type="dxa"/>
            <w:vAlign w:val="center"/>
          </w:tcPr>
          <w:p w14:paraId="61C3CBA0" w14:textId="06D96BEE" w:rsidR="006C06EC" w:rsidRDefault="006C06EC" w:rsidP="0011223E">
            <w:pPr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 xml:space="preserve">Case </w:t>
            </w:r>
            <w:proofErr w:type="spellStart"/>
            <w:r>
              <w:rPr>
                <w:rFonts w:cs="Times New Roman"/>
                <w:lang w:val="de-DE"/>
              </w:rPr>
              <w:t>number</w:t>
            </w:r>
            <w:proofErr w:type="spellEnd"/>
          </w:p>
        </w:tc>
        <w:tc>
          <w:tcPr>
            <w:tcW w:w="5688" w:type="dxa"/>
            <w:vAlign w:val="center"/>
          </w:tcPr>
          <w:p w14:paraId="7B7545A0" w14:textId="0D431686" w:rsidR="006C06EC" w:rsidRPr="00CC1DB4" w:rsidRDefault="006C06EC" w:rsidP="0011223E">
            <w:pPr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 xml:space="preserve">Link </w:t>
            </w:r>
            <w:proofErr w:type="spellStart"/>
            <w:r>
              <w:rPr>
                <w:rFonts w:cs="Times New Roman"/>
                <w:lang w:val="de-DE"/>
              </w:rPr>
              <w:t>to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case</w:t>
            </w:r>
            <w:proofErr w:type="spellEnd"/>
          </w:p>
        </w:tc>
        <w:tc>
          <w:tcPr>
            <w:tcW w:w="1802" w:type="dxa"/>
            <w:vAlign w:val="center"/>
          </w:tcPr>
          <w:p w14:paraId="502D29BD" w14:textId="3801538E" w:rsidR="006C06EC" w:rsidRDefault="006C06EC" w:rsidP="0011223E">
            <w:pPr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Assigned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urgency</w:t>
            </w:r>
            <w:proofErr w:type="spellEnd"/>
            <w:r w:rsidR="00795824">
              <w:rPr>
                <w:rFonts w:cs="Times New Roman"/>
                <w:lang w:val="de-DE"/>
              </w:rPr>
              <w:t xml:space="preserve"> </w:t>
            </w:r>
            <w:proofErr w:type="spellStart"/>
            <w:r w:rsidR="00795824">
              <w:rPr>
                <w:rFonts w:cs="Times New Roman"/>
                <w:lang w:val="de-DE"/>
              </w:rPr>
              <w:t>level</w:t>
            </w:r>
            <w:proofErr w:type="spellEnd"/>
          </w:p>
        </w:tc>
      </w:tr>
      <w:tr w:rsidR="0011223E" w:rsidRPr="00CC1DB4" w14:paraId="088E7164" w14:textId="6FA70715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72F603D8" w14:textId="6D238F94" w:rsidR="00795824" w:rsidRPr="00CC1DB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M</w:t>
            </w:r>
            <w:r w:rsidRPr="00CC1DB4">
              <w:rPr>
                <w:rFonts w:cs="Times New Roman"/>
                <w:lang w:val="de-DE"/>
              </w:rPr>
              <w:t>usculoskeletal</w:t>
            </w:r>
            <w:proofErr w:type="spellEnd"/>
            <w:r>
              <w:rPr>
                <w:rFonts w:cs="Times New Roman"/>
                <w:lang w:val="de-DE"/>
              </w:rPr>
              <w:t xml:space="preserve"> Pain</w:t>
            </w:r>
          </w:p>
        </w:tc>
        <w:tc>
          <w:tcPr>
            <w:tcW w:w="889" w:type="dxa"/>
            <w:vAlign w:val="center"/>
          </w:tcPr>
          <w:p w14:paraId="33C2DC4D" w14:textId="3D9FB41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</w:t>
            </w:r>
          </w:p>
        </w:tc>
        <w:tc>
          <w:tcPr>
            <w:tcW w:w="5688" w:type="dxa"/>
          </w:tcPr>
          <w:p w14:paraId="53CD5DA5" w14:textId="37D3D058" w:rsidR="00795824" w:rsidRPr="009A7D37" w:rsidRDefault="00000000" w:rsidP="003806D0">
            <w:pPr>
              <w:tabs>
                <w:tab w:val="left" w:pos="3088"/>
              </w:tabs>
              <w:ind w:left="-237" w:firstLine="142"/>
              <w:rPr>
                <w:rFonts w:cs="Times New Roman"/>
                <w:color w:val="000000" w:themeColor="text1"/>
                <w:lang w:val="de-DE"/>
              </w:rPr>
            </w:pPr>
            <w:hyperlink r:id="rId7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enray/siderib_injury/</w:t>
              </w:r>
            </w:hyperlink>
          </w:p>
        </w:tc>
        <w:tc>
          <w:tcPr>
            <w:tcW w:w="1802" w:type="dxa"/>
            <w:vAlign w:val="center"/>
          </w:tcPr>
          <w:p w14:paraId="75C79F25" w14:textId="42A4F5DC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417F8FE0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DD5E8AA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624B6D24" w14:textId="32CCFDF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</w:t>
            </w:r>
          </w:p>
        </w:tc>
        <w:tc>
          <w:tcPr>
            <w:tcW w:w="5688" w:type="dxa"/>
          </w:tcPr>
          <w:p w14:paraId="02A6DE71" w14:textId="3D532E36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8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fshtx/shin_pain_after_run_28f/</w:t>
              </w:r>
            </w:hyperlink>
          </w:p>
        </w:tc>
        <w:tc>
          <w:tcPr>
            <w:tcW w:w="1802" w:type="dxa"/>
            <w:vAlign w:val="center"/>
          </w:tcPr>
          <w:p w14:paraId="56B038CA" w14:textId="4D78D4EF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6039BFDA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1BF77347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7F0E2BE7" w14:textId="7D37F998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</w:t>
            </w:r>
          </w:p>
        </w:tc>
        <w:tc>
          <w:tcPr>
            <w:tcW w:w="5688" w:type="dxa"/>
          </w:tcPr>
          <w:p w14:paraId="5DB73733" w14:textId="3E680CFD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9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icicl/21f_back_pain_migraines_eye_pressure/</w:t>
              </w:r>
            </w:hyperlink>
          </w:p>
        </w:tc>
        <w:tc>
          <w:tcPr>
            <w:tcW w:w="1802" w:type="dxa"/>
            <w:vAlign w:val="center"/>
          </w:tcPr>
          <w:p w14:paraId="58CD8A26" w14:textId="2F8DB0C3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1888DA91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728144E4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643CDCC8" w14:textId="676F28A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</w:t>
            </w:r>
          </w:p>
        </w:tc>
        <w:tc>
          <w:tcPr>
            <w:tcW w:w="5688" w:type="dxa"/>
          </w:tcPr>
          <w:p w14:paraId="0DEECB89" w14:textId="212C3C6B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0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i0dv6/16m_arm_hurt_when_curl_heavy_weight/</w:t>
              </w:r>
            </w:hyperlink>
          </w:p>
        </w:tc>
        <w:tc>
          <w:tcPr>
            <w:tcW w:w="1802" w:type="dxa"/>
            <w:vAlign w:val="center"/>
          </w:tcPr>
          <w:p w14:paraId="1D03094F" w14:textId="69C2FDC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7C1E9DFC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46768772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4C36EB1E" w14:textId="2E76EF20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5</w:t>
            </w:r>
          </w:p>
        </w:tc>
        <w:tc>
          <w:tcPr>
            <w:tcW w:w="5688" w:type="dxa"/>
          </w:tcPr>
          <w:p w14:paraId="71E6BB68" w14:textId="77108E66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1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kxdjj/swollen_foot_no_clot/</w:t>
              </w:r>
            </w:hyperlink>
          </w:p>
        </w:tc>
        <w:tc>
          <w:tcPr>
            <w:tcW w:w="1802" w:type="dxa"/>
            <w:vAlign w:val="center"/>
          </w:tcPr>
          <w:p w14:paraId="3BB078FF" w14:textId="788FC749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22987464" w14:textId="06314BA7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0E1B4B05" w14:textId="580D229F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Joint Pain</w:t>
            </w:r>
          </w:p>
        </w:tc>
        <w:tc>
          <w:tcPr>
            <w:tcW w:w="889" w:type="dxa"/>
            <w:vAlign w:val="center"/>
          </w:tcPr>
          <w:p w14:paraId="32C0974B" w14:textId="10BE8F66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6</w:t>
            </w:r>
          </w:p>
        </w:tc>
        <w:tc>
          <w:tcPr>
            <w:tcW w:w="5688" w:type="dxa"/>
          </w:tcPr>
          <w:p w14:paraId="1D4CB3BF" w14:textId="5AAADE9C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2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gywqb/radiating_pain_in_leg_after_rolling_ankle_30m/</w:t>
              </w:r>
            </w:hyperlink>
          </w:p>
        </w:tc>
        <w:tc>
          <w:tcPr>
            <w:tcW w:w="1802" w:type="dxa"/>
            <w:vAlign w:val="center"/>
          </w:tcPr>
          <w:p w14:paraId="2C2FE6DD" w14:textId="3EDD3A99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18EC03E1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75E3C8EB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E9FE2B9" w14:textId="799008EE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7</w:t>
            </w:r>
          </w:p>
        </w:tc>
        <w:tc>
          <w:tcPr>
            <w:tcW w:w="5688" w:type="dxa"/>
          </w:tcPr>
          <w:p w14:paraId="16C996B8" w14:textId="25A48218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3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avegt/i_cant_identify_this_shoulder_pain_please_help/</w:t>
              </w:r>
            </w:hyperlink>
          </w:p>
        </w:tc>
        <w:tc>
          <w:tcPr>
            <w:tcW w:w="1802" w:type="dxa"/>
            <w:vAlign w:val="center"/>
          </w:tcPr>
          <w:p w14:paraId="4EA7DD92" w14:textId="481DDBD2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3201F91D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6A2C862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2DEE192A" w14:textId="25B37A3D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8</w:t>
            </w:r>
          </w:p>
        </w:tc>
        <w:tc>
          <w:tcPr>
            <w:tcW w:w="5688" w:type="dxa"/>
          </w:tcPr>
          <w:p w14:paraId="224837A0" w14:textId="57729D5E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4" w:history="1">
              <w:r w:rsidR="0011223E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hh03i/fell_on_my_hands_and_thumb_hurts/</w:t>
              </w:r>
            </w:hyperlink>
          </w:p>
        </w:tc>
        <w:tc>
          <w:tcPr>
            <w:tcW w:w="1802" w:type="dxa"/>
            <w:vAlign w:val="center"/>
          </w:tcPr>
          <w:p w14:paraId="478AC706" w14:textId="3C86D1C5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5357DE50" w14:textId="44B871AB" w:rsidTr="0011223E">
        <w:trPr>
          <w:trHeight w:val="262"/>
          <w:jc w:val="center"/>
        </w:trPr>
        <w:tc>
          <w:tcPr>
            <w:tcW w:w="2065" w:type="dxa"/>
            <w:vAlign w:val="center"/>
          </w:tcPr>
          <w:p w14:paraId="376767C0" w14:textId="5DB1DB8A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Headache</w:t>
            </w:r>
            <w:proofErr w:type="spellEnd"/>
          </w:p>
        </w:tc>
        <w:tc>
          <w:tcPr>
            <w:tcW w:w="889" w:type="dxa"/>
            <w:vAlign w:val="center"/>
          </w:tcPr>
          <w:p w14:paraId="34A4AD6E" w14:textId="2BFD91FB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9</w:t>
            </w:r>
          </w:p>
        </w:tc>
        <w:tc>
          <w:tcPr>
            <w:tcW w:w="5688" w:type="dxa"/>
          </w:tcPr>
          <w:p w14:paraId="543A1581" w14:textId="0A36C385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5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j1dou/really_bad_anxiety_after_hitting_head/</w:t>
              </w:r>
            </w:hyperlink>
          </w:p>
        </w:tc>
        <w:tc>
          <w:tcPr>
            <w:tcW w:w="1802" w:type="dxa"/>
            <w:vAlign w:val="center"/>
          </w:tcPr>
          <w:p w14:paraId="72ED8E9A" w14:textId="1B2A3B2D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Emergency</w:t>
            </w:r>
          </w:p>
        </w:tc>
      </w:tr>
      <w:tr w:rsidR="0011223E" w:rsidRPr="00CC1DB4" w14:paraId="5A0ACD0E" w14:textId="1E848FDA" w:rsidTr="0011223E">
        <w:trPr>
          <w:trHeight w:val="262"/>
          <w:jc w:val="center"/>
        </w:trPr>
        <w:tc>
          <w:tcPr>
            <w:tcW w:w="2065" w:type="dxa"/>
            <w:vAlign w:val="center"/>
          </w:tcPr>
          <w:p w14:paraId="6E6876D8" w14:textId="11A56876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Chest</w:t>
            </w:r>
            <w:proofErr w:type="spellEnd"/>
            <w:r>
              <w:rPr>
                <w:rFonts w:cs="Times New Roman"/>
                <w:lang w:val="de-DE"/>
              </w:rPr>
              <w:t xml:space="preserve"> Pain</w:t>
            </w:r>
          </w:p>
        </w:tc>
        <w:tc>
          <w:tcPr>
            <w:tcW w:w="889" w:type="dxa"/>
            <w:vAlign w:val="center"/>
          </w:tcPr>
          <w:p w14:paraId="47C1AAD2" w14:textId="65B55CEC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0</w:t>
            </w:r>
          </w:p>
        </w:tc>
        <w:tc>
          <w:tcPr>
            <w:tcW w:w="5688" w:type="dxa"/>
          </w:tcPr>
          <w:p w14:paraId="0B1259C7" w14:textId="50FF845C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6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epjg6/lungs_pain_inside_lung_pain/</w:t>
              </w:r>
            </w:hyperlink>
          </w:p>
        </w:tc>
        <w:tc>
          <w:tcPr>
            <w:tcW w:w="1802" w:type="dxa"/>
            <w:vAlign w:val="center"/>
          </w:tcPr>
          <w:p w14:paraId="5E8F52DE" w14:textId="3E2CE133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242D7B2E" w14:textId="3B6B0316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C9A599B" w14:textId="12E02996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Other Pain</w:t>
            </w:r>
          </w:p>
        </w:tc>
        <w:tc>
          <w:tcPr>
            <w:tcW w:w="889" w:type="dxa"/>
            <w:vAlign w:val="center"/>
          </w:tcPr>
          <w:p w14:paraId="386BEAB1" w14:textId="091944F5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1</w:t>
            </w:r>
          </w:p>
        </w:tc>
        <w:tc>
          <w:tcPr>
            <w:tcW w:w="5688" w:type="dxa"/>
          </w:tcPr>
          <w:p w14:paraId="417AEEF1" w14:textId="12C82B35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7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ckwcp/electric_shock_in_neck_and_armpit/</w:t>
              </w:r>
            </w:hyperlink>
          </w:p>
        </w:tc>
        <w:tc>
          <w:tcPr>
            <w:tcW w:w="1802" w:type="dxa"/>
            <w:vAlign w:val="center"/>
          </w:tcPr>
          <w:p w14:paraId="1362472D" w14:textId="5AC82FAD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4B29445E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2433842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77D20B66" w14:textId="586936E8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2</w:t>
            </w:r>
          </w:p>
        </w:tc>
        <w:tc>
          <w:tcPr>
            <w:tcW w:w="5688" w:type="dxa"/>
          </w:tcPr>
          <w:p w14:paraId="500C3693" w14:textId="41DD1F75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8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ggsg8/kidney_infection/</w:t>
              </w:r>
            </w:hyperlink>
          </w:p>
        </w:tc>
        <w:tc>
          <w:tcPr>
            <w:tcW w:w="1802" w:type="dxa"/>
            <w:vAlign w:val="center"/>
          </w:tcPr>
          <w:p w14:paraId="7F967C3E" w14:textId="4CD9EAFF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4E3BBD39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30DFCF20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1519BAA5" w14:textId="7289D20C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3</w:t>
            </w:r>
          </w:p>
        </w:tc>
        <w:tc>
          <w:tcPr>
            <w:tcW w:w="5688" w:type="dxa"/>
          </w:tcPr>
          <w:p w14:paraId="171A1260" w14:textId="6465BF25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19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j1jm1/ear_problems/</w:t>
              </w:r>
            </w:hyperlink>
          </w:p>
        </w:tc>
        <w:tc>
          <w:tcPr>
            <w:tcW w:w="1802" w:type="dxa"/>
            <w:vAlign w:val="center"/>
          </w:tcPr>
          <w:p w14:paraId="5E3FBCD2" w14:textId="5F1908BC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25999C16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4BE20BBA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9E8C992" w14:textId="7A7E0CEC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4</w:t>
            </w:r>
          </w:p>
        </w:tc>
        <w:tc>
          <w:tcPr>
            <w:tcW w:w="5688" w:type="dxa"/>
          </w:tcPr>
          <w:p w14:paraId="3289A834" w14:textId="2FC6D1D4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20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ayz6m/why_does_my_elbow_hurt_when_i_fully_extend_it_open/</w:t>
              </w:r>
            </w:hyperlink>
          </w:p>
        </w:tc>
        <w:tc>
          <w:tcPr>
            <w:tcW w:w="1802" w:type="dxa"/>
            <w:vAlign w:val="center"/>
          </w:tcPr>
          <w:p w14:paraId="66069546" w14:textId="5E70F4C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6036A8FB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399E63C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522280AF" w14:textId="5A0D963A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5</w:t>
            </w:r>
          </w:p>
        </w:tc>
        <w:tc>
          <w:tcPr>
            <w:tcW w:w="5688" w:type="dxa"/>
          </w:tcPr>
          <w:p w14:paraId="10AFA134" w14:textId="264837C3" w:rsidR="00795824" w:rsidRPr="009A7D37" w:rsidRDefault="00000000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21" w:history="1">
              <w:r w:rsidR="003806D0" w:rsidRPr="009A7D37">
                <w:rPr>
                  <w:rFonts w:cs="Times New Roman"/>
                  <w:color w:val="000000" w:themeColor="text1"/>
                  <w:u w:val="single" w:color="000000"/>
                  <w:lang w:val="de-DE"/>
                </w:rPr>
                <w:t>https://www.reddit.com/r/AskDocs/comments/14ay33z/dull_ache_in_left_testicle/</w:t>
              </w:r>
            </w:hyperlink>
          </w:p>
        </w:tc>
        <w:tc>
          <w:tcPr>
            <w:tcW w:w="1802" w:type="dxa"/>
            <w:vAlign w:val="center"/>
          </w:tcPr>
          <w:p w14:paraId="3CC80362" w14:textId="2E6C5AE1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065403C7" w14:textId="3C513734" w:rsidTr="0011223E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728B851A" w14:textId="03F08E8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Gynecological</w:t>
            </w:r>
            <w:proofErr w:type="spellEnd"/>
          </w:p>
        </w:tc>
        <w:tc>
          <w:tcPr>
            <w:tcW w:w="889" w:type="dxa"/>
            <w:vAlign w:val="center"/>
          </w:tcPr>
          <w:p w14:paraId="5EAF95AA" w14:textId="4B6C54D4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6</w:t>
            </w:r>
          </w:p>
        </w:tc>
        <w:tc>
          <w:tcPr>
            <w:tcW w:w="5688" w:type="dxa"/>
          </w:tcPr>
          <w:p w14:paraId="1C4E63B6" w14:textId="3F979977" w:rsidR="00795824" w:rsidRPr="009A7D37" w:rsidRDefault="00000000" w:rsidP="003806D0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  <w:hyperlink r:id="rId22" w:history="1">
              <w:r w:rsidR="003806D0" w:rsidRPr="003806D0">
                <w:rPr>
                  <w:rStyle w:val="Hyperlink"/>
                  <w:rFonts w:cs="Times New Roman"/>
                  <w:color w:val="000000" w:themeColor="text1"/>
                  <w:lang w:val="de-DE"/>
                </w:rPr>
                <w:t>https://www.reddit.com/r/AskDocs/comments/14ft7ys/is_it_possible_to_have_yeast_infection_only_on/</w:t>
              </w:r>
            </w:hyperlink>
          </w:p>
        </w:tc>
        <w:tc>
          <w:tcPr>
            <w:tcW w:w="1802" w:type="dxa"/>
            <w:vAlign w:val="center"/>
          </w:tcPr>
          <w:p w14:paraId="12BFA607" w14:textId="0DE72DA0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409C4B87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7D6279CB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45E7588E" w14:textId="7AEB5A91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7</w:t>
            </w:r>
          </w:p>
        </w:tc>
        <w:tc>
          <w:tcPr>
            <w:tcW w:w="5688" w:type="dxa"/>
          </w:tcPr>
          <w:p w14:paraId="151F4320" w14:textId="77777777" w:rsidR="003806D0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3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g6ob6/period_for_25_weeks/</w:t>
              </w:r>
            </w:hyperlink>
          </w:p>
          <w:p w14:paraId="573D2A82" w14:textId="77777777" w:rsidR="00795824" w:rsidRPr="009A7D37" w:rsidRDefault="00795824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60949EC8" w14:textId="78CE1C54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2A5C0AD0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6241E8E3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159043C1" w14:textId="09C8F84C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8</w:t>
            </w:r>
          </w:p>
        </w:tc>
        <w:tc>
          <w:tcPr>
            <w:tcW w:w="5688" w:type="dxa"/>
          </w:tcPr>
          <w:p w14:paraId="0448839C" w14:textId="77777777" w:rsidR="003806D0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4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gsz4w/no_period_in_4_months/</w:t>
              </w:r>
            </w:hyperlink>
          </w:p>
          <w:p w14:paraId="5A83FD2E" w14:textId="77777777" w:rsidR="00795824" w:rsidRPr="009A7D37" w:rsidRDefault="00795824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1494C526" w14:textId="1621AE1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2B993019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47BF7207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16863F9A" w14:textId="1D568292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19</w:t>
            </w:r>
          </w:p>
        </w:tc>
        <w:tc>
          <w:tcPr>
            <w:tcW w:w="5688" w:type="dxa"/>
          </w:tcPr>
          <w:p w14:paraId="76C401C1" w14:textId="77777777" w:rsidR="003806D0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5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g48gg/bladder_and_pelvic_pain/</w:t>
              </w:r>
            </w:hyperlink>
          </w:p>
          <w:p w14:paraId="3742AE3E" w14:textId="77777777" w:rsidR="00795824" w:rsidRPr="009A7D37" w:rsidRDefault="00795824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14235C50" w14:textId="25216215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4B58AC24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6B1EEF57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1CD0DA0A" w14:textId="7F2C5D00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0</w:t>
            </w:r>
          </w:p>
        </w:tc>
        <w:tc>
          <w:tcPr>
            <w:tcW w:w="5688" w:type="dxa"/>
          </w:tcPr>
          <w:p w14:paraId="19642947" w14:textId="77777777" w:rsidR="003806D0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6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hjtps/f21_still_irregular_periods_a_year_later_after/</w:t>
              </w:r>
            </w:hyperlink>
          </w:p>
          <w:p w14:paraId="134967A9" w14:textId="77777777" w:rsidR="00795824" w:rsidRPr="009A7D37" w:rsidRDefault="00795824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021A7073" w14:textId="0CBC876A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3D393BC8" w14:textId="5D510FBE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3129358" w14:textId="30AFF329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Tumors/</w:t>
            </w:r>
            <w:proofErr w:type="spellStart"/>
            <w:r>
              <w:rPr>
                <w:rFonts w:cs="Times New Roman"/>
                <w:lang w:val="de-DE"/>
              </w:rPr>
              <w:t>lumps</w:t>
            </w:r>
            <w:proofErr w:type="spellEnd"/>
            <w:r>
              <w:rPr>
                <w:rFonts w:cs="Times New Roman"/>
                <w:lang w:val="de-DE"/>
              </w:rPr>
              <w:t>/</w:t>
            </w:r>
            <w:proofErr w:type="spellStart"/>
            <w:r>
              <w:rPr>
                <w:rFonts w:cs="Times New Roman"/>
                <w:lang w:val="de-DE"/>
              </w:rPr>
              <w:t>masses</w:t>
            </w:r>
            <w:proofErr w:type="spellEnd"/>
          </w:p>
        </w:tc>
        <w:tc>
          <w:tcPr>
            <w:tcW w:w="889" w:type="dxa"/>
            <w:vAlign w:val="center"/>
          </w:tcPr>
          <w:p w14:paraId="4CA65E99" w14:textId="5788817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1</w:t>
            </w:r>
          </w:p>
        </w:tc>
        <w:tc>
          <w:tcPr>
            <w:tcW w:w="5688" w:type="dxa"/>
          </w:tcPr>
          <w:p w14:paraId="4ADA8BFD" w14:textId="725EC490" w:rsidR="00795824" w:rsidRPr="009A7D37" w:rsidRDefault="00000000" w:rsidP="00DD70FA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7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fn33z/weird_bump_in_my_eye_socket_should_i_be_concerned/</w:t>
              </w:r>
            </w:hyperlink>
          </w:p>
        </w:tc>
        <w:tc>
          <w:tcPr>
            <w:tcW w:w="1802" w:type="dxa"/>
            <w:vAlign w:val="center"/>
          </w:tcPr>
          <w:p w14:paraId="09D5C484" w14:textId="37A3A16F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73F77093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BC24257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677C671" w14:textId="300721A1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2</w:t>
            </w:r>
          </w:p>
        </w:tc>
        <w:tc>
          <w:tcPr>
            <w:tcW w:w="5688" w:type="dxa"/>
          </w:tcPr>
          <w:p w14:paraId="3BC3980A" w14:textId="77777777" w:rsidR="003806D0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8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j1jzj/strange_mass_20m/</w:t>
              </w:r>
            </w:hyperlink>
          </w:p>
          <w:p w14:paraId="2C04B7CA" w14:textId="77777777" w:rsidR="00795824" w:rsidRPr="009A7D37" w:rsidRDefault="00795824" w:rsidP="00CD0C24">
            <w:pPr>
              <w:ind w:left="-105"/>
              <w:rPr>
                <w:rFonts w:cs="Times New Roman"/>
                <w:color w:val="000000" w:themeColor="text1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4C0B98F3" w14:textId="1B74F472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0AB3C140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3C8EEF2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5E83A97B" w14:textId="0824F68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3</w:t>
            </w:r>
          </w:p>
        </w:tc>
        <w:tc>
          <w:tcPr>
            <w:tcW w:w="5688" w:type="dxa"/>
          </w:tcPr>
          <w:p w14:paraId="7C09BF47" w14:textId="1440D396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29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k8uv2/i_just_found_this_random_scar_and_lump_in_the/</w:t>
              </w:r>
            </w:hyperlink>
          </w:p>
        </w:tc>
        <w:tc>
          <w:tcPr>
            <w:tcW w:w="1802" w:type="dxa"/>
            <w:vAlign w:val="center"/>
          </w:tcPr>
          <w:p w14:paraId="1CFC00B4" w14:textId="70D27A13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358346AF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2311D16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13573F0" w14:textId="1B744FBF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4</w:t>
            </w:r>
          </w:p>
        </w:tc>
        <w:tc>
          <w:tcPr>
            <w:tcW w:w="5688" w:type="dxa"/>
          </w:tcPr>
          <w:p w14:paraId="6AAD98B3" w14:textId="2077F38F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0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mchud/calf_knots/</w:t>
              </w:r>
            </w:hyperlink>
          </w:p>
        </w:tc>
        <w:tc>
          <w:tcPr>
            <w:tcW w:w="1802" w:type="dxa"/>
            <w:vAlign w:val="center"/>
          </w:tcPr>
          <w:p w14:paraId="20C80C0E" w14:textId="55A221BD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39402F9F" w14:textId="68E0C348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29FFDE5" w14:textId="4C2B1314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Edema</w:t>
            </w:r>
            <w:proofErr w:type="spellEnd"/>
          </w:p>
        </w:tc>
        <w:tc>
          <w:tcPr>
            <w:tcW w:w="889" w:type="dxa"/>
            <w:vAlign w:val="center"/>
          </w:tcPr>
          <w:p w14:paraId="6B5E51E3" w14:textId="7971DBE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5</w:t>
            </w:r>
          </w:p>
        </w:tc>
        <w:tc>
          <w:tcPr>
            <w:tcW w:w="5688" w:type="dxa"/>
          </w:tcPr>
          <w:p w14:paraId="1AEE0B9C" w14:textId="151B2877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1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gprss/my_leg_is_a_bit_swollen/</w:t>
              </w:r>
            </w:hyperlink>
          </w:p>
        </w:tc>
        <w:tc>
          <w:tcPr>
            <w:tcW w:w="1802" w:type="dxa"/>
            <w:vAlign w:val="center"/>
          </w:tcPr>
          <w:p w14:paraId="11B09E5D" w14:textId="47F52CA5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-urgent</w:t>
            </w:r>
          </w:p>
        </w:tc>
      </w:tr>
      <w:tr w:rsidR="0011223E" w:rsidRPr="00CC1DB4" w14:paraId="3895BA2E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C0752B6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0FFCBC67" w14:textId="653D38D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6</w:t>
            </w:r>
          </w:p>
        </w:tc>
        <w:tc>
          <w:tcPr>
            <w:tcW w:w="5688" w:type="dxa"/>
          </w:tcPr>
          <w:p w14:paraId="6DD47C4E" w14:textId="6176C688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2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jzlhh/why_do_my_legs_do_this/</w:t>
              </w:r>
            </w:hyperlink>
          </w:p>
        </w:tc>
        <w:tc>
          <w:tcPr>
            <w:tcW w:w="1802" w:type="dxa"/>
            <w:vAlign w:val="center"/>
          </w:tcPr>
          <w:p w14:paraId="0BB1A1B8" w14:textId="23BE9FB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6CFFFFD2" w14:textId="3FB81D44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03DACAD0" w14:textId="4761C929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 xml:space="preserve">Skin </w:t>
            </w:r>
            <w:proofErr w:type="spellStart"/>
            <w:r>
              <w:rPr>
                <w:rFonts w:cs="Times New Roman"/>
                <w:lang w:val="de-DE"/>
              </w:rPr>
              <w:t>issues</w:t>
            </w:r>
            <w:proofErr w:type="spellEnd"/>
          </w:p>
        </w:tc>
        <w:tc>
          <w:tcPr>
            <w:tcW w:w="889" w:type="dxa"/>
            <w:vAlign w:val="center"/>
          </w:tcPr>
          <w:p w14:paraId="4FD0AB5B" w14:textId="0BCDDFF5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7</w:t>
            </w:r>
          </w:p>
        </w:tc>
        <w:tc>
          <w:tcPr>
            <w:tcW w:w="5688" w:type="dxa"/>
          </w:tcPr>
          <w:p w14:paraId="437B51DA" w14:textId="2D999107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3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dzw38/shingles_staph_infection_other/</w:t>
              </w:r>
            </w:hyperlink>
          </w:p>
        </w:tc>
        <w:tc>
          <w:tcPr>
            <w:tcW w:w="1802" w:type="dxa"/>
            <w:vAlign w:val="center"/>
          </w:tcPr>
          <w:p w14:paraId="15479E7C" w14:textId="630301C8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487DF1B7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4E721D55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0ADC286A" w14:textId="759A1367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8</w:t>
            </w:r>
          </w:p>
        </w:tc>
        <w:tc>
          <w:tcPr>
            <w:tcW w:w="5688" w:type="dxa"/>
          </w:tcPr>
          <w:p w14:paraId="3B071884" w14:textId="26EC3E97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4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tfn7/skin_changes_on_my_thighs_photos_on_comments/</w:t>
              </w:r>
            </w:hyperlink>
          </w:p>
        </w:tc>
        <w:tc>
          <w:tcPr>
            <w:tcW w:w="1802" w:type="dxa"/>
            <w:vAlign w:val="center"/>
          </w:tcPr>
          <w:p w14:paraId="1A4447AA" w14:textId="0568339F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40309ECF" w14:textId="7797BA49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557226B9" w14:textId="4B5A2968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Gastrointestinal</w:t>
            </w:r>
          </w:p>
        </w:tc>
        <w:tc>
          <w:tcPr>
            <w:tcW w:w="889" w:type="dxa"/>
            <w:vAlign w:val="center"/>
          </w:tcPr>
          <w:p w14:paraId="3100B015" w14:textId="7037E067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29</w:t>
            </w:r>
          </w:p>
        </w:tc>
        <w:tc>
          <w:tcPr>
            <w:tcW w:w="5688" w:type="dxa"/>
          </w:tcPr>
          <w:p w14:paraId="3451C649" w14:textId="32B4DC79" w:rsidR="00795824" w:rsidRPr="009A7D37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5" w:history="1">
              <w:r w:rsidR="003806D0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2p0e/can_someone_help_me/</w:t>
              </w:r>
            </w:hyperlink>
          </w:p>
        </w:tc>
        <w:tc>
          <w:tcPr>
            <w:tcW w:w="1802" w:type="dxa"/>
            <w:vAlign w:val="center"/>
          </w:tcPr>
          <w:p w14:paraId="12D2680D" w14:textId="099105B3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2156A90C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64E17B1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0CEFB8AC" w14:textId="26D91377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0</w:t>
            </w:r>
          </w:p>
        </w:tc>
        <w:tc>
          <w:tcPr>
            <w:tcW w:w="5688" w:type="dxa"/>
          </w:tcPr>
          <w:p w14:paraId="638C6105" w14:textId="6431CE85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6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ivqxw/diahrea_for_6_weeks/</w:t>
              </w:r>
            </w:hyperlink>
          </w:p>
        </w:tc>
        <w:tc>
          <w:tcPr>
            <w:tcW w:w="1802" w:type="dxa"/>
            <w:vAlign w:val="center"/>
          </w:tcPr>
          <w:p w14:paraId="1B72E20C" w14:textId="1B945A94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68A5752E" w14:textId="2CEE72FF" w:rsidTr="0011223E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6CDE4264" w14:textId="7DFB0AFF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Impaired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sensations</w:t>
            </w:r>
            <w:proofErr w:type="spellEnd"/>
          </w:p>
        </w:tc>
        <w:tc>
          <w:tcPr>
            <w:tcW w:w="889" w:type="dxa"/>
            <w:vAlign w:val="center"/>
          </w:tcPr>
          <w:p w14:paraId="16C7B3DF" w14:textId="706D075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1</w:t>
            </w:r>
          </w:p>
        </w:tc>
        <w:tc>
          <w:tcPr>
            <w:tcW w:w="5688" w:type="dxa"/>
          </w:tcPr>
          <w:p w14:paraId="67775930" w14:textId="5F6E143F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7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11z8/left_side_of_the_lip_is_numb_like_im_at_the/</w:t>
              </w:r>
            </w:hyperlink>
          </w:p>
        </w:tc>
        <w:tc>
          <w:tcPr>
            <w:tcW w:w="1802" w:type="dxa"/>
            <w:vAlign w:val="center"/>
          </w:tcPr>
          <w:p w14:paraId="52BE63EC" w14:textId="25639C3C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72BBA6AC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220C9622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57E84D7F" w14:textId="35B52FB4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2</w:t>
            </w:r>
          </w:p>
        </w:tc>
        <w:tc>
          <w:tcPr>
            <w:tcW w:w="5688" w:type="dxa"/>
          </w:tcPr>
          <w:p w14:paraId="05F1F55B" w14:textId="265FD23D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8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ixbzd/19m_tingling_sensation_in_hands_and_feet_during/</w:t>
              </w:r>
            </w:hyperlink>
          </w:p>
        </w:tc>
        <w:tc>
          <w:tcPr>
            <w:tcW w:w="1802" w:type="dxa"/>
            <w:vAlign w:val="center"/>
          </w:tcPr>
          <w:p w14:paraId="2E5E4CF9" w14:textId="796D73AC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3F7C372A" w14:textId="77777777" w:rsidTr="0011223E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35E80ED9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228E647D" w14:textId="6221D39D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3</w:t>
            </w:r>
          </w:p>
        </w:tc>
        <w:tc>
          <w:tcPr>
            <w:tcW w:w="5688" w:type="dxa"/>
          </w:tcPr>
          <w:p w14:paraId="4BB1D817" w14:textId="1493A764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39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0gge/wrist_issue/</w:t>
              </w:r>
            </w:hyperlink>
          </w:p>
        </w:tc>
        <w:tc>
          <w:tcPr>
            <w:tcW w:w="1802" w:type="dxa"/>
            <w:vAlign w:val="center"/>
          </w:tcPr>
          <w:p w14:paraId="00BBCB8B" w14:textId="76FB916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29ACAF14" w14:textId="6D0C32EB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1D84BFD0" w14:textId="097DB93A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Urinary</w:t>
            </w:r>
            <w:proofErr w:type="spellEnd"/>
            <w:r>
              <w:rPr>
                <w:rFonts w:cs="Times New Roman"/>
                <w:lang w:val="de-DE"/>
              </w:rPr>
              <w:t xml:space="preserve"> Tract Problems</w:t>
            </w:r>
          </w:p>
        </w:tc>
        <w:tc>
          <w:tcPr>
            <w:tcW w:w="889" w:type="dxa"/>
            <w:vAlign w:val="center"/>
          </w:tcPr>
          <w:p w14:paraId="3169BF0B" w14:textId="507C5F3B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4</w:t>
            </w:r>
          </w:p>
        </w:tc>
        <w:tc>
          <w:tcPr>
            <w:tcW w:w="5688" w:type="dxa"/>
          </w:tcPr>
          <w:p w14:paraId="2E8E71B3" w14:textId="01E35604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0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jx77b/uti_or_friction/</w:t>
              </w:r>
            </w:hyperlink>
          </w:p>
        </w:tc>
        <w:tc>
          <w:tcPr>
            <w:tcW w:w="1802" w:type="dxa"/>
            <w:vAlign w:val="center"/>
          </w:tcPr>
          <w:p w14:paraId="080A4794" w14:textId="2C072438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7E98A52D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2A194F4A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28039D6E" w14:textId="0E8F788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5</w:t>
            </w:r>
          </w:p>
        </w:tc>
        <w:tc>
          <w:tcPr>
            <w:tcW w:w="5688" w:type="dxa"/>
          </w:tcPr>
          <w:p w14:paraId="2DBB4CBE" w14:textId="533F1FD9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1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q0oj/weird_tingly_pressure_in_bladder_constant_urge_to/</w:t>
              </w:r>
            </w:hyperlink>
          </w:p>
        </w:tc>
        <w:tc>
          <w:tcPr>
            <w:tcW w:w="1802" w:type="dxa"/>
            <w:vAlign w:val="center"/>
          </w:tcPr>
          <w:p w14:paraId="057BEF51" w14:textId="29054A8B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 Urgent</w:t>
            </w:r>
          </w:p>
        </w:tc>
      </w:tr>
      <w:tr w:rsidR="0011223E" w:rsidRPr="00CC1DB4" w14:paraId="46690997" w14:textId="77777777" w:rsidTr="0011223E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19ABCF6" w14:textId="77777777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284FDD72" w14:textId="4A07C87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6</w:t>
            </w:r>
          </w:p>
        </w:tc>
        <w:tc>
          <w:tcPr>
            <w:tcW w:w="5688" w:type="dxa"/>
          </w:tcPr>
          <w:p w14:paraId="1AEF1B1C" w14:textId="13547DBD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2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e00ng/burning_pain_when_peeing_no_way_this_is_an_std/</w:t>
              </w:r>
            </w:hyperlink>
          </w:p>
        </w:tc>
        <w:tc>
          <w:tcPr>
            <w:tcW w:w="1802" w:type="dxa"/>
            <w:vAlign w:val="center"/>
          </w:tcPr>
          <w:p w14:paraId="61EFC518" w14:textId="4B0973F0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 Urgent</w:t>
            </w:r>
          </w:p>
        </w:tc>
      </w:tr>
      <w:tr w:rsidR="0011223E" w:rsidRPr="00CC1DB4" w14:paraId="56C024A0" w14:textId="0D68A2F4" w:rsidTr="0011223E">
        <w:trPr>
          <w:trHeight w:val="262"/>
          <w:jc w:val="center"/>
        </w:trPr>
        <w:tc>
          <w:tcPr>
            <w:tcW w:w="2065" w:type="dxa"/>
            <w:vAlign w:val="center"/>
          </w:tcPr>
          <w:p w14:paraId="1C6F0E53" w14:textId="082D6943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 xml:space="preserve">Upper </w:t>
            </w:r>
            <w:proofErr w:type="spellStart"/>
            <w:r>
              <w:rPr>
                <w:rFonts w:cs="Times New Roman"/>
                <w:lang w:val="de-DE"/>
              </w:rPr>
              <w:t>Respiratory</w:t>
            </w:r>
            <w:proofErr w:type="spellEnd"/>
            <w:r>
              <w:rPr>
                <w:rFonts w:cs="Times New Roman"/>
                <w:lang w:val="de-DE"/>
              </w:rPr>
              <w:t xml:space="preserve"> Symptoms</w:t>
            </w:r>
          </w:p>
        </w:tc>
        <w:tc>
          <w:tcPr>
            <w:tcW w:w="889" w:type="dxa"/>
            <w:vAlign w:val="center"/>
          </w:tcPr>
          <w:p w14:paraId="75777BDC" w14:textId="05C2C7BE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7</w:t>
            </w:r>
          </w:p>
        </w:tc>
        <w:tc>
          <w:tcPr>
            <w:tcW w:w="5688" w:type="dxa"/>
          </w:tcPr>
          <w:p w14:paraId="7111E662" w14:textId="1D475E20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3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i5y0o/105_fever_and_sore_abslower_belly/</w:t>
              </w:r>
            </w:hyperlink>
          </w:p>
        </w:tc>
        <w:tc>
          <w:tcPr>
            <w:tcW w:w="1802" w:type="dxa"/>
            <w:vAlign w:val="center"/>
          </w:tcPr>
          <w:p w14:paraId="0240283C" w14:textId="44B195E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666A39FF" w14:textId="7254451C" w:rsidTr="0011223E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682E5898" w14:textId="094D9793" w:rsidR="00795824" w:rsidRDefault="00795824" w:rsidP="0011223E">
            <w:pPr>
              <w:ind w:left="-119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Other</w:t>
            </w:r>
          </w:p>
        </w:tc>
        <w:tc>
          <w:tcPr>
            <w:tcW w:w="889" w:type="dxa"/>
            <w:vAlign w:val="center"/>
          </w:tcPr>
          <w:p w14:paraId="01789C4B" w14:textId="6239B260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8</w:t>
            </w:r>
          </w:p>
        </w:tc>
        <w:tc>
          <w:tcPr>
            <w:tcW w:w="5688" w:type="dxa"/>
          </w:tcPr>
          <w:p w14:paraId="6DC2D4CA" w14:textId="537A08CA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4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9bpt/blood_in_my_stool/</w:t>
              </w:r>
            </w:hyperlink>
          </w:p>
        </w:tc>
        <w:tc>
          <w:tcPr>
            <w:tcW w:w="1802" w:type="dxa"/>
            <w:vAlign w:val="center"/>
          </w:tcPr>
          <w:p w14:paraId="25EC2FAC" w14:textId="6BD199D5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748D909A" w14:textId="70EDA47C" w:rsidTr="0011223E">
        <w:trPr>
          <w:trHeight w:val="262"/>
          <w:jc w:val="center"/>
        </w:trPr>
        <w:tc>
          <w:tcPr>
            <w:tcW w:w="2065" w:type="dxa"/>
            <w:vMerge/>
          </w:tcPr>
          <w:p w14:paraId="08E17982" w14:textId="45BFA749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15B2A9E5" w14:textId="0899DEE4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9</w:t>
            </w:r>
          </w:p>
        </w:tc>
        <w:tc>
          <w:tcPr>
            <w:tcW w:w="5688" w:type="dxa"/>
          </w:tcPr>
          <w:p w14:paraId="4CFF2DD1" w14:textId="5EE45CC5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5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i3ev9/liquid_coming_out_of_my_nose/</w:t>
              </w:r>
            </w:hyperlink>
          </w:p>
        </w:tc>
        <w:tc>
          <w:tcPr>
            <w:tcW w:w="1802" w:type="dxa"/>
            <w:vAlign w:val="center"/>
          </w:tcPr>
          <w:p w14:paraId="67CC226E" w14:textId="6307806E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6269C26E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4F1ED986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6D8BC28B" w14:textId="6E075C24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0</w:t>
            </w:r>
          </w:p>
        </w:tc>
        <w:tc>
          <w:tcPr>
            <w:tcW w:w="5688" w:type="dxa"/>
          </w:tcPr>
          <w:p w14:paraId="25B338AC" w14:textId="45D12155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6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hynsg/dog_tooth_scraped_cartridge_on_inside_of_my/</w:t>
              </w:r>
            </w:hyperlink>
          </w:p>
        </w:tc>
        <w:tc>
          <w:tcPr>
            <w:tcW w:w="1802" w:type="dxa"/>
            <w:vAlign w:val="center"/>
          </w:tcPr>
          <w:p w14:paraId="6791E0CB" w14:textId="31D6E623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 Urgent</w:t>
            </w:r>
          </w:p>
        </w:tc>
      </w:tr>
      <w:tr w:rsidR="0011223E" w:rsidRPr="00CC1DB4" w14:paraId="5FEC04DB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1285E7BA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6177940" w14:textId="1F9D69C1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1</w:t>
            </w:r>
          </w:p>
        </w:tc>
        <w:tc>
          <w:tcPr>
            <w:tcW w:w="5688" w:type="dxa"/>
          </w:tcPr>
          <w:p w14:paraId="3D936C4F" w14:textId="061B34EA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7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c6izu/should_i_go_to_er/</w:t>
              </w:r>
            </w:hyperlink>
          </w:p>
        </w:tc>
        <w:tc>
          <w:tcPr>
            <w:tcW w:w="1802" w:type="dxa"/>
            <w:vAlign w:val="center"/>
          </w:tcPr>
          <w:p w14:paraId="5BAEE74B" w14:textId="1C478EF4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1-Day Urgent</w:t>
            </w:r>
          </w:p>
        </w:tc>
      </w:tr>
      <w:tr w:rsidR="0011223E" w:rsidRPr="00CC1DB4" w14:paraId="61CEF702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741DB6E8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2FEE21C" w14:textId="09966866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2</w:t>
            </w:r>
          </w:p>
        </w:tc>
        <w:tc>
          <w:tcPr>
            <w:tcW w:w="5688" w:type="dxa"/>
          </w:tcPr>
          <w:p w14:paraId="7735215D" w14:textId="6F1BD88F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8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ckxmz/should_i_go_to_the_er/</w:t>
              </w:r>
            </w:hyperlink>
          </w:p>
        </w:tc>
        <w:tc>
          <w:tcPr>
            <w:tcW w:w="1802" w:type="dxa"/>
            <w:vAlign w:val="center"/>
          </w:tcPr>
          <w:p w14:paraId="4C4DDAC8" w14:textId="0043F000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Emergency</w:t>
            </w:r>
          </w:p>
        </w:tc>
      </w:tr>
      <w:tr w:rsidR="0011223E" w:rsidRPr="00CC1DB4" w14:paraId="685D7B43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04800741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3EA2F5F3" w14:textId="54C80E33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3</w:t>
            </w:r>
          </w:p>
        </w:tc>
        <w:tc>
          <w:tcPr>
            <w:tcW w:w="5688" w:type="dxa"/>
          </w:tcPr>
          <w:p w14:paraId="0CC231A2" w14:textId="74D67AA7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49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jmp9t/weird_drop_on_heart_rhythm/</w:t>
              </w:r>
            </w:hyperlink>
          </w:p>
        </w:tc>
        <w:tc>
          <w:tcPr>
            <w:tcW w:w="1802" w:type="dxa"/>
            <w:vAlign w:val="center"/>
          </w:tcPr>
          <w:p w14:paraId="10F6D531" w14:textId="495ADCCF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Non-Emergency</w:t>
            </w:r>
          </w:p>
        </w:tc>
      </w:tr>
      <w:tr w:rsidR="0011223E" w:rsidRPr="00CC1DB4" w14:paraId="7C08291C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56BB576B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6C158CD8" w14:textId="345B8CC8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4</w:t>
            </w:r>
          </w:p>
        </w:tc>
        <w:tc>
          <w:tcPr>
            <w:tcW w:w="5688" w:type="dxa"/>
          </w:tcPr>
          <w:p w14:paraId="11C926AB" w14:textId="60E5A6A8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50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jbuuu/i_inhaled_a_macaroni_noodle_and_am_scared_of/</w:t>
              </w:r>
            </w:hyperlink>
          </w:p>
        </w:tc>
        <w:tc>
          <w:tcPr>
            <w:tcW w:w="1802" w:type="dxa"/>
            <w:vAlign w:val="center"/>
          </w:tcPr>
          <w:p w14:paraId="6CDD2CAF" w14:textId="3DD5BC81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  <w:tr w:rsidR="0011223E" w:rsidRPr="00CC1DB4" w14:paraId="3C42F879" w14:textId="77777777" w:rsidTr="0011223E">
        <w:trPr>
          <w:trHeight w:val="262"/>
          <w:jc w:val="center"/>
        </w:trPr>
        <w:tc>
          <w:tcPr>
            <w:tcW w:w="2065" w:type="dxa"/>
            <w:vMerge/>
          </w:tcPr>
          <w:p w14:paraId="46839C07" w14:textId="77777777" w:rsidR="00795824" w:rsidRDefault="00795824" w:rsidP="00795824">
            <w:pPr>
              <w:ind w:left="176"/>
              <w:rPr>
                <w:rFonts w:cs="Times New Roman"/>
                <w:lang w:val="de-DE"/>
              </w:rPr>
            </w:pPr>
          </w:p>
        </w:tc>
        <w:tc>
          <w:tcPr>
            <w:tcW w:w="889" w:type="dxa"/>
            <w:vAlign w:val="center"/>
          </w:tcPr>
          <w:p w14:paraId="42058100" w14:textId="7C47C219" w:rsidR="00795824" w:rsidRDefault="00795824" w:rsidP="0011223E">
            <w:pPr>
              <w:ind w:left="-152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45</w:t>
            </w:r>
          </w:p>
        </w:tc>
        <w:tc>
          <w:tcPr>
            <w:tcW w:w="5688" w:type="dxa"/>
          </w:tcPr>
          <w:p w14:paraId="6832A946" w14:textId="5451B7B8" w:rsidR="00795824" w:rsidRPr="009A7D37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de-DE"/>
              </w:rPr>
            </w:pPr>
            <w:hyperlink r:id="rId51" w:history="1">
              <w:r w:rsidR="009A7D37" w:rsidRPr="009A7D37">
                <w:rPr>
                  <w:rStyle w:val="Hyperlink"/>
                  <w:color w:val="000000" w:themeColor="text1"/>
                  <w:sz w:val="22"/>
                  <w:szCs w:val="22"/>
                  <w:lang w:val="de-DE"/>
                </w:rPr>
                <w:t>https://www.reddit.com/r/AskDocs/comments/14ly5jh/popping_lung/</w:t>
              </w:r>
            </w:hyperlink>
          </w:p>
        </w:tc>
        <w:tc>
          <w:tcPr>
            <w:tcW w:w="1802" w:type="dxa"/>
            <w:vAlign w:val="center"/>
          </w:tcPr>
          <w:p w14:paraId="7A94DF2F" w14:textId="4BAD77C8" w:rsidR="00795824" w:rsidRPr="00795824" w:rsidRDefault="00795824" w:rsidP="0011223E">
            <w:pPr>
              <w:ind w:left="-53"/>
              <w:jc w:val="center"/>
              <w:rPr>
                <w:rFonts w:cs="Times New Roman"/>
                <w:lang w:val="de-DE"/>
              </w:rPr>
            </w:pPr>
            <w:r w:rsidRPr="00795824">
              <w:rPr>
                <w:rFonts w:cs="Times New Roman"/>
                <w:color w:val="1A1A1A"/>
              </w:rPr>
              <w:t>Self-care</w:t>
            </w:r>
          </w:p>
        </w:tc>
      </w:tr>
    </w:tbl>
    <w:p w14:paraId="26C8E9CD" w14:textId="77777777" w:rsidR="00125EBB" w:rsidRPr="00CC1DB4" w:rsidRDefault="00125EBB" w:rsidP="00DC647E">
      <w:pPr>
        <w:rPr>
          <w:rFonts w:cs="Times New Roman"/>
          <w:lang w:val="de-DE"/>
        </w:rPr>
      </w:pPr>
    </w:p>
    <w:p w14:paraId="398E4FB6" w14:textId="2A91E303" w:rsidR="00285401" w:rsidRDefault="00285401" w:rsidP="00285401">
      <w:pPr>
        <w:rPr>
          <w:rFonts w:cs="Times New Roman"/>
        </w:rPr>
      </w:pPr>
      <w:r w:rsidRPr="00372649">
        <w:rPr>
          <w:rFonts w:cs="Times New Roman"/>
          <w:b/>
          <w:bCs/>
        </w:rPr>
        <w:lastRenderedPageBreak/>
        <w:t xml:space="preserve">Table </w:t>
      </w:r>
      <w:r w:rsidR="0090532A">
        <w:rPr>
          <w:rFonts w:cs="Times New Roman"/>
          <w:b/>
          <w:bCs/>
        </w:rPr>
        <w:t>A</w:t>
      </w:r>
      <w:r w:rsidR="003952D7">
        <w:rPr>
          <w:rFonts w:cs="Times New Roman"/>
          <w:b/>
          <w:bCs/>
        </w:rPr>
        <w:t>2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 w:rsidR="0090532A">
        <w:rPr>
          <w:rFonts w:cs="Times New Roman"/>
        </w:rPr>
        <w:t>List of included SAAs.</w:t>
      </w:r>
      <w:r w:rsidR="007317A7">
        <w:rPr>
          <w:rFonts w:cs="Times New Roman"/>
        </w:rPr>
        <w:t xml:space="preserve">  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6945"/>
      </w:tblGrid>
      <w:tr w:rsidR="007317A7" w:rsidRPr="00372649" w14:paraId="223B21FB" w14:textId="77777777" w:rsidTr="00B53B99">
        <w:trPr>
          <w:jc w:val="center"/>
        </w:trPr>
        <w:tc>
          <w:tcPr>
            <w:tcW w:w="2405" w:type="dxa"/>
            <w:vAlign w:val="center"/>
          </w:tcPr>
          <w:p w14:paraId="2394D2CF" w14:textId="47717DAB" w:rsidR="007317A7" w:rsidRPr="00372649" w:rsidRDefault="0090532A" w:rsidP="00B53B9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ymptom Assessment Application</w:t>
            </w:r>
          </w:p>
        </w:tc>
        <w:tc>
          <w:tcPr>
            <w:tcW w:w="6945" w:type="dxa"/>
            <w:vAlign w:val="center"/>
          </w:tcPr>
          <w:p w14:paraId="1F6812F0" w14:textId="53477E0E" w:rsidR="007317A7" w:rsidRPr="00372649" w:rsidRDefault="0090532A" w:rsidP="00B53B9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RL</w:t>
            </w:r>
          </w:p>
        </w:tc>
      </w:tr>
      <w:tr w:rsidR="007317A7" w:rsidRPr="00372649" w14:paraId="539FBCA8" w14:textId="77777777" w:rsidTr="00B53B99">
        <w:trPr>
          <w:jc w:val="center"/>
        </w:trPr>
        <w:tc>
          <w:tcPr>
            <w:tcW w:w="2405" w:type="dxa"/>
            <w:vAlign w:val="center"/>
          </w:tcPr>
          <w:p w14:paraId="51936CFB" w14:textId="288B1A39" w:rsidR="007317A7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Ada Health</w:t>
            </w:r>
          </w:p>
        </w:tc>
        <w:tc>
          <w:tcPr>
            <w:tcW w:w="6945" w:type="dxa"/>
            <w:vAlign w:val="center"/>
          </w:tcPr>
          <w:p w14:paraId="1FC8A803" w14:textId="481B646D" w:rsidR="007317A7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ttps://apps.apple.com/de/app/ada-check-deine-gesundheit/id1099986434</w:t>
            </w:r>
          </w:p>
        </w:tc>
      </w:tr>
      <w:tr w:rsidR="0090532A" w:rsidRPr="00372649" w14:paraId="7723BD04" w14:textId="77777777" w:rsidTr="00B53B99">
        <w:trPr>
          <w:jc w:val="center"/>
        </w:trPr>
        <w:tc>
          <w:tcPr>
            <w:tcW w:w="2405" w:type="dxa"/>
            <w:vAlign w:val="center"/>
          </w:tcPr>
          <w:p w14:paraId="34A027DE" w14:textId="18EF6032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NHS111 online</w:t>
            </w:r>
          </w:p>
        </w:tc>
        <w:tc>
          <w:tcPr>
            <w:tcW w:w="6945" w:type="dxa"/>
            <w:vAlign w:val="center"/>
          </w:tcPr>
          <w:p w14:paraId="7F26309C" w14:textId="1ACC143A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  <w:spacing w:val="-1"/>
              </w:rPr>
              <w:t>https://111.nhs.uk/triage/check-your-symptoms</w:t>
            </w:r>
          </w:p>
        </w:tc>
      </w:tr>
      <w:tr w:rsidR="0090532A" w:rsidRPr="00372649" w14:paraId="215B0321" w14:textId="77777777" w:rsidTr="00B53B99">
        <w:trPr>
          <w:jc w:val="center"/>
        </w:trPr>
        <w:tc>
          <w:tcPr>
            <w:tcW w:w="2405" w:type="dxa"/>
            <w:vAlign w:val="center"/>
          </w:tcPr>
          <w:p w14:paraId="4CC954FD" w14:textId="61557FC4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Drugs.com</w:t>
            </w:r>
          </w:p>
        </w:tc>
        <w:tc>
          <w:tcPr>
            <w:tcW w:w="6945" w:type="dxa"/>
            <w:vAlign w:val="center"/>
          </w:tcPr>
          <w:p w14:paraId="62CE59E1" w14:textId="6EA11B5F" w:rsidR="0090532A" w:rsidRPr="00B53B99" w:rsidRDefault="0090532A" w:rsidP="00B53B99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</w:t>
            </w:r>
            <w:hyperlink r:id="rId52">
              <w:r w:rsidRPr="00B53B99">
                <w:rPr>
                  <w:rFonts w:ascii="Times New Roman" w:hAnsi="Times New Roman" w:cs="Times New Roman"/>
                </w:rPr>
                <w:t>www.drugs.com/sym</w:t>
              </w:r>
            </w:hyperlink>
            <w:r w:rsidRPr="00B53B99">
              <w:rPr>
                <w:rFonts w:ascii="Times New Roman" w:hAnsi="Times New Roman" w:cs="Times New Roman"/>
              </w:rPr>
              <w:t>ptom-checker/</w:t>
            </w:r>
          </w:p>
        </w:tc>
      </w:tr>
      <w:tr w:rsidR="0090532A" w:rsidRPr="00372649" w14:paraId="62FE087D" w14:textId="77777777" w:rsidTr="00B53B99">
        <w:trPr>
          <w:jc w:val="center"/>
        </w:trPr>
        <w:tc>
          <w:tcPr>
            <w:tcW w:w="2405" w:type="dxa"/>
            <w:vAlign w:val="center"/>
          </w:tcPr>
          <w:p w14:paraId="19E41C13" w14:textId="0E362D0A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Everyday Health</w:t>
            </w:r>
          </w:p>
        </w:tc>
        <w:tc>
          <w:tcPr>
            <w:tcW w:w="6945" w:type="dxa"/>
            <w:vAlign w:val="center"/>
          </w:tcPr>
          <w:p w14:paraId="5F15D0F4" w14:textId="1ADDE530" w:rsidR="0090532A" w:rsidRPr="00B53B99" w:rsidRDefault="0090532A" w:rsidP="00B53B99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www.everydayhealth.com/symptom-checker/</w:t>
            </w:r>
          </w:p>
        </w:tc>
      </w:tr>
      <w:tr w:rsidR="0090532A" w:rsidRPr="00372649" w14:paraId="46EE19FB" w14:textId="77777777" w:rsidTr="00B53B99">
        <w:trPr>
          <w:jc w:val="center"/>
        </w:trPr>
        <w:tc>
          <w:tcPr>
            <w:tcW w:w="2405" w:type="dxa"/>
            <w:vAlign w:val="center"/>
          </w:tcPr>
          <w:p w14:paraId="0901C6AB" w14:textId="3A3EE07F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Family Doctor</w:t>
            </w:r>
          </w:p>
        </w:tc>
        <w:tc>
          <w:tcPr>
            <w:tcW w:w="6945" w:type="dxa"/>
            <w:vAlign w:val="center"/>
          </w:tcPr>
          <w:p w14:paraId="242F5574" w14:textId="46176FB8" w:rsidR="0090532A" w:rsidRPr="00B53B99" w:rsidRDefault="0090532A" w:rsidP="00B53B99">
            <w:pPr>
              <w:pStyle w:val="TableParagraph"/>
              <w:spacing w:before="1" w:line="256" w:lineRule="exact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familydoctor.org/your-health-resources/health-tools/symptom-checker/</w:t>
            </w:r>
          </w:p>
        </w:tc>
      </w:tr>
      <w:tr w:rsidR="00B53B99" w:rsidRPr="00372649" w14:paraId="19F872AD" w14:textId="77777777" w:rsidTr="00B53B99">
        <w:trPr>
          <w:jc w:val="center"/>
        </w:trPr>
        <w:tc>
          <w:tcPr>
            <w:tcW w:w="2405" w:type="dxa"/>
            <w:vAlign w:val="center"/>
          </w:tcPr>
          <w:p w14:paraId="114D2011" w14:textId="4CD807D1" w:rsidR="00B53B99" w:rsidRPr="00B53B99" w:rsidRDefault="00B53B99" w:rsidP="00B53B99">
            <w:pPr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Healthdirect</w:t>
            </w:r>
            <w:proofErr w:type="spellEnd"/>
          </w:p>
        </w:tc>
        <w:tc>
          <w:tcPr>
            <w:tcW w:w="6945" w:type="dxa"/>
            <w:vAlign w:val="center"/>
          </w:tcPr>
          <w:p w14:paraId="56D3E4AC" w14:textId="47D46481" w:rsidR="00B53B99" w:rsidRPr="00B53B99" w:rsidRDefault="00B53B99" w:rsidP="00B53B99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</w:t>
            </w:r>
            <w:hyperlink r:id="rId53">
              <w:r w:rsidRPr="00B53B99">
                <w:rPr>
                  <w:rFonts w:ascii="Times New Roman" w:hAnsi="Times New Roman" w:cs="Times New Roman"/>
                </w:rPr>
                <w:t>www.healthdirect.gov.</w:t>
              </w:r>
            </w:hyperlink>
            <w:r w:rsidRPr="00B53B99">
              <w:rPr>
                <w:rFonts w:ascii="Times New Roman" w:hAnsi="Times New Roman" w:cs="Times New Roman"/>
              </w:rPr>
              <w:t>au/symptom-checker/</w:t>
            </w:r>
          </w:p>
        </w:tc>
      </w:tr>
      <w:tr w:rsidR="00B53B99" w:rsidRPr="00372649" w14:paraId="38FA2702" w14:textId="77777777" w:rsidTr="00B53B99">
        <w:trPr>
          <w:jc w:val="center"/>
        </w:trPr>
        <w:tc>
          <w:tcPr>
            <w:tcW w:w="2405" w:type="dxa"/>
            <w:vAlign w:val="center"/>
          </w:tcPr>
          <w:p w14:paraId="48898098" w14:textId="2985F67C" w:rsidR="00B53B99" w:rsidRPr="00B53B99" w:rsidRDefault="00B53B99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ealthily</w:t>
            </w:r>
          </w:p>
        </w:tc>
        <w:tc>
          <w:tcPr>
            <w:tcW w:w="6945" w:type="dxa"/>
            <w:vAlign w:val="center"/>
          </w:tcPr>
          <w:p w14:paraId="5E17252D" w14:textId="134DACE5" w:rsidR="00B53B99" w:rsidRPr="00B53B99" w:rsidRDefault="00B53B99" w:rsidP="00B53B99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www.livehealthily.com/symptom-checker</w:t>
            </w:r>
          </w:p>
        </w:tc>
      </w:tr>
      <w:tr w:rsidR="0090532A" w:rsidRPr="00372649" w14:paraId="4AB1006D" w14:textId="77777777" w:rsidTr="00B53B99">
        <w:trPr>
          <w:jc w:val="center"/>
        </w:trPr>
        <w:tc>
          <w:tcPr>
            <w:tcW w:w="2405" w:type="dxa"/>
            <w:vAlign w:val="center"/>
          </w:tcPr>
          <w:p w14:paraId="055FC15C" w14:textId="1269F669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ealthwise</w:t>
            </w:r>
          </w:p>
        </w:tc>
        <w:tc>
          <w:tcPr>
            <w:tcW w:w="6945" w:type="dxa"/>
            <w:vAlign w:val="center"/>
          </w:tcPr>
          <w:p w14:paraId="458998A0" w14:textId="30AC26AA" w:rsidR="0090532A" w:rsidRPr="00B53B99" w:rsidRDefault="0090532A" w:rsidP="00B53B99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myhealth.alberta.ca/Health/pages/symptom-</w:t>
            </w:r>
            <w:r w:rsidRPr="00B53B99">
              <w:rPr>
                <w:rFonts w:ascii="Times New Roman" w:hAnsi="Times New Roman" w:cs="Times New Roman"/>
                <w:spacing w:val="-46"/>
              </w:rPr>
              <w:t xml:space="preserve"> </w:t>
            </w:r>
            <w:r w:rsidRPr="00B53B99">
              <w:rPr>
                <w:rFonts w:ascii="Times New Roman" w:hAnsi="Times New Roman" w:cs="Times New Roman"/>
              </w:rPr>
              <w:t>checker.aspx</w:t>
            </w:r>
          </w:p>
        </w:tc>
      </w:tr>
      <w:tr w:rsidR="0090532A" w:rsidRPr="00372649" w14:paraId="72A3C983" w14:textId="77777777" w:rsidTr="00B53B99">
        <w:trPr>
          <w:jc w:val="center"/>
        </w:trPr>
        <w:tc>
          <w:tcPr>
            <w:tcW w:w="2405" w:type="dxa"/>
            <w:vAlign w:val="center"/>
          </w:tcPr>
          <w:p w14:paraId="16D87C68" w14:textId="34B56F3F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Isabel</w:t>
            </w:r>
          </w:p>
        </w:tc>
        <w:tc>
          <w:tcPr>
            <w:tcW w:w="6945" w:type="dxa"/>
            <w:vAlign w:val="center"/>
          </w:tcPr>
          <w:p w14:paraId="0A296F69" w14:textId="2F79848D" w:rsidR="0090532A" w:rsidRPr="00B53B99" w:rsidRDefault="0090532A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ttps://symptomchecker.isab</w:t>
            </w:r>
            <w:r w:rsidRPr="00B53B99">
              <w:rPr>
                <w:rFonts w:cs="Times New Roman"/>
                <w:spacing w:val="-46"/>
              </w:rPr>
              <w:t xml:space="preserve"> </w:t>
            </w:r>
            <w:r w:rsidRPr="00B53B99">
              <w:rPr>
                <w:rFonts w:cs="Times New Roman"/>
              </w:rPr>
              <w:t>elhealthcare.com/</w:t>
            </w:r>
          </w:p>
        </w:tc>
      </w:tr>
      <w:tr w:rsidR="0090532A" w:rsidRPr="00372649" w14:paraId="4487204E" w14:textId="77777777" w:rsidTr="00B53B99">
        <w:trPr>
          <w:jc w:val="center"/>
        </w:trPr>
        <w:tc>
          <w:tcPr>
            <w:tcW w:w="2405" w:type="dxa"/>
            <w:vAlign w:val="center"/>
          </w:tcPr>
          <w:p w14:paraId="02B7292D" w14:textId="15DAD68A" w:rsidR="0090532A" w:rsidRPr="00B53B99" w:rsidRDefault="00B53B99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NHS Wales</w:t>
            </w:r>
          </w:p>
        </w:tc>
        <w:tc>
          <w:tcPr>
            <w:tcW w:w="6945" w:type="dxa"/>
            <w:vAlign w:val="center"/>
          </w:tcPr>
          <w:p w14:paraId="47B34C69" w14:textId="1D9D0C03" w:rsidR="0090532A" w:rsidRPr="00B53B99" w:rsidRDefault="00B53B99" w:rsidP="00B53B99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B53B99">
              <w:rPr>
                <w:rFonts w:ascii="Times New Roman" w:hAnsi="Times New Roman" w:cs="Times New Roman"/>
              </w:rPr>
              <w:t>https://</w:t>
            </w:r>
            <w:hyperlink r:id="rId54">
              <w:r w:rsidRPr="00B53B99">
                <w:rPr>
                  <w:rFonts w:ascii="Times New Roman" w:hAnsi="Times New Roman" w:cs="Times New Roman"/>
                </w:rPr>
                <w:t>www.nhsdirect.wales.</w:t>
              </w:r>
            </w:hyperlink>
            <w:r w:rsidRPr="00B53B99">
              <w:rPr>
                <w:rFonts w:ascii="Times New Roman" w:hAnsi="Times New Roman" w:cs="Times New Roman"/>
              </w:rPr>
              <w:t>nhs.uk/SelfAssessments/</w:t>
            </w:r>
          </w:p>
        </w:tc>
      </w:tr>
      <w:tr w:rsidR="0090532A" w:rsidRPr="00372649" w14:paraId="765588F0" w14:textId="77777777" w:rsidTr="00B53B99">
        <w:trPr>
          <w:jc w:val="center"/>
        </w:trPr>
        <w:tc>
          <w:tcPr>
            <w:tcW w:w="2405" w:type="dxa"/>
            <w:vAlign w:val="center"/>
          </w:tcPr>
          <w:p w14:paraId="411EE3AA" w14:textId="4FBB6898" w:rsidR="0090532A" w:rsidRPr="00B53B99" w:rsidRDefault="00B53B99" w:rsidP="00B53B99">
            <w:pPr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Symptify</w:t>
            </w:r>
            <w:proofErr w:type="spellEnd"/>
          </w:p>
        </w:tc>
        <w:tc>
          <w:tcPr>
            <w:tcW w:w="6945" w:type="dxa"/>
            <w:vAlign w:val="center"/>
          </w:tcPr>
          <w:p w14:paraId="5910D8AF" w14:textId="5C33FF7D" w:rsidR="0090532A" w:rsidRPr="00B53B99" w:rsidRDefault="00B53B99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ttps://symptify.com/</w:t>
            </w:r>
          </w:p>
        </w:tc>
      </w:tr>
      <w:tr w:rsidR="0090532A" w:rsidRPr="00372649" w14:paraId="2FBA531E" w14:textId="77777777" w:rsidTr="00B53B99">
        <w:trPr>
          <w:jc w:val="center"/>
        </w:trPr>
        <w:tc>
          <w:tcPr>
            <w:tcW w:w="2405" w:type="dxa"/>
            <w:vAlign w:val="center"/>
          </w:tcPr>
          <w:p w14:paraId="4A7CB7BD" w14:textId="2983DAF4" w:rsidR="0090532A" w:rsidRPr="00B53B99" w:rsidRDefault="00B53B99" w:rsidP="00B53B99">
            <w:pPr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Symptomate</w:t>
            </w:r>
            <w:proofErr w:type="spellEnd"/>
          </w:p>
        </w:tc>
        <w:tc>
          <w:tcPr>
            <w:tcW w:w="6945" w:type="dxa"/>
            <w:vAlign w:val="center"/>
          </w:tcPr>
          <w:p w14:paraId="2DA1B570" w14:textId="59730D82" w:rsidR="0090532A" w:rsidRPr="00B53B99" w:rsidRDefault="00B53B99" w:rsidP="00B53B99">
            <w:pPr>
              <w:rPr>
                <w:rFonts w:cs="Times New Roman"/>
              </w:rPr>
            </w:pPr>
            <w:r w:rsidRPr="00B53B99">
              <w:rPr>
                <w:rFonts w:cs="Times New Roman"/>
              </w:rPr>
              <w:t>https://symptomate.com</w:t>
            </w:r>
          </w:p>
        </w:tc>
      </w:tr>
    </w:tbl>
    <w:p w14:paraId="6E37CF49" w14:textId="77777777" w:rsidR="00D90F75" w:rsidRDefault="00D90F75" w:rsidP="00727A3F"/>
    <w:p w14:paraId="48A7D2A4" w14:textId="345F9953" w:rsidR="00B53B99" w:rsidRDefault="00B53B99" w:rsidP="00B53B99">
      <w:pPr>
        <w:rPr>
          <w:rFonts w:cs="Times New Roman"/>
        </w:rPr>
      </w:pPr>
      <w:r w:rsidRPr="00372649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A</w:t>
      </w:r>
      <w:r w:rsidR="009E0736">
        <w:rPr>
          <w:rFonts w:cs="Times New Roman"/>
          <w:b/>
          <w:bCs/>
        </w:rPr>
        <w:t>3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>
        <w:rPr>
          <w:rFonts w:cs="Times New Roman"/>
        </w:rPr>
        <w:t xml:space="preserve">List of included LLMs.  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6945"/>
      </w:tblGrid>
      <w:tr w:rsidR="00B53B99" w:rsidRPr="00372649" w14:paraId="71EEF52A" w14:textId="77777777" w:rsidTr="00EE65B4">
        <w:trPr>
          <w:jc w:val="center"/>
        </w:trPr>
        <w:tc>
          <w:tcPr>
            <w:tcW w:w="2405" w:type="dxa"/>
            <w:vAlign w:val="center"/>
          </w:tcPr>
          <w:p w14:paraId="7B4D1178" w14:textId="400CB4A3" w:rsidR="00B53B99" w:rsidRPr="00372649" w:rsidRDefault="00B53B99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rge Language Model</w:t>
            </w:r>
          </w:p>
        </w:tc>
        <w:tc>
          <w:tcPr>
            <w:tcW w:w="6945" w:type="dxa"/>
            <w:vAlign w:val="center"/>
          </w:tcPr>
          <w:p w14:paraId="56A42366" w14:textId="77777777" w:rsidR="00B53B99" w:rsidRPr="00372649" w:rsidRDefault="00B53B99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RL</w:t>
            </w:r>
          </w:p>
        </w:tc>
      </w:tr>
      <w:tr w:rsidR="00B53B99" w:rsidRPr="00372649" w14:paraId="2E536EF5" w14:textId="77777777" w:rsidTr="00EE65B4">
        <w:trPr>
          <w:jc w:val="center"/>
        </w:trPr>
        <w:tc>
          <w:tcPr>
            <w:tcW w:w="2405" w:type="dxa"/>
            <w:vAlign w:val="center"/>
          </w:tcPr>
          <w:p w14:paraId="774048C9" w14:textId="729F5BEF" w:rsidR="00B53B99" w:rsidRPr="00B53B99" w:rsidRDefault="00B53B99" w:rsidP="00EE65B4">
            <w:pPr>
              <w:rPr>
                <w:rFonts w:cs="Times New Roman"/>
              </w:rPr>
            </w:pPr>
            <w:r>
              <w:rPr>
                <w:rFonts w:cs="Times New Roman"/>
              </w:rPr>
              <w:t>GPT-4 (OpenAI)</w:t>
            </w:r>
          </w:p>
        </w:tc>
        <w:tc>
          <w:tcPr>
            <w:tcW w:w="6945" w:type="dxa"/>
            <w:vAlign w:val="center"/>
          </w:tcPr>
          <w:p w14:paraId="783542DF" w14:textId="37E00EC7" w:rsidR="00B53B99" w:rsidRPr="00B53B99" w:rsidRDefault="0001376F" w:rsidP="00EE65B4">
            <w:pPr>
              <w:rPr>
                <w:rFonts w:cs="Times New Roman"/>
              </w:rPr>
            </w:pPr>
            <w:r w:rsidRPr="0001376F">
              <w:rPr>
                <w:rFonts w:cs="Times New Roman"/>
              </w:rPr>
              <w:t>https://chat.openai.com</w:t>
            </w:r>
          </w:p>
        </w:tc>
      </w:tr>
      <w:tr w:rsidR="00B53B99" w:rsidRPr="00372649" w14:paraId="003D51EE" w14:textId="77777777" w:rsidTr="00EE65B4">
        <w:trPr>
          <w:jc w:val="center"/>
        </w:trPr>
        <w:tc>
          <w:tcPr>
            <w:tcW w:w="2405" w:type="dxa"/>
            <w:vAlign w:val="center"/>
          </w:tcPr>
          <w:p w14:paraId="51D46FEA" w14:textId="6CE7DA44" w:rsidR="00B53B99" w:rsidRPr="00B53B99" w:rsidRDefault="00B53B99" w:rsidP="00EE65B4">
            <w:pPr>
              <w:rPr>
                <w:rFonts w:cs="Times New Roman"/>
              </w:rPr>
            </w:pPr>
            <w:r>
              <w:rPr>
                <w:rFonts w:cs="Times New Roman"/>
              </w:rPr>
              <w:t>Claude</w:t>
            </w:r>
            <w:r w:rsidR="00AA2BF5">
              <w:rPr>
                <w:rFonts w:cs="Times New Roman"/>
              </w:rPr>
              <w:t xml:space="preserve"> 2</w:t>
            </w:r>
            <w:r>
              <w:rPr>
                <w:rFonts w:cs="Times New Roman"/>
              </w:rPr>
              <w:t xml:space="preserve"> (Anthropic)</w:t>
            </w:r>
          </w:p>
        </w:tc>
        <w:tc>
          <w:tcPr>
            <w:tcW w:w="6945" w:type="dxa"/>
            <w:vAlign w:val="center"/>
          </w:tcPr>
          <w:p w14:paraId="5DD645B6" w14:textId="33F96AD6" w:rsidR="00B53B99" w:rsidRPr="00B53B99" w:rsidRDefault="0001376F" w:rsidP="00EE65B4">
            <w:pPr>
              <w:rPr>
                <w:rFonts w:cs="Times New Roman"/>
              </w:rPr>
            </w:pPr>
            <w:r w:rsidRPr="0001376F">
              <w:rPr>
                <w:rFonts w:cs="Times New Roman"/>
              </w:rPr>
              <w:t>https://www.anthropic.com/claude</w:t>
            </w:r>
          </w:p>
        </w:tc>
      </w:tr>
      <w:tr w:rsidR="00B53B99" w:rsidRPr="00372649" w14:paraId="26B77FFE" w14:textId="77777777" w:rsidTr="00EE65B4">
        <w:trPr>
          <w:jc w:val="center"/>
        </w:trPr>
        <w:tc>
          <w:tcPr>
            <w:tcW w:w="2405" w:type="dxa"/>
            <w:vAlign w:val="center"/>
          </w:tcPr>
          <w:p w14:paraId="4B7CBFC6" w14:textId="461BA354" w:rsidR="00B53B99" w:rsidRPr="00B53B99" w:rsidRDefault="00B53B99" w:rsidP="00EE65B4">
            <w:pPr>
              <w:rPr>
                <w:rFonts w:cs="Times New Roman"/>
              </w:rPr>
            </w:pPr>
            <w:r>
              <w:rPr>
                <w:rFonts w:cs="Times New Roman"/>
              </w:rPr>
              <w:t>Pi (Inflection)</w:t>
            </w:r>
          </w:p>
        </w:tc>
        <w:tc>
          <w:tcPr>
            <w:tcW w:w="6945" w:type="dxa"/>
            <w:vAlign w:val="center"/>
          </w:tcPr>
          <w:p w14:paraId="0BD5DE22" w14:textId="53A02F25" w:rsidR="00B53B99" w:rsidRPr="00B53B99" w:rsidRDefault="0001376F" w:rsidP="00EE65B4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1376F">
              <w:rPr>
                <w:rFonts w:ascii="Times New Roman" w:hAnsi="Times New Roman" w:cs="Times New Roman"/>
              </w:rPr>
              <w:t>https://pi.ai/onboarding</w:t>
            </w:r>
          </w:p>
        </w:tc>
      </w:tr>
      <w:tr w:rsidR="00B53B99" w:rsidRPr="00372649" w14:paraId="19C34B11" w14:textId="77777777" w:rsidTr="00EE65B4">
        <w:trPr>
          <w:jc w:val="center"/>
        </w:trPr>
        <w:tc>
          <w:tcPr>
            <w:tcW w:w="2405" w:type="dxa"/>
            <w:vAlign w:val="center"/>
          </w:tcPr>
          <w:p w14:paraId="68B5EB3E" w14:textId="071782A2" w:rsidR="00B53B99" w:rsidRPr="00B53B99" w:rsidRDefault="00B53B99" w:rsidP="00EE65B4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aLM</w:t>
            </w:r>
            <w:proofErr w:type="spellEnd"/>
            <w:r>
              <w:rPr>
                <w:rFonts w:cs="Times New Roman"/>
              </w:rPr>
              <w:t xml:space="preserve"> 2 (Google)</w:t>
            </w:r>
          </w:p>
        </w:tc>
        <w:tc>
          <w:tcPr>
            <w:tcW w:w="6945" w:type="dxa"/>
            <w:vAlign w:val="center"/>
          </w:tcPr>
          <w:p w14:paraId="260E9DAA" w14:textId="0529F931" w:rsidR="00B53B99" w:rsidRPr="00B53B99" w:rsidRDefault="0001376F" w:rsidP="00EE65B4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1376F">
              <w:rPr>
                <w:rFonts w:ascii="Times New Roman" w:hAnsi="Times New Roman" w:cs="Times New Roman"/>
              </w:rPr>
              <w:t>https://ai.google/discover/palm2/</w:t>
            </w:r>
          </w:p>
        </w:tc>
      </w:tr>
      <w:tr w:rsidR="00B53B99" w:rsidRPr="00372649" w14:paraId="71AF4337" w14:textId="77777777" w:rsidTr="00EE65B4">
        <w:trPr>
          <w:jc w:val="center"/>
        </w:trPr>
        <w:tc>
          <w:tcPr>
            <w:tcW w:w="2405" w:type="dxa"/>
            <w:vAlign w:val="center"/>
          </w:tcPr>
          <w:p w14:paraId="74238983" w14:textId="299D7C90" w:rsidR="00B53B99" w:rsidRPr="00B53B99" w:rsidRDefault="008D1F91" w:rsidP="00EE65B4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LaMa</w:t>
            </w:r>
            <w:proofErr w:type="spellEnd"/>
            <w:r>
              <w:rPr>
                <w:rFonts w:cs="Times New Roman"/>
              </w:rPr>
              <w:t xml:space="preserve"> 2 (Meta)</w:t>
            </w:r>
          </w:p>
        </w:tc>
        <w:tc>
          <w:tcPr>
            <w:tcW w:w="6945" w:type="dxa"/>
            <w:vAlign w:val="center"/>
          </w:tcPr>
          <w:p w14:paraId="125F6B97" w14:textId="5B55B579" w:rsidR="00B53B99" w:rsidRPr="00B53B99" w:rsidRDefault="0001376F" w:rsidP="00EE65B4">
            <w:pPr>
              <w:pStyle w:val="TableParagraph"/>
              <w:spacing w:before="1" w:line="256" w:lineRule="exact"/>
              <w:ind w:left="0"/>
              <w:rPr>
                <w:rFonts w:ascii="Times New Roman" w:hAnsi="Times New Roman" w:cs="Times New Roman"/>
              </w:rPr>
            </w:pPr>
            <w:r w:rsidRPr="0001376F">
              <w:rPr>
                <w:rFonts w:ascii="Times New Roman" w:hAnsi="Times New Roman" w:cs="Times New Roman"/>
              </w:rPr>
              <w:t>https://llama.meta.com</w:t>
            </w:r>
          </w:p>
        </w:tc>
      </w:tr>
    </w:tbl>
    <w:p w14:paraId="2223AACC" w14:textId="77777777" w:rsidR="00B53B99" w:rsidRDefault="00B53B99" w:rsidP="00727A3F"/>
    <w:p w14:paraId="28874410" w14:textId="0667FAC3" w:rsidR="009C0BEE" w:rsidRPr="00372649" w:rsidRDefault="009C0BEE" w:rsidP="009C0BEE">
      <w:pPr>
        <w:rPr>
          <w:rFonts w:cs="Times New Roman"/>
        </w:rPr>
      </w:pPr>
      <w:r w:rsidRPr="00372649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A4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>
        <w:rPr>
          <w:rFonts w:cs="Times New Roman"/>
        </w:rPr>
        <w:t xml:space="preserve">SAA’s self-triage performance with representative vignettes for each inputter. 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232"/>
        <w:gridCol w:w="1418"/>
        <w:gridCol w:w="1700"/>
      </w:tblGrid>
      <w:tr w:rsidR="009C0BEE" w:rsidRPr="00372649" w14:paraId="6E065CA9" w14:textId="77777777" w:rsidTr="00EE65B4">
        <w:trPr>
          <w:jc w:val="center"/>
        </w:trPr>
        <w:tc>
          <w:tcPr>
            <w:tcW w:w="6232" w:type="dxa"/>
          </w:tcPr>
          <w:p w14:paraId="684AD89A" w14:textId="77777777" w:rsidR="009C0BEE" w:rsidRPr="00372649" w:rsidRDefault="009C0BEE" w:rsidP="00EE65B4">
            <w:pPr>
              <w:rPr>
                <w:rFonts w:cs="Times New Roman"/>
              </w:rPr>
            </w:pPr>
            <w:r>
              <w:rPr>
                <w:rFonts w:cs="Times New Roman"/>
              </w:rPr>
              <w:t>Metric</w:t>
            </w:r>
          </w:p>
        </w:tc>
        <w:tc>
          <w:tcPr>
            <w:tcW w:w="1418" w:type="dxa"/>
          </w:tcPr>
          <w:p w14:paraId="1A646E07" w14:textId="1C8C3EB2" w:rsidR="009C0BEE" w:rsidRPr="00372649" w:rsidRDefault="00AD7AAC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putter 1</w:t>
            </w:r>
          </w:p>
        </w:tc>
        <w:tc>
          <w:tcPr>
            <w:tcW w:w="1700" w:type="dxa"/>
          </w:tcPr>
          <w:p w14:paraId="19DDD378" w14:textId="468C36F6" w:rsidR="009C0BEE" w:rsidRDefault="00AD7AAC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putter 2</w:t>
            </w:r>
          </w:p>
        </w:tc>
      </w:tr>
      <w:tr w:rsidR="009C0BEE" w:rsidRPr="00372649" w14:paraId="42ABD9DD" w14:textId="77777777" w:rsidTr="00EE65B4">
        <w:trPr>
          <w:jc w:val="center"/>
        </w:trPr>
        <w:tc>
          <w:tcPr>
            <w:tcW w:w="6232" w:type="dxa"/>
          </w:tcPr>
          <w:p w14:paraId="051DB6D6" w14:textId="77777777" w:rsidR="009C0BEE" w:rsidRPr="00927C92" w:rsidRDefault="009C0BEE" w:rsidP="00EE65B4">
            <w:pPr>
              <w:rPr>
                <w:rFonts w:cs="Times New Roman"/>
              </w:rPr>
            </w:pPr>
            <w:r w:rsidRPr="00927C92">
              <w:rPr>
                <w:rFonts w:cs="Times New Roman"/>
              </w:rPr>
              <w:t>Average Accuracy, M (SD)</w:t>
            </w:r>
          </w:p>
        </w:tc>
        <w:tc>
          <w:tcPr>
            <w:tcW w:w="1418" w:type="dxa"/>
            <w:vAlign w:val="center"/>
          </w:tcPr>
          <w:p w14:paraId="5FFBD162" w14:textId="4E7C89C2" w:rsidR="009C0BEE" w:rsidRPr="00372649" w:rsidRDefault="008819CE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2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="009C0BEE">
              <w:rPr>
                <w:rFonts w:cs="Times New Roman"/>
              </w:rPr>
              <w:t>)</w:t>
            </w:r>
          </w:p>
        </w:tc>
        <w:tc>
          <w:tcPr>
            <w:tcW w:w="1700" w:type="dxa"/>
            <w:vAlign w:val="center"/>
          </w:tcPr>
          <w:p w14:paraId="5A9C8BCB" w14:textId="56D640C0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1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5</w:t>
            </w:r>
            <w:r w:rsidR="009C0BEE">
              <w:rPr>
                <w:rFonts w:cs="Times New Roman"/>
              </w:rPr>
              <w:t>.0)</w:t>
            </w:r>
          </w:p>
        </w:tc>
      </w:tr>
      <w:tr w:rsidR="009C0BEE" w:rsidRPr="00372649" w14:paraId="72D713F3" w14:textId="77777777" w:rsidTr="00EE65B4">
        <w:trPr>
          <w:jc w:val="center"/>
        </w:trPr>
        <w:tc>
          <w:tcPr>
            <w:tcW w:w="6232" w:type="dxa"/>
          </w:tcPr>
          <w:p w14:paraId="55D1DB6F" w14:textId="77777777" w:rsidR="009C0BEE" w:rsidRPr="00927C92" w:rsidRDefault="009C0BEE" w:rsidP="00EE65B4">
            <w:pPr>
              <w:rPr>
                <w:rFonts w:cs="Times New Roman"/>
              </w:rPr>
            </w:pPr>
            <w:r w:rsidRPr="00927C92">
              <w:rPr>
                <w:rFonts w:cs="Times New Roman"/>
              </w:rPr>
              <w:t>Emergency Accuracy, M (SD)</w:t>
            </w:r>
          </w:p>
        </w:tc>
        <w:tc>
          <w:tcPr>
            <w:tcW w:w="1418" w:type="dxa"/>
            <w:vAlign w:val="center"/>
          </w:tcPr>
          <w:p w14:paraId="6EDC1D98" w14:textId="0F2CA9BE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8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5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  <w:r w:rsidR="009C0BEE">
              <w:rPr>
                <w:rFonts w:cs="Times New Roman"/>
              </w:rPr>
              <w:t>)</w:t>
            </w:r>
          </w:p>
        </w:tc>
        <w:tc>
          <w:tcPr>
            <w:tcW w:w="1700" w:type="dxa"/>
            <w:vAlign w:val="center"/>
          </w:tcPr>
          <w:p w14:paraId="0D683C1E" w14:textId="53C943F5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4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  <w:r w:rsidR="009C0BEE">
              <w:rPr>
                <w:rFonts w:cs="Times New Roman"/>
              </w:rPr>
              <w:t>)</w:t>
            </w:r>
          </w:p>
        </w:tc>
      </w:tr>
      <w:tr w:rsidR="009C0BEE" w:rsidRPr="00372649" w14:paraId="5324E558" w14:textId="77777777" w:rsidTr="00EE65B4">
        <w:trPr>
          <w:jc w:val="center"/>
        </w:trPr>
        <w:tc>
          <w:tcPr>
            <w:tcW w:w="6232" w:type="dxa"/>
          </w:tcPr>
          <w:p w14:paraId="4025554D" w14:textId="77777777" w:rsidR="009C0BEE" w:rsidRPr="00927C92" w:rsidRDefault="009C0BEE" w:rsidP="00EE65B4">
            <w:pPr>
              <w:rPr>
                <w:rFonts w:cs="Times New Roman"/>
              </w:rPr>
            </w:pPr>
            <w:r w:rsidRPr="00927C92">
              <w:rPr>
                <w:rFonts w:cs="Times New Roman"/>
              </w:rPr>
              <w:t>Non-Emergency Accuracy, M (SD)</w:t>
            </w:r>
          </w:p>
        </w:tc>
        <w:tc>
          <w:tcPr>
            <w:tcW w:w="1418" w:type="dxa"/>
            <w:vAlign w:val="center"/>
          </w:tcPr>
          <w:p w14:paraId="734646C2" w14:textId="2657F588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  <w:r w:rsidR="009C0BEE">
              <w:rPr>
                <w:rFonts w:cs="Times New Roman"/>
              </w:rPr>
              <w:t>.4 (</w:t>
            </w:r>
            <w:r>
              <w:rPr>
                <w:rFonts w:cs="Times New Roman"/>
              </w:rPr>
              <w:t>19</w:t>
            </w:r>
            <w:r w:rsidR="009C0BEE">
              <w:rPr>
                <w:rFonts w:cs="Times New Roman"/>
              </w:rPr>
              <w:t>.5)</w:t>
            </w:r>
          </w:p>
        </w:tc>
        <w:tc>
          <w:tcPr>
            <w:tcW w:w="1700" w:type="dxa"/>
            <w:vAlign w:val="center"/>
          </w:tcPr>
          <w:p w14:paraId="6A156DDF" w14:textId="6C2C8B8B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9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0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  <w:r w:rsidR="009C0BEE">
              <w:rPr>
                <w:rFonts w:cs="Times New Roman"/>
              </w:rPr>
              <w:t>)</w:t>
            </w:r>
          </w:p>
        </w:tc>
      </w:tr>
      <w:tr w:rsidR="009C0BEE" w:rsidRPr="00372649" w14:paraId="05C44494" w14:textId="77777777" w:rsidTr="00EE65B4">
        <w:trPr>
          <w:jc w:val="center"/>
        </w:trPr>
        <w:tc>
          <w:tcPr>
            <w:tcW w:w="6232" w:type="dxa"/>
          </w:tcPr>
          <w:p w14:paraId="497F38EF" w14:textId="77777777" w:rsidR="009C0BEE" w:rsidRPr="00927C92" w:rsidRDefault="009C0BEE" w:rsidP="00EE65B4">
            <w:pPr>
              <w:rPr>
                <w:rFonts w:cs="Times New Roman"/>
              </w:rPr>
            </w:pPr>
            <w:r w:rsidRPr="00927C92">
              <w:rPr>
                <w:rFonts w:cs="Times New Roman"/>
              </w:rPr>
              <w:t>Self-Care Accuracy, M (SD)</w:t>
            </w:r>
          </w:p>
        </w:tc>
        <w:tc>
          <w:tcPr>
            <w:tcW w:w="1418" w:type="dxa"/>
            <w:vAlign w:val="center"/>
          </w:tcPr>
          <w:p w14:paraId="30B80C1B" w14:textId="7CC84110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6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  <w:r w:rsidR="009C0BEE">
              <w:rPr>
                <w:rFonts w:cs="Times New Roman"/>
              </w:rPr>
              <w:t>)</w:t>
            </w:r>
          </w:p>
        </w:tc>
        <w:tc>
          <w:tcPr>
            <w:tcW w:w="1700" w:type="dxa"/>
            <w:vAlign w:val="center"/>
          </w:tcPr>
          <w:p w14:paraId="1FB53523" w14:textId="4501FC3E" w:rsidR="009C0BEE" w:rsidRDefault="00890942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  <w:r w:rsidR="009C0BE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0</w:t>
            </w:r>
            <w:r w:rsidR="009C0BEE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  <w:r w:rsidR="009C0BEE">
              <w:rPr>
                <w:rFonts w:cs="Times New Roman"/>
              </w:rPr>
              <w:t>)</w:t>
            </w:r>
          </w:p>
        </w:tc>
      </w:tr>
      <w:tr w:rsidR="009C0BEE" w:rsidRPr="00372649" w14:paraId="2291F7AA" w14:textId="77777777" w:rsidTr="00EE65B4">
        <w:trPr>
          <w:jc w:val="center"/>
        </w:trPr>
        <w:tc>
          <w:tcPr>
            <w:tcW w:w="6232" w:type="dxa"/>
          </w:tcPr>
          <w:p w14:paraId="55879278" w14:textId="3CF8D6FC" w:rsidR="009C0BEE" w:rsidRDefault="009C0BEE" w:rsidP="00EE65B4">
            <w:pPr>
              <w:rPr>
                <w:rFonts w:cs="Times New Roman"/>
              </w:rPr>
            </w:pPr>
            <w:r>
              <w:rPr>
                <w:rFonts w:cs="Times New Roman"/>
              </w:rPr>
              <w:t>Safety of Advice</w:t>
            </w:r>
            <w:r w:rsidRPr="00927C92">
              <w:rPr>
                <w:rFonts w:cs="Times New Roman"/>
              </w:rPr>
              <w:t>, M (SD)</w:t>
            </w:r>
          </w:p>
        </w:tc>
        <w:tc>
          <w:tcPr>
            <w:tcW w:w="1418" w:type="dxa"/>
            <w:vAlign w:val="center"/>
          </w:tcPr>
          <w:p w14:paraId="358C329A" w14:textId="63C5F946" w:rsidR="009C0BEE" w:rsidRDefault="009C0BEE" w:rsidP="00D83C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3.7 (11.1) </w:t>
            </w:r>
          </w:p>
        </w:tc>
        <w:tc>
          <w:tcPr>
            <w:tcW w:w="1700" w:type="dxa"/>
            <w:vAlign w:val="center"/>
          </w:tcPr>
          <w:p w14:paraId="5E7DFE4F" w14:textId="5748EFD8" w:rsidR="009C0BEE" w:rsidRDefault="00D83CF5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92.2 (5.3)</w:t>
            </w:r>
          </w:p>
        </w:tc>
      </w:tr>
      <w:tr w:rsidR="009C0BEE" w:rsidRPr="00372649" w14:paraId="6954765B" w14:textId="77777777" w:rsidTr="00EE65B4">
        <w:trPr>
          <w:jc w:val="center"/>
        </w:trPr>
        <w:tc>
          <w:tcPr>
            <w:tcW w:w="6232" w:type="dxa"/>
          </w:tcPr>
          <w:p w14:paraId="54D6FBDD" w14:textId="315C523F" w:rsidR="009C0BEE" w:rsidRPr="00C469ED" w:rsidRDefault="009C0BEE" w:rsidP="00EE65B4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Inclination to </w:t>
            </w:r>
            <w:proofErr w:type="spellStart"/>
            <w:r>
              <w:rPr>
                <w:rFonts w:cs="Times New Roman"/>
              </w:rPr>
              <w:t>overtriage</w:t>
            </w:r>
            <w:proofErr w:type="spellEnd"/>
            <w:r w:rsidRPr="00927C92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M (SD)</w:t>
            </w:r>
          </w:p>
        </w:tc>
        <w:tc>
          <w:tcPr>
            <w:tcW w:w="1418" w:type="dxa"/>
            <w:vAlign w:val="center"/>
          </w:tcPr>
          <w:p w14:paraId="68D98F56" w14:textId="3EA3D212" w:rsidR="009C0BEE" w:rsidRDefault="009C0BEE" w:rsidP="00D83C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52.5 (29.0) </w:t>
            </w:r>
          </w:p>
        </w:tc>
        <w:tc>
          <w:tcPr>
            <w:tcW w:w="1700" w:type="dxa"/>
            <w:vAlign w:val="center"/>
          </w:tcPr>
          <w:p w14:paraId="7D5CB9E5" w14:textId="52B91C81" w:rsidR="009C0BEE" w:rsidRDefault="00D83CF5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.0 (17.6)</w:t>
            </w:r>
          </w:p>
        </w:tc>
      </w:tr>
    </w:tbl>
    <w:p w14:paraId="10866A44" w14:textId="77777777" w:rsidR="009C0BEE" w:rsidRDefault="009C0BEE" w:rsidP="00727A3F"/>
    <w:p w14:paraId="0FCAB73D" w14:textId="77777777" w:rsidR="007D0F90" w:rsidRDefault="007D0F9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FA22CCF" w14:textId="2780B5C9" w:rsidR="00E429E1" w:rsidRPr="00372649" w:rsidRDefault="00E429E1" w:rsidP="00E429E1">
      <w:pPr>
        <w:rPr>
          <w:rFonts w:cs="Times New Roman"/>
        </w:rPr>
      </w:pPr>
      <w:r w:rsidRPr="00372649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A5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>
        <w:rPr>
          <w:rFonts w:cs="Times New Roman"/>
        </w:rPr>
        <w:t xml:space="preserve">Self-triage performance </w:t>
      </w:r>
      <w:r w:rsidR="00186F38">
        <w:rPr>
          <w:rFonts w:cs="Times New Roman"/>
        </w:rPr>
        <w:t xml:space="preserve">of each SAA </w:t>
      </w:r>
      <w:r>
        <w:rPr>
          <w:rFonts w:cs="Times New Roman"/>
        </w:rPr>
        <w:t>with representative vignettes.</w:t>
      </w:r>
    </w:p>
    <w:tbl>
      <w:tblPr>
        <w:tblStyle w:val="Tabellenraster"/>
        <w:tblW w:w="9310" w:type="dxa"/>
        <w:jc w:val="center"/>
        <w:tblLayout w:type="fixed"/>
        <w:tblLook w:val="04A0" w:firstRow="1" w:lastRow="0" w:firstColumn="1" w:lastColumn="0" w:noHBand="0" w:noVBand="1"/>
      </w:tblPr>
      <w:tblGrid>
        <w:gridCol w:w="1519"/>
        <w:gridCol w:w="1269"/>
        <w:gridCol w:w="1268"/>
        <w:gridCol w:w="1269"/>
        <w:gridCol w:w="1268"/>
        <w:gridCol w:w="1397"/>
        <w:gridCol w:w="1320"/>
      </w:tblGrid>
      <w:tr w:rsidR="004D6052" w:rsidRPr="00372649" w14:paraId="7E0D1CFD" w14:textId="2A7EF2CD" w:rsidTr="007D0F90">
        <w:trPr>
          <w:trHeight w:val="989"/>
          <w:jc w:val="center"/>
        </w:trPr>
        <w:tc>
          <w:tcPr>
            <w:tcW w:w="1519" w:type="dxa"/>
            <w:vAlign w:val="center"/>
          </w:tcPr>
          <w:p w14:paraId="22079813" w14:textId="77777777" w:rsidR="006C7B4A" w:rsidRPr="00372649" w:rsidRDefault="006C7B4A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ymptom Assessment Application</w:t>
            </w:r>
          </w:p>
        </w:tc>
        <w:tc>
          <w:tcPr>
            <w:tcW w:w="1269" w:type="dxa"/>
            <w:vAlign w:val="center"/>
          </w:tcPr>
          <w:p w14:paraId="1861E14E" w14:textId="06161ABA" w:rsidR="006C7B4A" w:rsidRPr="00372649" w:rsidRDefault="006C7B4A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verage Accuracy</w:t>
            </w:r>
          </w:p>
        </w:tc>
        <w:tc>
          <w:tcPr>
            <w:tcW w:w="1268" w:type="dxa"/>
            <w:vAlign w:val="center"/>
          </w:tcPr>
          <w:p w14:paraId="5B342356" w14:textId="5C3F736A" w:rsidR="006C7B4A" w:rsidRPr="00561601" w:rsidRDefault="006C7B4A" w:rsidP="00186F38">
            <w:pPr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Emergency Accuracy</w:t>
            </w:r>
            <w:r w:rsidR="0056160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269" w:type="dxa"/>
            <w:vAlign w:val="center"/>
          </w:tcPr>
          <w:p w14:paraId="7DDBAE15" w14:textId="1F07B6F3" w:rsidR="006C7B4A" w:rsidRDefault="006C7B4A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-Emergency Accuracy</w:t>
            </w:r>
          </w:p>
        </w:tc>
        <w:tc>
          <w:tcPr>
            <w:tcW w:w="1268" w:type="dxa"/>
            <w:vAlign w:val="center"/>
          </w:tcPr>
          <w:p w14:paraId="0C81212B" w14:textId="25D9DCD3" w:rsidR="006C7B4A" w:rsidRDefault="006C7B4A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lf-Care Accuracy</w:t>
            </w:r>
          </w:p>
        </w:tc>
        <w:tc>
          <w:tcPr>
            <w:tcW w:w="1397" w:type="dxa"/>
            <w:vAlign w:val="center"/>
          </w:tcPr>
          <w:p w14:paraId="58D5960E" w14:textId="4577B84A" w:rsidR="006C7B4A" w:rsidRDefault="006C7B4A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fety of Advice</w:t>
            </w:r>
          </w:p>
        </w:tc>
        <w:tc>
          <w:tcPr>
            <w:tcW w:w="1320" w:type="dxa"/>
            <w:vAlign w:val="center"/>
          </w:tcPr>
          <w:p w14:paraId="6335733E" w14:textId="4642EA29" w:rsidR="006C7B4A" w:rsidRDefault="006C7B4A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Inclination to </w:t>
            </w:r>
            <w:proofErr w:type="spellStart"/>
            <w:r w:rsidR="004D6052">
              <w:rPr>
                <w:rFonts w:cs="Times New Roman"/>
              </w:rPr>
              <w:t>O</w:t>
            </w:r>
            <w:r>
              <w:rPr>
                <w:rFonts w:cs="Times New Roman"/>
              </w:rPr>
              <w:t>vertriage</w:t>
            </w:r>
            <w:proofErr w:type="spellEnd"/>
          </w:p>
        </w:tc>
      </w:tr>
      <w:tr w:rsidR="004D6052" w:rsidRPr="00372649" w14:paraId="31504532" w14:textId="14930A63" w:rsidTr="007D0F90">
        <w:trPr>
          <w:trHeight w:val="557"/>
          <w:jc w:val="center"/>
        </w:trPr>
        <w:tc>
          <w:tcPr>
            <w:tcW w:w="1519" w:type="dxa"/>
            <w:vAlign w:val="center"/>
          </w:tcPr>
          <w:p w14:paraId="581E03D4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Ada Health</w:t>
            </w:r>
          </w:p>
        </w:tc>
        <w:tc>
          <w:tcPr>
            <w:tcW w:w="1269" w:type="dxa"/>
            <w:vAlign w:val="center"/>
          </w:tcPr>
          <w:p w14:paraId="1285C7D7" w14:textId="3EA47F98" w:rsidR="006C7B4A" w:rsidRPr="00B53B99" w:rsidRDefault="00186F38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3</w:t>
            </w:r>
          </w:p>
        </w:tc>
        <w:tc>
          <w:tcPr>
            <w:tcW w:w="1268" w:type="dxa"/>
            <w:vAlign w:val="center"/>
          </w:tcPr>
          <w:p w14:paraId="000F6F56" w14:textId="377BB492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25731EF2" w14:textId="3F455848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3</w:t>
            </w:r>
          </w:p>
        </w:tc>
        <w:tc>
          <w:tcPr>
            <w:tcW w:w="1268" w:type="dxa"/>
            <w:vAlign w:val="center"/>
          </w:tcPr>
          <w:p w14:paraId="0DD2CFCD" w14:textId="143D813E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8</w:t>
            </w:r>
          </w:p>
        </w:tc>
        <w:tc>
          <w:tcPr>
            <w:tcW w:w="1397" w:type="dxa"/>
            <w:vAlign w:val="center"/>
          </w:tcPr>
          <w:p w14:paraId="05873165" w14:textId="2F12D307" w:rsidR="006C7B4A" w:rsidRPr="00B53B99" w:rsidRDefault="00A12757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6.7 / </w:t>
            </w:r>
            <w:r w:rsidR="00027D54">
              <w:rPr>
                <w:rFonts w:cs="Times New Roman"/>
              </w:rPr>
              <w:t>93.3</w:t>
            </w:r>
          </w:p>
        </w:tc>
        <w:tc>
          <w:tcPr>
            <w:tcW w:w="1320" w:type="dxa"/>
            <w:vAlign w:val="center"/>
          </w:tcPr>
          <w:p w14:paraId="68022AEA" w14:textId="5F2D0A7F" w:rsidR="006C7B4A" w:rsidRPr="00B53B99" w:rsidRDefault="002F49CF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3.3 / </w:t>
            </w:r>
            <w:r w:rsidR="00550AFD">
              <w:rPr>
                <w:rFonts w:cs="Times New Roman"/>
              </w:rPr>
              <w:t>17.6</w:t>
            </w:r>
          </w:p>
        </w:tc>
      </w:tr>
      <w:tr w:rsidR="004D6052" w:rsidRPr="00372649" w14:paraId="7352CC0C" w14:textId="363540A1" w:rsidTr="007D0F90">
        <w:trPr>
          <w:trHeight w:val="551"/>
          <w:jc w:val="center"/>
        </w:trPr>
        <w:tc>
          <w:tcPr>
            <w:tcW w:w="1519" w:type="dxa"/>
            <w:vAlign w:val="center"/>
          </w:tcPr>
          <w:p w14:paraId="6F7B4A94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NHS111 online</w:t>
            </w:r>
          </w:p>
        </w:tc>
        <w:tc>
          <w:tcPr>
            <w:tcW w:w="1269" w:type="dxa"/>
            <w:vAlign w:val="center"/>
          </w:tcPr>
          <w:p w14:paraId="67E9118A" w14:textId="5007A27F" w:rsidR="006C7B4A" w:rsidRPr="00B53B99" w:rsidRDefault="00186F38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7EB56CF3" w14:textId="0A6FD96F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074614EF" w14:textId="492212BF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0</w:t>
            </w:r>
          </w:p>
        </w:tc>
        <w:tc>
          <w:tcPr>
            <w:tcW w:w="1268" w:type="dxa"/>
            <w:vAlign w:val="center"/>
          </w:tcPr>
          <w:p w14:paraId="5B36362E" w14:textId="77A1195A" w:rsidR="006C7B4A" w:rsidRPr="00B53B99" w:rsidRDefault="00561601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8</w:t>
            </w:r>
          </w:p>
        </w:tc>
        <w:tc>
          <w:tcPr>
            <w:tcW w:w="1397" w:type="dxa"/>
            <w:vAlign w:val="center"/>
          </w:tcPr>
          <w:p w14:paraId="4E0C7A59" w14:textId="5C26D9A3" w:rsidR="006C7B4A" w:rsidRPr="00B53B99" w:rsidRDefault="00A12757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4.1 / </w:t>
            </w:r>
            <w:r w:rsidR="00027D54">
              <w:rPr>
                <w:rFonts w:cs="Times New Roman"/>
              </w:rPr>
              <w:t>93.2</w:t>
            </w:r>
          </w:p>
        </w:tc>
        <w:tc>
          <w:tcPr>
            <w:tcW w:w="1320" w:type="dxa"/>
            <w:vAlign w:val="center"/>
          </w:tcPr>
          <w:p w14:paraId="33FD305D" w14:textId="023E2A0D" w:rsidR="006C7B4A" w:rsidRPr="00B53B99" w:rsidRDefault="002F49CF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1.2 / </w:t>
            </w:r>
            <w:r w:rsidR="00550AFD">
              <w:rPr>
                <w:rFonts w:cs="Times New Roman"/>
              </w:rPr>
              <w:t>33.3</w:t>
            </w:r>
          </w:p>
        </w:tc>
      </w:tr>
      <w:tr w:rsidR="004D6052" w:rsidRPr="00372649" w14:paraId="0138CAEB" w14:textId="13352B64" w:rsidTr="007D0F90">
        <w:trPr>
          <w:trHeight w:val="559"/>
          <w:jc w:val="center"/>
        </w:trPr>
        <w:tc>
          <w:tcPr>
            <w:tcW w:w="1519" w:type="dxa"/>
            <w:vAlign w:val="center"/>
          </w:tcPr>
          <w:p w14:paraId="4A6ADE4C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Drugs.com</w:t>
            </w:r>
          </w:p>
        </w:tc>
        <w:tc>
          <w:tcPr>
            <w:tcW w:w="1269" w:type="dxa"/>
            <w:vAlign w:val="center"/>
          </w:tcPr>
          <w:p w14:paraId="00DEDFB5" w14:textId="35B64C89" w:rsidR="006C7B4A" w:rsidRPr="00B53B99" w:rsidRDefault="00186F38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268" w:type="dxa"/>
            <w:vAlign w:val="center"/>
          </w:tcPr>
          <w:p w14:paraId="51B4DD2C" w14:textId="69175BBC" w:rsidR="006C7B4A" w:rsidRPr="00B53B99" w:rsidRDefault="00561601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0FA6B1CD" w14:textId="460CBD60" w:rsidR="006C7B4A" w:rsidRPr="00B53B99" w:rsidRDefault="00561601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4E2C90AB" w14:textId="2A5D66DA" w:rsidR="006C7B4A" w:rsidRPr="00B53B99" w:rsidRDefault="00561601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397" w:type="dxa"/>
            <w:vAlign w:val="center"/>
          </w:tcPr>
          <w:p w14:paraId="5D326586" w14:textId="34DB5F99" w:rsidR="006C7B4A" w:rsidRPr="00B53B99" w:rsidRDefault="00A12757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7 / </w:t>
            </w:r>
            <w:r w:rsidR="00027D54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320" w:type="dxa"/>
            <w:vAlign w:val="center"/>
          </w:tcPr>
          <w:p w14:paraId="79CE595E" w14:textId="33851C23" w:rsidR="006C7B4A" w:rsidRPr="00B53B99" w:rsidRDefault="002F49CF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0 / </w:t>
            </w:r>
            <w:r w:rsidR="00550AFD">
              <w:rPr>
                <w:rFonts w:ascii="Times New Roman" w:hAnsi="Times New Roman" w:cs="Times New Roman"/>
              </w:rPr>
              <w:t>30.8</w:t>
            </w:r>
          </w:p>
        </w:tc>
      </w:tr>
      <w:tr w:rsidR="004D6052" w:rsidRPr="00372649" w14:paraId="29FE593F" w14:textId="7C475445" w:rsidTr="007D0F90">
        <w:trPr>
          <w:trHeight w:val="566"/>
          <w:jc w:val="center"/>
        </w:trPr>
        <w:tc>
          <w:tcPr>
            <w:tcW w:w="1519" w:type="dxa"/>
            <w:vAlign w:val="center"/>
          </w:tcPr>
          <w:p w14:paraId="7ACD5AA2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Everyday Health</w:t>
            </w:r>
          </w:p>
        </w:tc>
        <w:tc>
          <w:tcPr>
            <w:tcW w:w="1269" w:type="dxa"/>
            <w:vAlign w:val="center"/>
          </w:tcPr>
          <w:p w14:paraId="331AE635" w14:textId="33784511" w:rsidR="006C7B4A" w:rsidRPr="00B53B99" w:rsidRDefault="00186F38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268" w:type="dxa"/>
            <w:vAlign w:val="center"/>
          </w:tcPr>
          <w:p w14:paraId="679146C7" w14:textId="57AACBF3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56588916" w14:textId="0B42A975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666BA8A8" w14:textId="24546D30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397" w:type="dxa"/>
            <w:vAlign w:val="center"/>
          </w:tcPr>
          <w:p w14:paraId="155125B5" w14:textId="549CD48E" w:rsidR="006C7B4A" w:rsidRPr="00B53B99" w:rsidRDefault="00A12757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.5 / </w:t>
            </w:r>
            <w:r w:rsidR="00027D54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320" w:type="dxa"/>
            <w:vAlign w:val="center"/>
          </w:tcPr>
          <w:p w14:paraId="5778D546" w14:textId="35C96D53" w:rsidR="006C7B4A" w:rsidRPr="00B53B99" w:rsidRDefault="002F49CF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.4 / </w:t>
            </w:r>
            <w:r w:rsidR="00550AFD">
              <w:rPr>
                <w:rFonts w:ascii="Times New Roman" w:hAnsi="Times New Roman" w:cs="Times New Roman"/>
              </w:rPr>
              <w:t>13.3</w:t>
            </w:r>
          </w:p>
        </w:tc>
      </w:tr>
      <w:tr w:rsidR="004D6052" w:rsidRPr="00372649" w14:paraId="73205979" w14:textId="519AC229" w:rsidTr="007D0F90">
        <w:trPr>
          <w:trHeight w:val="560"/>
          <w:jc w:val="center"/>
        </w:trPr>
        <w:tc>
          <w:tcPr>
            <w:tcW w:w="1519" w:type="dxa"/>
            <w:vAlign w:val="center"/>
          </w:tcPr>
          <w:p w14:paraId="1DB27F22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Family Doctor</w:t>
            </w:r>
          </w:p>
        </w:tc>
        <w:tc>
          <w:tcPr>
            <w:tcW w:w="1269" w:type="dxa"/>
            <w:vAlign w:val="center"/>
          </w:tcPr>
          <w:p w14:paraId="63C40C7F" w14:textId="1BB6455B" w:rsidR="006C7B4A" w:rsidRPr="00B53B99" w:rsidRDefault="00186F38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68" w:type="dxa"/>
            <w:vAlign w:val="center"/>
          </w:tcPr>
          <w:p w14:paraId="1B7674EA" w14:textId="4214096A" w:rsidR="006C7B4A" w:rsidRPr="00B53B99" w:rsidRDefault="00782F90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34FD0161" w14:textId="342F08A9" w:rsidR="006C7B4A" w:rsidRPr="00B53B99" w:rsidRDefault="00782F90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268" w:type="dxa"/>
            <w:vAlign w:val="center"/>
          </w:tcPr>
          <w:p w14:paraId="5D84EF3F" w14:textId="236892C0" w:rsidR="006C7B4A" w:rsidRPr="00B53B99" w:rsidRDefault="00782F90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397" w:type="dxa"/>
            <w:vAlign w:val="center"/>
          </w:tcPr>
          <w:p w14:paraId="23508CD0" w14:textId="6076C5C5" w:rsidR="006C7B4A" w:rsidRPr="00B53B99" w:rsidRDefault="00A12757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0 / </w:t>
            </w:r>
            <w:r w:rsidR="00027D54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320" w:type="dxa"/>
            <w:vAlign w:val="center"/>
          </w:tcPr>
          <w:p w14:paraId="39176FAB" w14:textId="74A518F9" w:rsidR="006C7B4A" w:rsidRPr="00B53B99" w:rsidRDefault="002F49CF" w:rsidP="00186F38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6 / </w:t>
            </w:r>
            <w:r w:rsidR="00550AFD">
              <w:rPr>
                <w:rFonts w:ascii="Times New Roman" w:hAnsi="Times New Roman" w:cs="Times New Roman"/>
              </w:rPr>
              <w:t>20.0</w:t>
            </w:r>
          </w:p>
        </w:tc>
      </w:tr>
      <w:tr w:rsidR="004D6052" w:rsidRPr="00372649" w14:paraId="4DB19BC5" w14:textId="5323C59E" w:rsidTr="007D0F90">
        <w:trPr>
          <w:trHeight w:val="554"/>
          <w:jc w:val="center"/>
        </w:trPr>
        <w:tc>
          <w:tcPr>
            <w:tcW w:w="1519" w:type="dxa"/>
            <w:vAlign w:val="center"/>
          </w:tcPr>
          <w:p w14:paraId="3B156208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Healthdirect</w:t>
            </w:r>
            <w:proofErr w:type="spellEnd"/>
          </w:p>
        </w:tc>
        <w:tc>
          <w:tcPr>
            <w:tcW w:w="1269" w:type="dxa"/>
            <w:vAlign w:val="center"/>
          </w:tcPr>
          <w:p w14:paraId="3E5E961D" w14:textId="51B91A45" w:rsidR="006C7B4A" w:rsidRPr="00B53B99" w:rsidRDefault="00186F38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1268" w:type="dxa"/>
            <w:vAlign w:val="center"/>
          </w:tcPr>
          <w:p w14:paraId="22AC896B" w14:textId="37FDE4FE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27A4961D" w14:textId="401E8575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268" w:type="dxa"/>
            <w:vAlign w:val="center"/>
          </w:tcPr>
          <w:p w14:paraId="27409584" w14:textId="4ABD2FAC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397" w:type="dxa"/>
            <w:vAlign w:val="center"/>
          </w:tcPr>
          <w:p w14:paraId="254D224E" w14:textId="2B1E24CE" w:rsidR="006C7B4A" w:rsidRPr="00B53B99" w:rsidRDefault="00A12757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8 / </w:t>
            </w:r>
            <w:r w:rsidR="00027D54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320" w:type="dxa"/>
            <w:vAlign w:val="center"/>
          </w:tcPr>
          <w:p w14:paraId="1E6117B7" w14:textId="14F7C440" w:rsidR="006C7B4A" w:rsidRPr="00B53B99" w:rsidRDefault="002F49CF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0 / </w:t>
            </w:r>
            <w:r w:rsidR="00550AFD">
              <w:rPr>
                <w:rFonts w:ascii="Times New Roman" w:hAnsi="Times New Roman" w:cs="Times New Roman"/>
              </w:rPr>
              <w:t>23.1</w:t>
            </w:r>
          </w:p>
        </w:tc>
      </w:tr>
      <w:tr w:rsidR="004D6052" w:rsidRPr="00372649" w14:paraId="009685B8" w14:textId="0DD78EBE" w:rsidTr="007D0F90">
        <w:trPr>
          <w:trHeight w:val="548"/>
          <w:jc w:val="center"/>
        </w:trPr>
        <w:tc>
          <w:tcPr>
            <w:tcW w:w="1519" w:type="dxa"/>
            <w:vAlign w:val="center"/>
          </w:tcPr>
          <w:p w14:paraId="31B1A81D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Healthily</w:t>
            </w:r>
          </w:p>
        </w:tc>
        <w:tc>
          <w:tcPr>
            <w:tcW w:w="1269" w:type="dxa"/>
            <w:vAlign w:val="center"/>
          </w:tcPr>
          <w:p w14:paraId="078B2852" w14:textId="6B9EF655" w:rsidR="006C7B4A" w:rsidRPr="00B53B99" w:rsidRDefault="00186F38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268" w:type="dxa"/>
            <w:vAlign w:val="center"/>
          </w:tcPr>
          <w:p w14:paraId="0D6A7E57" w14:textId="204E8414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06A213E2" w14:textId="1E2AEA12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268" w:type="dxa"/>
            <w:vAlign w:val="center"/>
          </w:tcPr>
          <w:p w14:paraId="75A519D1" w14:textId="7B28AE38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397" w:type="dxa"/>
            <w:vAlign w:val="center"/>
          </w:tcPr>
          <w:p w14:paraId="2BC561D7" w14:textId="4C4315F2" w:rsidR="006C7B4A" w:rsidRPr="00B53B99" w:rsidRDefault="00A12757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4 / </w:t>
            </w:r>
            <w:r w:rsidR="00027D54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320" w:type="dxa"/>
            <w:vAlign w:val="center"/>
          </w:tcPr>
          <w:p w14:paraId="218BB889" w14:textId="3496987D" w:rsidR="006C7B4A" w:rsidRPr="00B53B99" w:rsidRDefault="002F49CF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5 / </w:t>
            </w:r>
            <w:r w:rsidR="00550AFD">
              <w:rPr>
                <w:rFonts w:ascii="Times New Roman" w:hAnsi="Times New Roman" w:cs="Times New Roman"/>
              </w:rPr>
              <w:t>40.0</w:t>
            </w:r>
          </w:p>
        </w:tc>
      </w:tr>
      <w:tr w:rsidR="004D6052" w:rsidRPr="00372649" w14:paraId="0C10E2A6" w14:textId="08332B60" w:rsidTr="007D0F90">
        <w:trPr>
          <w:trHeight w:val="556"/>
          <w:jc w:val="center"/>
        </w:trPr>
        <w:tc>
          <w:tcPr>
            <w:tcW w:w="1519" w:type="dxa"/>
            <w:vAlign w:val="center"/>
          </w:tcPr>
          <w:p w14:paraId="2994929A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Healthwise</w:t>
            </w:r>
          </w:p>
        </w:tc>
        <w:tc>
          <w:tcPr>
            <w:tcW w:w="1269" w:type="dxa"/>
            <w:vAlign w:val="center"/>
          </w:tcPr>
          <w:p w14:paraId="43C8DE9C" w14:textId="4DE7CD90" w:rsidR="006C7B4A" w:rsidRPr="00B53B99" w:rsidRDefault="00186F38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6E59F6F7" w14:textId="2E917BA1" w:rsidR="006C7B4A" w:rsidRPr="00B53B99" w:rsidRDefault="00782F90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709C0343" w14:textId="02CA2C96" w:rsidR="006C7B4A" w:rsidRPr="00B53B99" w:rsidRDefault="00782F90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74E94BB3" w14:textId="1E7DC01F" w:rsidR="006C7B4A" w:rsidRPr="00B53B99" w:rsidRDefault="00782F90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397" w:type="dxa"/>
            <w:vAlign w:val="center"/>
          </w:tcPr>
          <w:p w14:paraId="1CDB178F" w14:textId="4158C283" w:rsidR="006C7B4A" w:rsidRPr="00B53B99" w:rsidRDefault="00A12757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 /</w:t>
            </w:r>
            <w:r w:rsidR="00027D54">
              <w:rPr>
                <w:rFonts w:ascii="Times New Roman" w:hAnsi="Times New Roman" w:cs="Times New Roman"/>
              </w:rPr>
              <w:t xml:space="preserve"> 81.8</w:t>
            </w:r>
          </w:p>
        </w:tc>
        <w:tc>
          <w:tcPr>
            <w:tcW w:w="1320" w:type="dxa"/>
            <w:vAlign w:val="center"/>
          </w:tcPr>
          <w:p w14:paraId="2E13BFEB" w14:textId="7E1FB5AA" w:rsidR="006C7B4A" w:rsidRPr="00B53B99" w:rsidRDefault="002F49CF" w:rsidP="00186F38">
            <w:pPr>
              <w:pStyle w:val="TableParagraph"/>
              <w:spacing w:before="1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.2 / </w:t>
            </w:r>
            <w:r w:rsidR="00550AFD">
              <w:rPr>
                <w:rFonts w:ascii="Times New Roman" w:hAnsi="Times New Roman" w:cs="Times New Roman"/>
              </w:rPr>
              <w:t>66.7</w:t>
            </w:r>
          </w:p>
        </w:tc>
      </w:tr>
      <w:tr w:rsidR="004D6052" w:rsidRPr="00372649" w14:paraId="470318E2" w14:textId="46B65D22" w:rsidTr="007D0F90">
        <w:trPr>
          <w:trHeight w:val="565"/>
          <w:jc w:val="center"/>
        </w:trPr>
        <w:tc>
          <w:tcPr>
            <w:tcW w:w="1519" w:type="dxa"/>
            <w:vAlign w:val="center"/>
          </w:tcPr>
          <w:p w14:paraId="7ED3BF9C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Isabel</w:t>
            </w:r>
          </w:p>
        </w:tc>
        <w:tc>
          <w:tcPr>
            <w:tcW w:w="1269" w:type="dxa"/>
            <w:vAlign w:val="center"/>
          </w:tcPr>
          <w:p w14:paraId="1C6AC48D" w14:textId="59A29633" w:rsidR="006C7B4A" w:rsidRPr="00B53B99" w:rsidRDefault="00186F38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9</w:t>
            </w:r>
          </w:p>
        </w:tc>
        <w:tc>
          <w:tcPr>
            <w:tcW w:w="1268" w:type="dxa"/>
            <w:vAlign w:val="center"/>
          </w:tcPr>
          <w:p w14:paraId="7D5F356C" w14:textId="6EC5B6E8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2F451633" w14:textId="4DFF1586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7</w:t>
            </w:r>
          </w:p>
        </w:tc>
        <w:tc>
          <w:tcPr>
            <w:tcW w:w="1268" w:type="dxa"/>
            <w:vAlign w:val="center"/>
          </w:tcPr>
          <w:p w14:paraId="5FC043B7" w14:textId="19FD13A4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1397" w:type="dxa"/>
            <w:vAlign w:val="center"/>
          </w:tcPr>
          <w:p w14:paraId="1B5A5164" w14:textId="226FAA8C" w:rsidR="006C7B4A" w:rsidRPr="00B53B99" w:rsidRDefault="00A12757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00 / </w:t>
            </w:r>
            <w:r w:rsidR="00027D54">
              <w:rPr>
                <w:rFonts w:cs="Times New Roman"/>
              </w:rPr>
              <w:t>97.8</w:t>
            </w:r>
          </w:p>
        </w:tc>
        <w:tc>
          <w:tcPr>
            <w:tcW w:w="1320" w:type="dxa"/>
            <w:vAlign w:val="center"/>
          </w:tcPr>
          <w:p w14:paraId="5D1FB51F" w14:textId="40437948" w:rsidR="006C7B4A" w:rsidRPr="00B53B99" w:rsidRDefault="002F49CF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0 / </w:t>
            </w:r>
            <w:r w:rsidR="00550AFD">
              <w:rPr>
                <w:rFonts w:cs="Times New Roman"/>
              </w:rPr>
              <w:t>6.67</w:t>
            </w:r>
          </w:p>
        </w:tc>
      </w:tr>
      <w:tr w:rsidR="004D6052" w:rsidRPr="00372649" w14:paraId="6FF4EAE4" w14:textId="247442F3" w:rsidTr="007D0F90">
        <w:trPr>
          <w:trHeight w:val="545"/>
          <w:jc w:val="center"/>
        </w:trPr>
        <w:tc>
          <w:tcPr>
            <w:tcW w:w="1519" w:type="dxa"/>
            <w:vAlign w:val="center"/>
          </w:tcPr>
          <w:p w14:paraId="5CDE70C3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r w:rsidRPr="00B53B99">
              <w:rPr>
                <w:rFonts w:cs="Times New Roman"/>
              </w:rPr>
              <w:t>NHS Wales</w:t>
            </w:r>
          </w:p>
        </w:tc>
        <w:tc>
          <w:tcPr>
            <w:tcW w:w="1269" w:type="dxa"/>
            <w:vAlign w:val="center"/>
          </w:tcPr>
          <w:p w14:paraId="5C98E0CC" w14:textId="1A2635D8" w:rsidR="006C7B4A" w:rsidRPr="00B53B99" w:rsidRDefault="00186F38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268" w:type="dxa"/>
            <w:vAlign w:val="center"/>
          </w:tcPr>
          <w:p w14:paraId="0D5438B8" w14:textId="3BD90363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01D47552" w14:textId="13023550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268" w:type="dxa"/>
            <w:vAlign w:val="center"/>
          </w:tcPr>
          <w:p w14:paraId="10B7F6E3" w14:textId="3F924B7B" w:rsidR="006C7B4A" w:rsidRPr="00B53B99" w:rsidRDefault="00782F90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397" w:type="dxa"/>
            <w:vAlign w:val="center"/>
          </w:tcPr>
          <w:p w14:paraId="2604E6DB" w14:textId="71DA0031" w:rsidR="006C7B4A" w:rsidRPr="00B53B99" w:rsidRDefault="00A12757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0 / </w:t>
            </w:r>
            <w:r w:rsidR="00027D54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320" w:type="dxa"/>
            <w:vAlign w:val="center"/>
          </w:tcPr>
          <w:p w14:paraId="1B393235" w14:textId="22A567FE" w:rsidR="006C7B4A" w:rsidRPr="00B53B99" w:rsidRDefault="002F49CF" w:rsidP="00186F3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2 / </w:t>
            </w:r>
            <w:r w:rsidR="00550AFD">
              <w:rPr>
                <w:rFonts w:ascii="Times New Roman" w:hAnsi="Times New Roman" w:cs="Times New Roman"/>
              </w:rPr>
              <w:t>41.7</w:t>
            </w:r>
          </w:p>
        </w:tc>
      </w:tr>
      <w:tr w:rsidR="004D6052" w:rsidRPr="00372649" w14:paraId="14B452F6" w14:textId="7C47CB21" w:rsidTr="007D0F90">
        <w:trPr>
          <w:trHeight w:val="557"/>
          <w:jc w:val="center"/>
        </w:trPr>
        <w:tc>
          <w:tcPr>
            <w:tcW w:w="1519" w:type="dxa"/>
            <w:vAlign w:val="center"/>
          </w:tcPr>
          <w:p w14:paraId="21E4258A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Symptify</w:t>
            </w:r>
            <w:proofErr w:type="spellEnd"/>
          </w:p>
        </w:tc>
        <w:tc>
          <w:tcPr>
            <w:tcW w:w="1269" w:type="dxa"/>
            <w:vAlign w:val="center"/>
          </w:tcPr>
          <w:p w14:paraId="4880EA96" w14:textId="0CD6D148" w:rsidR="006C7B4A" w:rsidRPr="00B53B99" w:rsidRDefault="00186F38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1</w:t>
            </w:r>
          </w:p>
        </w:tc>
        <w:tc>
          <w:tcPr>
            <w:tcW w:w="1268" w:type="dxa"/>
            <w:vAlign w:val="center"/>
          </w:tcPr>
          <w:p w14:paraId="5F152747" w14:textId="76C2F5B5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269" w:type="dxa"/>
            <w:vAlign w:val="center"/>
          </w:tcPr>
          <w:p w14:paraId="3CD2F4EC" w14:textId="7631DAB7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</w:p>
        </w:tc>
        <w:tc>
          <w:tcPr>
            <w:tcW w:w="1268" w:type="dxa"/>
            <w:vAlign w:val="center"/>
          </w:tcPr>
          <w:p w14:paraId="63B8235C" w14:textId="25113298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</w:p>
        </w:tc>
        <w:tc>
          <w:tcPr>
            <w:tcW w:w="1397" w:type="dxa"/>
            <w:vAlign w:val="center"/>
          </w:tcPr>
          <w:p w14:paraId="5154AB67" w14:textId="13A540FA" w:rsidR="006C7B4A" w:rsidRPr="00B53B99" w:rsidRDefault="00A12757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96.6 / </w:t>
            </w:r>
            <w:r w:rsidR="00027D54">
              <w:rPr>
                <w:rFonts w:cs="Times New Roman"/>
              </w:rPr>
              <w:t>96.6</w:t>
            </w:r>
          </w:p>
        </w:tc>
        <w:tc>
          <w:tcPr>
            <w:tcW w:w="1320" w:type="dxa"/>
            <w:vAlign w:val="center"/>
          </w:tcPr>
          <w:p w14:paraId="6948B3D0" w14:textId="5120E7EC" w:rsidR="006C7B4A" w:rsidRPr="00B53B99" w:rsidRDefault="002F49CF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6.67 / </w:t>
            </w:r>
            <w:r w:rsidR="00550AFD">
              <w:rPr>
                <w:rFonts w:cs="Times New Roman"/>
              </w:rPr>
              <w:t>5.0</w:t>
            </w:r>
          </w:p>
        </w:tc>
      </w:tr>
      <w:tr w:rsidR="004D6052" w:rsidRPr="00372649" w14:paraId="30CA3A23" w14:textId="252711F3" w:rsidTr="007D0F90">
        <w:trPr>
          <w:trHeight w:val="574"/>
          <w:jc w:val="center"/>
        </w:trPr>
        <w:tc>
          <w:tcPr>
            <w:tcW w:w="1519" w:type="dxa"/>
            <w:vAlign w:val="center"/>
          </w:tcPr>
          <w:p w14:paraId="64DF725E" w14:textId="77777777" w:rsidR="006C7B4A" w:rsidRPr="00B53B99" w:rsidRDefault="006C7B4A" w:rsidP="00186F38">
            <w:pPr>
              <w:jc w:val="center"/>
              <w:rPr>
                <w:rFonts w:cs="Times New Roman"/>
              </w:rPr>
            </w:pPr>
            <w:proofErr w:type="spellStart"/>
            <w:r w:rsidRPr="00B53B99">
              <w:rPr>
                <w:rFonts w:cs="Times New Roman"/>
              </w:rPr>
              <w:t>Symptomate</w:t>
            </w:r>
            <w:proofErr w:type="spellEnd"/>
          </w:p>
        </w:tc>
        <w:tc>
          <w:tcPr>
            <w:tcW w:w="1269" w:type="dxa"/>
            <w:vAlign w:val="center"/>
          </w:tcPr>
          <w:p w14:paraId="6B337988" w14:textId="4983B76B" w:rsidR="006C7B4A" w:rsidRPr="00B53B99" w:rsidRDefault="00186F38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.8</w:t>
            </w:r>
          </w:p>
        </w:tc>
        <w:tc>
          <w:tcPr>
            <w:tcW w:w="1268" w:type="dxa"/>
            <w:vAlign w:val="center"/>
          </w:tcPr>
          <w:p w14:paraId="525F29F2" w14:textId="78F4C18B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</w:tc>
        <w:tc>
          <w:tcPr>
            <w:tcW w:w="1269" w:type="dxa"/>
            <w:vAlign w:val="center"/>
          </w:tcPr>
          <w:p w14:paraId="2FA1E78F" w14:textId="7FFBC157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.0</w:t>
            </w:r>
          </w:p>
        </w:tc>
        <w:tc>
          <w:tcPr>
            <w:tcW w:w="1268" w:type="dxa"/>
            <w:vAlign w:val="center"/>
          </w:tcPr>
          <w:p w14:paraId="4779934C" w14:textId="1D24B1D0" w:rsidR="006C7B4A" w:rsidRPr="00B53B99" w:rsidRDefault="00782F90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.9</w:t>
            </w:r>
          </w:p>
        </w:tc>
        <w:tc>
          <w:tcPr>
            <w:tcW w:w="1397" w:type="dxa"/>
            <w:vAlign w:val="center"/>
          </w:tcPr>
          <w:p w14:paraId="19C9FF34" w14:textId="6DC024A2" w:rsidR="006C7B4A" w:rsidRPr="00B53B99" w:rsidRDefault="00A12757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5</w:t>
            </w:r>
            <w:r w:rsidR="00FB5311">
              <w:rPr>
                <w:rFonts w:cs="Times New Roman"/>
              </w:rPr>
              <w:t xml:space="preserve"> / </w:t>
            </w:r>
            <w:r w:rsidR="00027D54">
              <w:rPr>
                <w:rFonts w:cs="Times New Roman"/>
              </w:rPr>
              <w:t>95.0</w:t>
            </w:r>
          </w:p>
        </w:tc>
        <w:tc>
          <w:tcPr>
            <w:tcW w:w="1320" w:type="dxa"/>
            <w:vAlign w:val="center"/>
          </w:tcPr>
          <w:p w14:paraId="66E85385" w14:textId="1FD33982" w:rsidR="006C7B4A" w:rsidRPr="00B53B99" w:rsidRDefault="002F49CF" w:rsidP="00186F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7.5 / </w:t>
            </w:r>
            <w:r w:rsidR="00550AFD">
              <w:rPr>
                <w:rFonts w:cs="Times New Roman"/>
              </w:rPr>
              <w:t>13.3</w:t>
            </w:r>
          </w:p>
        </w:tc>
      </w:tr>
    </w:tbl>
    <w:p w14:paraId="4DAAB24E" w14:textId="61A46933" w:rsidR="009C0BEE" w:rsidRPr="00561601" w:rsidRDefault="00561601" w:rsidP="00561601">
      <w:r w:rsidRPr="00561601">
        <w:rPr>
          <w:vertAlign w:val="superscript"/>
        </w:rPr>
        <w:t>*</w:t>
      </w:r>
      <w:r>
        <w:t xml:space="preserve"> Since only 2 emergency care cases were included, this</w:t>
      </w:r>
      <w:r w:rsidR="00260458">
        <w:t xml:space="preserve"> point</w:t>
      </w:r>
      <w:r>
        <w:t xml:space="preserve"> estimate is not reliable.</w:t>
      </w:r>
    </w:p>
    <w:p w14:paraId="614DB820" w14:textId="77777777" w:rsidR="00B53B99" w:rsidRDefault="00B53B99" w:rsidP="00727A3F"/>
    <w:p w14:paraId="78130DDC" w14:textId="77777777" w:rsidR="00DB114E" w:rsidRDefault="00DB114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719897B" w14:textId="665D9144" w:rsidR="00095763" w:rsidRPr="00372649" w:rsidRDefault="00095763" w:rsidP="00095763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>Figure</w:t>
      </w:r>
      <w:r w:rsidRPr="00372649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1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 w:rsidR="00645E41">
        <w:rPr>
          <w:rFonts w:cs="Times New Roman"/>
        </w:rPr>
        <w:t>Performance comparison of different SAAs</w:t>
      </w:r>
      <w:r w:rsidR="00111940">
        <w:rPr>
          <w:rFonts w:cs="Times New Roman"/>
        </w:rPr>
        <w:t>.</w:t>
      </w:r>
    </w:p>
    <w:p w14:paraId="709389C7" w14:textId="79DC72E5" w:rsidR="00095763" w:rsidRDefault="00DB114E" w:rsidP="00727A3F">
      <w:r>
        <w:rPr>
          <w:noProof/>
        </w:rPr>
        <w:drawing>
          <wp:inline distT="0" distB="0" distL="0" distR="0" wp14:anchorId="1930B015" wp14:editId="7AC3E66F">
            <wp:extent cx="5943600" cy="4643120"/>
            <wp:effectExtent l="0" t="0" r="0" b="5080"/>
            <wp:docPr id="168250151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501512" name="Grafik 1682501512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2CCD7" w14:textId="77777777" w:rsidR="00111940" w:rsidRDefault="00111940" w:rsidP="004C69DC">
      <w:pPr>
        <w:rPr>
          <w:rFonts w:cs="Times New Roman"/>
          <w:b/>
          <w:bCs/>
        </w:rPr>
      </w:pPr>
    </w:p>
    <w:p w14:paraId="34E6BB5F" w14:textId="77777777" w:rsidR="00A57E5A" w:rsidRDefault="00A57E5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3BA51FE" w14:textId="1AB88C30" w:rsidR="00111940" w:rsidRPr="00372649" w:rsidRDefault="00111940" w:rsidP="00111940">
      <w:pPr>
        <w:rPr>
          <w:rFonts w:cs="Times New Roman"/>
        </w:rPr>
      </w:pPr>
      <w:r w:rsidRPr="00372649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A6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>
        <w:rPr>
          <w:rFonts w:cs="Times New Roman"/>
        </w:rPr>
        <w:t>Self-triage performance of each LLM with representative vignettes.</w:t>
      </w:r>
    </w:p>
    <w:tbl>
      <w:tblPr>
        <w:tblStyle w:val="Tabellenraster"/>
        <w:tblW w:w="1040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560"/>
        <w:gridCol w:w="1475"/>
      </w:tblGrid>
      <w:tr w:rsidR="00111940" w:rsidRPr="00372649" w14:paraId="401FB35E" w14:textId="77777777" w:rsidTr="00A57E5A">
        <w:trPr>
          <w:trHeight w:val="847"/>
          <w:jc w:val="center"/>
        </w:trPr>
        <w:tc>
          <w:tcPr>
            <w:tcW w:w="1696" w:type="dxa"/>
            <w:vAlign w:val="center"/>
          </w:tcPr>
          <w:p w14:paraId="2DE85192" w14:textId="37CAE198" w:rsidR="00111940" w:rsidRPr="00372649" w:rsidRDefault="00AA2BF5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rge Language Model</w:t>
            </w:r>
          </w:p>
        </w:tc>
        <w:tc>
          <w:tcPr>
            <w:tcW w:w="1418" w:type="dxa"/>
            <w:vAlign w:val="center"/>
          </w:tcPr>
          <w:p w14:paraId="448E0EC7" w14:textId="77777777" w:rsidR="00111940" w:rsidRPr="00372649" w:rsidRDefault="00111940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verage Accuracy</w:t>
            </w:r>
          </w:p>
        </w:tc>
        <w:tc>
          <w:tcPr>
            <w:tcW w:w="1417" w:type="dxa"/>
            <w:vAlign w:val="center"/>
          </w:tcPr>
          <w:p w14:paraId="18D9BFBD" w14:textId="77777777" w:rsidR="00111940" w:rsidRPr="00561601" w:rsidRDefault="00111940" w:rsidP="00EE65B4">
            <w:pPr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Emergency Accuracy</w:t>
            </w:r>
            <w:r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49D6829" w14:textId="77777777" w:rsidR="00111940" w:rsidRDefault="00111940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-Emergency Accuracy</w:t>
            </w:r>
          </w:p>
        </w:tc>
        <w:tc>
          <w:tcPr>
            <w:tcW w:w="1417" w:type="dxa"/>
            <w:vAlign w:val="center"/>
          </w:tcPr>
          <w:p w14:paraId="55B1D711" w14:textId="77777777" w:rsidR="00111940" w:rsidRDefault="00111940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lf-Care Accuracy</w:t>
            </w:r>
          </w:p>
        </w:tc>
        <w:tc>
          <w:tcPr>
            <w:tcW w:w="1560" w:type="dxa"/>
            <w:vAlign w:val="center"/>
          </w:tcPr>
          <w:p w14:paraId="22948FDA" w14:textId="77777777" w:rsidR="00111940" w:rsidRDefault="00111940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fety of Advice</w:t>
            </w:r>
          </w:p>
        </w:tc>
        <w:tc>
          <w:tcPr>
            <w:tcW w:w="1475" w:type="dxa"/>
            <w:vAlign w:val="center"/>
          </w:tcPr>
          <w:p w14:paraId="385F6E85" w14:textId="77777777" w:rsidR="00111940" w:rsidRDefault="00111940" w:rsidP="00EE65B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Inclination to </w:t>
            </w:r>
            <w:proofErr w:type="spellStart"/>
            <w:r>
              <w:rPr>
                <w:rFonts w:cs="Times New Roman"/>
              </w:rPr>
              <w:t>Overtriage</w:t>
            </w:r>
            <w:proofErr w:type="spellEnd"/>
          </w:p>
        </w:tc>
      </w:tr>
      <w:tr w:rsidR="00AA2BF5" w:rsidRPr="00372649" w14:paraId="4A19D8B1" w14:textId="77777777" w:rsidTr="00A57E5A">
        <w:trPr>
          <w:trHeight w:val="561"/>
          <w:jc w:val="center"/>
        </w:trPr>
        <w:tc>
          <w:tcPr>
            <w:tcW w:w="1696" w:type="dxa"/>
            <w:vAlign w:val="center"/>
          </w:tcPr>
          <w:p w14:paraId="1B30E8D4" w14:textId="48CDADF3" w:rsidR="00AA2BF5" w:rsidRPr="00B53B99" w:rsidRDefault="00AA2BF5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PT-4 (OpenAI)</w:t>
            </w:r>
          </w:p>
        </w:tc>
        <w:tc>
          <w:tcPr>
            <w:tcW w:w="1418" w:type="dxa"/>
            <w:vAlign w:val="center"/>
          </w:tcPr>
          <w:p w14:paraId="3E60D206" w14:textId="5B9A92E6" w:rsidR="00AA2BF5" w:rsidRPr="00B53B99" w:rsidRDefault="00AA2BF5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1</w:t>
            </w:r>
          </w:p>
        </w:tc>
        <w:tc>
          <w:tcPr>
            <w:tcW w:w="1417" w:type="dxa"/>
            <w:vAlign w:val="center"/>
          </w:tcPr>
          <w:p w14:paraId="2366152F" w14:textId="77209CC6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418" w:type="dxa"/>
            <w:vAlign w:val="center"/>
          </w:tcPr>
          <w:p w14:paraId="1E478039" w14:textId="056403FF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417" w:type="dxa"/>
            <w:vAlign w:val="center"/>
          </w:tcPr>
          <w:p w14:paraId="380EBD82" w14:textId="68F9EE14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288903E9" w14:textId="552DF0BC" w:rsidR="00AA2BF5" w:rsidRPr="00B53B99" w:rsidRDefault="00B525A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475" w:type="dxa"/>
            <w:vAlign w:val="center"/>
          </w:tcPr>
          <w:p w14:paraId="2B67D9C3" w14:textId="04711F56" w:rsidR="00AA2BF5" w:rsidRPr="00B53B99" w:rsidRDefault="00904C68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AA2BF5" w:rsidRPr="00372649" w14:paraId="78BAC149" w14:textId="77777777" w:rsidTr="00A57E5A">
        <w:trPr>
          <w:trHeight w:val="554"/>
          <w:jc w:val="center"/>
        </w:trPr>
        <w:tc>
          <w:tcPr>
            <w:tcW w:w="1696" w:type="dxa"/>
            <w:vAlign w:val="center"/>
          </w:tcPr>
          <w:p w14:paraId="5C9AE9BF" w14:textId="09D88171" w:rsidR="00AA2BF5" w:rsidRPr="00B53B99" w:rsidRDefault="00AA2BF5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ude 2</w:t>
            </w:r>
            <w:r w:rsidR="00004D87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Anthropic)</w:t>
            </w:r>
          </w:p>
        </w:tc>
        <w:tc>
          <w:tcPr>
            <w:tcW w:w="1418" w:type="dxa"/>
            <w:vAlign w:val="center"/>
          </w:tcPr>
          <w:p w14:paraId="3E06305C" w14:textId="119C50DA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4</w:t>
            </w:r>
          </w:p>
        </w:tc>
        <w:tc>
          <w:tcPr>
            <w:tcW w:w="1417" w:type="dxa"/>
            <w:vAlign w:val="center"/>
          </w:tcPr>
          <w:p w14:paraId="0E7A0973" w14:textId="572F680E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14:paraId="7AC933F3" w14:textId="6EDFE69D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7</w:t>
            </w:r>
          </w:p>
        </w:tc>
        <w:tc>
          <w:tcPr>
            <w:tcW w:w="1417" w:type="dxa"/>
            <w:vAlign w:val="center"/>
          </w:tcPr>
          <w:p w14:paraId="13DAF3CE" w14:textId="1E9F0CD9" w:rsidR="00AA2BF5" w:rsidRPr="00B53B99" w:rsidRDefault="00004D8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51C7E958" w14:textId="30157286" w:rsidR="00AA2BF5" w:rsidRPr="00B53B99" w:rsidRDefault="00B525A7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3</w:t>
            </w:r>
          </w:p>
        </w:tc>
        <w:tc>
          <w:tcPr>
            <w:tcW w:w="1475" w:type="dxa"/>
            <w:vAlign w:val="center"/>
          </w:tcPr>
          <w:p w14:paraId="7D4FC80E" w14:textId="03E26C6E" w:rsidR="00AA2BF5" w:rsidRPr="00B53B99" w:rsidRDefault="00904C68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</w:tr>
      <w:tr w:rsidR="00AA2BF5" w:rsidRPr="00372649" w14:paraId="5D7610E9" w14:textId="77777777" w:rsidTr="00A57E5A">
        <w:trPr>
          <w:trHeight w:val="548"/>
          <w:jc w:val="center"/>
        </w:trPr>
        <w:tc>
          <w:tcPr>
            <w:tcW w:w="1696" w:type="dxa"/>
            <w:vAlign w:val="center"/>
          </w:tcPr>
          <w:p w14:paraId="2F9605A2" w14:textId="60958175" w:rsidR="00AA2BF5" w:rsidRPr="00B53B99" w:rsidRDefault="00AA2BF5" w:rsidP="00AA2BF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i (Inflection)</w:t>
            </w:r>
          </w:p>
        </w:tc>
        <w:tc>
          <w:tcPr>
            <w:tcW w:w="1418" w:type="dxa"/>
            <w:vAlign w:val="center"/>
          </w:tcPr>
          <w:p w14:paraId="2962D1EC" w14:textId="65BE4F8F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417" w:type="dxa"/>
            <w:vAlign w:val="center"/>
          </w:tcPr>
          <w:p w14:paraId="4F1C1BCE" w14:textId="46E51B57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18" w:type="dxa"/>
            <w:vAlign w:val="center"/>
          </w:tcPr>
          <w:p w14:paraId="04639C36" w14:textId="2B9E2502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417" w:type="dxa"/>
            <w:vAlign w:val="center"/>
          </w:tcPr>
          <w:p w14:paraId="7C6C6615" w14:textId="20C5DF7F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60" w:type="dxa"/>
            <w:vAlign w:val="center"/>
          </w:tcPr>
          <w:p w14:paraId="659522BF" w14:textId="788FF699" w:rsidR="00AA2BF5" w:rsidRPr="00B53B99" w:rsidRDefault="00B525A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475" w:type="dxa"/>
            <w:vAlign w:val="center"/>
          </w:tcPr>
          <w:p w14:paraId="2562E19D" w14:textId="6D031D95" w:rsidR="00AA2BF5" w:rsidRPr="00B53B99" w:rsidRDefault="00904C68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AA2BF5" w:rsidRPr="00372649" w14:paraId="6AA14346" w14:textId="77777777" w:rsidTr="00A57E5A">
        <w:trPr>
          <w:trHeight w:val="556"/>
          <w:jc w:val="center"/>
        </w:trPr>
        <w:tc>
          <w:tcPr>
            <w:tcW w:w="1696" w:type="dxa"/>
            <w:vAlign w:val="center"/>
          </w:tcPr>
          <w:p w14:paraId="1573A26C" w14:textId="62945419" w:rsidR="00AA2BF5" w:rsidRPr="00B53B99" w:rsidRDefault="00AA2BF5" w:rsidP="00AA2BF5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aLM</w:t>
            </w:r>
            <w:proofErr w:type="spellEnd"/>
            <w:r>
              <w:rPr>
                <w:rFonts w:cs="Times New Roman"/>
              </w:rPr>
              <w:t xml:space="preserve"> 2 (Google)</w:t>
            </w:r>
          </w:p>
        </w:tc>
        <w:tc>
          <w:tcPr>
            <w:tcW w:w="1418" w:type="dxa"/>
            <w:vAlign w:val="center"/>
          </w:tcPr>
          <w:p w14:paraId="102AD2AB" w14:textId="7A608C4A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417" w:type="dxa"/>
            <w:vAlign w:val="center"/>
          </w:tcPr>
          <w:p w14:paraId="55E09DE5" w14:textId="6B38604B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18" w:type="dxa"/>
            <w:vAlign w:val="center"/>
          </w:tcPr>
          <w:p w14:paraId="251647BD" w14:textId="12967A62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417" w:type="dxa"/>
            <w:vAlign w:val="center"/>
          </w:tcPr>
          <w:p w14:paraId="62CAE690" w14:textId="31E1AE09" w:rsidR="00AA2BF5" w:rsidRPr="00B53B99" w:rsidRDefault="00004D8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1CFC1867" w14:textId="569550DB" w:rsidR="00AA2BF5" w:rsidRPr="00B53B99" w:rsidRDefault="00B525A7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475" w:type="dxa"/>
            <w:vAlign w:val="center"/>
          </w:tcPr>
          <w:p w14:paraId="0E40E516" w14:textId="5B1CE541" w:rsidR="00AA2BF5" w:rsidRPr="00B53B99" w:rsidRDefault="00904C68" w:rsidP="00AA2BF5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AA2BF5" w:rsidRPr="00372649" w14:paraId="431CCF26" w14:textId="77777777" w:rsidTr="00A57E5A">
        <w:trPr>
          <w:trHeight w:val="550"/>
          <w:jc w:val="center"/>
        </w:trPr>
        <w:tc>
          <w:tcPr>
            <w:tcW w:w="1696" w:type="dxa"/>
            <w:vAlign w:val="center"/>
          </w:tcPr>
          <w:p w14:paraId="479EBCCE" w14:textId="6F6B20D1" w:rsidR="00AA2BF5" w:rsidRPr="00B53B99" w:rsidRDefault="00AA2BF5" w:rsidP="00AA2BF5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LaMa</w:t>
            </w:r>
            <w:proofErr w:type="spellEnd"/>
            <w:r>
              <w:rPr>
                <w:rFonts w:cs="Times New Roman"/>
              </w:rPr>
              <w:t xml:space="preserve"> 2 (Meta)</w:t>
            </w:r>
          </w:p>
        </w:tc>
        <w:tc>
          <w:tcPr>
            <w:tcW w:w="1418" w:type="dxa"/>
            <w:vAlign w:val="center"/>
          </w:tcPr>
          <w:p w14:paraId="2FBE05A6" w14:textId="777DE2E6" w:rsidR="00AA2BF5" w:rsidRPr="00B53B99" w:rsidRDefault="00004D87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417" w:type="dxa"/>
            <w:vAlign w:val="center"/>
          </w:tcPr>
          <w:p w14:paraId="27EB90D7" w14:textId="3CCE4760" w:rsidR="00AA2BF5" w:rsidRPr="00B53B99" w:rsidRDefault="00004D87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418" w:type="dxa"/>
            <w:vAlign w:val="center"/>
          </w:tcPr>
          <w:p w14:paraId="1320524A" w14:textId="51A2BB6E" w:rsidR="00AA2BF5" w:rsidRPr="00B53B99" w:rsidRDefault="00004D87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417" w:type="dxa"/>
            <w:vAlign w:val="center"/>
          </w:tcPr>
          <w:p w14:paraId="5A018D9D" w14:textId="16A9C3AE" w:rsidR="00AA2BF5" w:rsidRPr="00B53B99" w:rsidRDefault="00004D87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60" w:type="dxa"/>
            <w:vAlign w:val="center"/>
          </w:tcPr>
          <w:p w14:paraId="08A2AABD" w14:textId="4CD2D20D" w:rsidR="00AA2BF5" w:rsidRPr="00B53B99" w:rsidRDefault="00B525A7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475" w:type="dxa"/>
            <w:vAlign w:val="center"/>
          </w:tcPr>
          <w:p w14:paraId="637CBAF2" w14:textId="44CDBDD4" w:rsidR="00AA2BF5" w:rsidRPr="00B53B99" w:rsidRDefault="00904C68" w:rsidP="00AA2BF5">
            <w:pPr>
              <w:pStyle w:val="TableParagraph"/>
              <w:spacing w:before="1" w:line="256" w:lineRule="exact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</w:tr>
    </w:tbl>
    <w:p w14:paraId="3B531595" w14:textId="77777777" w:rsidR="00111940" w:rsidRPr="00561601" w:rsidRDefault="00111940" w:rsidP="00111940">
      <w:r w:rsidRPr="00561601">
        <w:rPr>
          <w:vertAlign w:val="superscript"/>
        </w:rPr>
        <w:t>*</w:t>
      </w:r>
      <w:r>
        <w:t xml:space="preserve"> Since only 2 emergency care cases were included, this point estimate is not reliable.</w:t>
      </w:r>
    </w:p>
    <w:p w14:paraId="032B7E1C" w14:textId="77777777" w:rsidR="00111940" w:rsidRDefault="00111940" w:rsidP="004C69DC">
      <w:pPr>
        <w:rPr>
          <w:rFonts w:cs="Times New Roman"/>
          <w:b/>
          <w:bCs/>
        </w:rPr>
      </w:pPr>
    </w:p>
    <w:p w14:paraId="2C0213CA" w14:textId="53F95715" w:rsidR="00AD44E2" w:rsidRPr="00372649" w:rsidRDefault="00AD44E2" w:rsidP="00AD44E2">
      <w:pPr>
        <w:rPr>
          <w:rFonts w:cs="Times New Roman"/>
        </w:rPr>
      </w:pPr>
      <w:r>
        <w:rPr>
          <w:rFonts w:cs="Times New Roman"/>
          <w:b/>
          <w:bCs/>
        </w:rPr>
        <w:t>Figure</w:t>
      </w:r>
      <w:r w:rsidRPr="00372649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2</w:t>
      </w:r>
      <w:r w:rsidRPr="00372649">
        <w:rPr>
          <w:rFonts w:cs="Times New Roman"/>
          <w:b/>
          <w:bCs/>
        </w:rPr>
        <w:t>.</w:t>
      </w:r>
      <w:r w:rsidRPr="00372649">
        <w:rPr>
          <w:rFonts w:cs="Times New Roman"/>
        </w:rPr>
        <w:t xml:space="preserve"> </w:t>
      </w:r>
      <w:r>
        <w:rPr>
          <w:rFonts w:cs="Times New Roman"/>
        </w:rPr>
        <w:t>Performance comparison of different LLMs.</w:t>
      </w:r>
    </w:p>
    <w:p w14:paraId="6E82D3BE" w14:textId="03D5FB23" w:rsidR="00AD44E2" w:rsidRDefault="00DF623B" w:rsidP="004C69DC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31021DD" wp14:editId="7021B118">
            <wp:extent cx="5943600" cy="4643120"/>
            <wp:effectExtent l="0" t="0" r="0" b="5080"/>
            <wp:docPr id="5430396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03964" name="Grafik 54303964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4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4070E8"/>
    <w:multiLevelType w:val="hybridMultilevel"/>
    <w:tmpl w:val="83D405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00135"/>
    <w:multiLevelType w:val="hybridMultilevel"/>
    <w:tmpl w:val="F0EE7EB4"/>
    <w:lvl w:ilvl="0" w:tplc="DF4AC26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37EE1"/>
    <w:multiLevelType w:val="hybridMultilevel"/>
    <w:tmpl w:val="E52452FC"/>
    <w:lvl w:ilvl="0" w:tplc="A342B8C4">
      <w:start w:val="2"/>
      <w:numFmt w:val="upperLetter"/>
      <w:lvlText w:val="%1)"/>
      <w:lvlJc w:val="left"/>
      <w:pPr>
        <w:ind w:left="720" w:hanging="360"/>
      </w:pPr>
      <w:rPr>
        <w:rFonts w:hint="default"/>
        <w:sz w:val="3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B2CB5"/>
    <w:multiLevelType w:val="hybridMultilevel"/>
    <w:tmpl w:val="E4D42768"/>
    <w:lvl w:ilvl="0" w:tplc="1AD495F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B7C04"/>
    <w:multiLevelType w:val="hybridMultilevel"/>
    <w:tmpl w:val="0B8C3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F2BC3"/>
    <w:multiLevelType w:val="hybridMultilevel"/>
    <w:tmpl w:val="2FAC4E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E4EBD"/>
    <w:multiLevelType w:val="hybridMultilevel"/>
    <w:tmpl w:val="01C422A8"/>
    <w:lvl w:ilvl="0" w:tplc="2ADA6F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B7AE0"/>
    <w:multiLevelType w:val="hybridMultilevel"/>
    <w:tmpl w:val="D8D26B44"/>
    <w:lvl w:ilvl="0" w:tplc="DE68B84C">
      <w:start w:val="1"/>
      <w:numFmt w:val="upperLetter"/>
      <w:lvlText w:val="%1)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34891"/>
    <w:multiLevelType w:val="hybridMultilevel"/>
    <w:tmpl w:val="D81EB922"/>
    <w:lvl w:ilvl="0" w:tplc="E6A83E42">
      <w:start w:val="38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43106"/>
    <w:multiLevelType w:val="hybridMultilevel"/>
    <w:tmpl w:val="F7701236"/>
    <w:lvl w:ilvl="0" w:tplc="DF4AC26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5666F5"/>
    <w:multiLevelType w:val="hybridMultilevel"/>
    <w:tmpl w:val="2FFC3BD8"/>
    <w:lvl w:ilvl="0" w:tplc="A8F6738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67EDC"/>
    <w:multiLevelType w:val="hybridMultilevel"/>
    <w:tmpl w:val="06D6983C"/>
    <w:lvl w:ilvl="0" w:tplc="052CBDB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436F82"/>
    <w:multiLevelType w:val="hybridMultilevel"/>
    <w:tmpl w:val="7F38FE94"/>
    <w:lvl w:ilvl="0" w:tplc="F3665244">
      <w:start w:val="1"/>
      <w:numFmt w:val="upperLetter"/>
      <w:lvlText w:val="%1)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9615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43573205">
    <w:abstractNumId w:val="0"/>
  </w:num>
  <w:num w:numId="3" w16cid:durableId="1140608924">
    <w:abstractNumId w:val="1"/>
  </w:num>
  <w:num w:numId="4" w16cid:durableId="1298947988">
    <w:abstractNumId w:val="11"/>
  </w:num>
  <w:num w:numId="5" w16cid:durableId="689448226">
    <w:abstractNumId w:val="6"/>
  </w:num>
  <w:num w:numId="6" w16cid:durableId="491795265">
    <w:abstractNumId w:val="5"/>
  </w:num>
  <w:num w:numId="7" w16cid:durableId="640234011">
    <w:abstractNumId w:val="13"/>
  </w:num>
  <w:num w:numId="8" w16cid:durableId="1467432525">
    <w:abstractNumId w:val="12"/>
  </w:num>
  <w:num w:numId="9" w16cid:durableId="580453756">
    <w:abstractNumId w:val="2"/>
  </w:num>
  <w:num w:numId="10" w16cid:durableId="1347950280">
    <w:abstractNumId w:val="3"/>
  </w:num>
  <w:num w:numId="11" w16cid:durableId="404450706">
    <w:abstractNumId w:val="7"/>
  </w:num>
  <w:num w:numId="12" w16cid:durableId="1386491786">
    <w:abstractNumId w:val="10"/>
  </w:num>
  <w:num w:numId="13" w16cid:durableId="632171509">
    <w:abstractNumId w:val="8"/>
  </w:num>
  <w:num w:numId="14" w16cid:durableId="976643725">
    <w:abstractNumId w:val="9"/>
  </w:num>
  <w:num w:numId="15" w16cid:durableId="1541742452">
    <w:abstractNumId w:val="4"/>
  </w:num>
  <w:num w:numId="16" w16cid:durableId="11848272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MachineID" w:val="207|207|197|185|203|197|199|187|197|190|190|197|188|206|197|186|204|"/>
    <w:docVar w:name="Username" w:val="Kayla"/>
  </w:docVars>
  <w:rsids>
    <w:rsidRoot w:val="00AD1687"/>
    <w:rsid w:val="00003F58"/>
    <w:rsid w:val="00004D87"/>
    <w:rsid w:val="0001376F"/>
    <w:rsid w:val="00015426"/>
    <w:rsid w:val="00016510"/>
    <w:rsid w:val="00023D83"/>
    <w:rsid w:val="00024B7F"/>
    <w:rsid w:val="00027D54"/>
    <w:rsid w:val="000305DC"/>
    <w:rsid w:val="0003108E"/>
    <w:rsid w:val="000324BB"/>
    <w:rsid w:val="000341AB"/>
    <w:rsid w:val="00035F32"/>
    <w:rsid w:val="00041586"/>
    <w:rsid w:val="00042322"/>
    <w:rsid w:val="0004535C"/>
    <w:rsid w:val="00046FEA"/>
    <w:rsid w:val="000479F2"/>
    <w:rsid w:val="00050198"/>
    <w:rsid w:val="00053CD4"/>
    <w:rsid w:val="00055B21"/>
    <w:rsid w:val="000561B6"/>
    <w:rsid w:val="00060B4B"/>
    <w:rsid w:val="00060E87"/>
    <w:rsid w:val="000627F4"/>
    <w:rsid w:val="00062BCC"/>
    <w:rsid w:val="00065B7C"/>
    <w:rsid w:val="00067B8F"/>
    <w:rsid w:val="00067CD0"/>
    <w:rsid w:val="00082073"/>
    <w:rsid w:val="00085548"/>
    <w:rsid w:val="0008720C"/>
    <w:rsid w:val="0009066C"/>
    <w:rsid w:val="00095763"/>
    <w:rsid w:val="000A30C7"/>
    <w:rsid w:val="000A70D2"/>
    <w:rsid w:val="000A7986"/>
    <w:rsid w:val="000B0DB6"/>
    <w:rsid w:val="000B2BED"/>
    <w:rsid w:val="000B3CD0"/>
    <w:rsid w:val="000B3ED5"/>
    <w:rsid w:val="000B5AE4"/>
    <w:rsid w:val="000B5BF7"/>
    <w:rsid w:val="000B5F96"/>
    <w:rsid w:val="000B6EDE"/>
    <w:rsid w:val="000B7E8E"/>
    <w:rsid w:val="000C0E25"/>
    <w:rsid w:val="000C0FD5"/>
    <w:rsid w:val="000C25F2"/>
    <w:rsid w:val="000C2B9D"/>
    <w:rsid w:val="000D3AAA"/>
    <w:rsid w:val="000D5866"/>
    <w:rsid w:val="000E2808"/>
    <w:rsid w:val="00110ADC"/>
    <w:rsid w:val="00111940"/>
    <w:rsid w:val="0011223E"/>
    <w:rsid w:val="00114DC0"/>
    <w:rsid w:val="00117270"/>
    <w:rsid w:val="00121181"/>
    <w:rsid w:val="001211EF"/>
    <w:rsid w:val="001211FF"/>
    <w:rsid w:val="00122BA6"/>
    <w:rsid w:val="00124377"/>
    <w:rsid w:val="00124869"/>
    <w:rsid w:val="00125EBB"/>
    <w:rsid w:val="00131870"/>
    <w:rsid w:val="001339A5"/>
    <w:rsid w:val="0013623D"/>
    <w:rsid w:val="00136836"/>
    <w:rsid w:val="00140DA9"/>
    <w:rsid w:val="0014157B"/>
    <w:rsid w:val="00144472"/>
    <w:rsid w:val="001504B9"/>
    <w:rsid w:val="001516E1"/>
    <w:rsid w:val="00153C17"/>
    <w:rsid w:val="00156038"/>
    <w:rsid w:val="00161757"/>
    <w:rsid w:val="00162428"/>
    <w:rsid w:val="00166418"/>
    <w:rsid w:val="00176372"/>
    <w:rsid w:val="0017783F"/>
    <w:rsid w:val="001779CA"/>
    <w:rsid w:val="001852BD"/>
    <w:rsid w:val="00186F38"/>
    <w:rsid w:val="00190C61"/>
    <w:rsid w:val="001923C8"/>
    <w:rsid w:val="0019617E"/>
    <w:rsid w:val="0019736E"/>
    <w:rsid w:val="00197D2D"/>
    <w:rsid w:val="001A046C"/>
    <w:rsid w:val="001A183B"/>
    <w:rsid w:val="001A261F"/>
    <w:rsid w:val="001A36A1"/>
    <w:rsid w:val="001B0ACD"/>
    <w:rsid w:val="001B35D9"/>
    <w:rsid w:val="001B3E4B"/>
    <w:rsid w:val="001B5D1E"/>
    <w:rsid w:val="001B5EA8"/>
    <w:rsid w:val="001B69E7"/>
    <w:rsid w:val="001B7088"/>
    <w:rsid w:val="001B75CC"/>
    <w:rsid w:val="001C0A43"/>
    <w:rsid w:val="001C5B7C"/>
    <w:rsid w:val="001C6C7A"/>
    <w:rsid w:val="001C727D"/>
    <w:rsid w:val="001D0FE2"/>
    <w:rsid w:val="001D4153"/>
    <w:rsid w:val="001E27B6"/>
    <w:rsid w:val="001E54F8"/>
    <w:rsid w:val="001F0D1A"/>
    <w:rsid w:val="001F14E1"/>
    <w:rsid w:val="001F2699"/>
    <w:rsid w:val="001F4972"/>
    <w:rsid w:val="001F4B54"/>
    <w:rsid w:val="001F6735"/>
    <w:rsid w:val="001F6E29"/>
    <w:rsid w:val="00201A5A"/>
    <w:rsid w:val="002028C4"/>
    <w:rsid w:val="002030EA"/>
    <w:rsid w:val="00206300"/>
    <w:rsid w:val="00207E9A"/>
    <w:rsid w:val="002128DF"/>
    <w:rsid w:val="00213E59"/>
    <w:rsid w:val="002142BF"/>
    <w:rsid w:val="00214B59"/>
    <w:rsid w:val="00216106"/>
    <w:rsid w:val="00216318"/>
    <w:rsid w:val="00217FB7"/>
    <w:rsid w:val="00221C27"/>
    <w:rsid w:val="0022226B"/>
    <w:rsid w:val="00224C22"/>
    <w:rsid w:val="00224E61"/>
    <w:rsid w:val="00231913"/>
    <w:rsid w:val="00231E74"/>
    <w:rsid w:val="002331D1"/>
    <w:rsid w:val="00233D1D"/>
    <w:rsid w:val="0023791C"/>
    <w:rsid w:val="00240F61"/>
    <w:rsid w:val="00243AD2"/>
    <w:rsid w:val="002445BC"/>
    <w:rsid w:val="00244DE0"/>
    <w:rsid w:val="002479F1"/>
    <w:rsid w:val="002507F9"/>
    <w:rsid w:val="002518E3"/>
    <w:rsid w:val="002549F4"/>
    <w:rsid w:val="00255183"/>
    <w:rsid w:val="00255F2C"/>
    <w:rsid w:val="00260458"/>
    <w:rsid w:val="00263A71"/>
    <w:rsid w:val="00264D02"/>
    <w:rsid w:val="002651EA"/>
    <w:rsid w:val="0027019F"/>
    <w:rsid w:val="002721F1"/>
    <w:rsid w:val="002735AB"/>
    <w:rsid w:val="00275342"/>
    <w:rsid w:val="00276484"/>
    <w:rsid w:val="0028026A"/>
    <w:rsid w:val="00280DFC"/>
    <w:rsid w:val="00281DD3"/>
    <w:rsid w:val="00285401"/>
    <w:rsid w:val="002867B4"/>
    <w:rsid w:val="00286828"/>
    <w:rsid w:val="00293AE8"/>
    <w:rsid w:val="002A01AF"/>
    <w:rsid w:val="002A0986"/>
    <w:rsid w:val="002A42E7"/>
    <w:rsid w:val="002A4457"/>
    <w:rsid w:val="002A4B30"/>
    <w:rsid w:val="002A6068"/>
    <w:rsid w:val="002A6452"/>
    <w:rsid w:val="002A7FB7"/>
    <w:rsid w:val="002B473C"/>
    <w:rsid w:val="002B4903"/>
    <w:rsid w:val="002B65D7"/>
    <w:rsid w:val="002C149C"/>
    <w:rsid w:val="002C197F"/>
    <w:rsid w:val="002C7469"/>
    <w:rsid w:val="002D54CF"/>
    <w:rsid w:val="002D5A9D"/>
    <w:rsid w:val="002E7AA6"/>
    <w:rsid w:val="002E7ECA"/>
    <w:rsid w:val="002F1A98"/>
    <w:rsid w:val="002F1EC8"/>
    <w:rsid w:val="002F42D5"/>
    <w:rsid w:val="002F49CF"/>
    <w:rsid w:val="002F6902"/>
    <w:rsid w:val="002F718A"/>
    <w:rsid w:val="00300BC0"/>
    <w:rsid w:val="00302998"/>
    <w:rsid w:val="00303F49"/>
    <w:rsid w:val="00307323"/>
    <w:rsid w:val="00312BFE"/>
    <w:rsid w:val="003140D7"/>
    <w:rsid w:val="00320A49"/>
    <w:rsid w:val="00321EFF"/>
    <w:rsid w:val="003248EE"/>
    <w:rsid w:val="003255CB"/>
    <w:rsid w:val="0033057E"/>
    <w:rsid w:val="00332F25"/>
    <w:rsid w:val="00333273"/>
    <w:rsid w:val="0033418E"/>
    <w:rsid w:val="003344F2"/>
    <w:rsid w:val="00336E20"/>
    <w:rsid w:val="00342A17"/>
    <w:rsid w:val="00343544"/>
    <w:rsid w:val="0034390F"/>
    <w:rsid w:val="003454C0"/>
    <w:rsid w:val="00345EAB"/>
    <w:rsid w:val="003464E9"/>
    <w:rsid w:val="00347FC0"/>
    <w:rsid w:val="003505E5"/>
    <w:rsid w:val="00353CD5"/>
    <w:rsid w:val="00362DE1"/>
    <w:rsid w:val="003647CA"/>
    <w:rsid w:val="00365F9A"/>
    <w:rsid w:val="003663C9"/>
    <w:rsid w:val="00372649"/>
    <w:rsid w:val="00375255"/>
    <w:rsid w:val="003806D0"/>
    <w:rsid w:val="00380E20"/>
    <w:rsid w:val="00382C11"/>
    <w:rsid w:val="00386A87"/>
    <w:rsid w:val="00387865"/>
    <w:rsid w:val="0039239D"/>
    <w:rsid w:val="00394548"/>
    <w:rsid w:val="003952D7"/>
    <w:rsid w:val="003A25D9"/>
    <w:rsid w:val="003A3B21"/>
    <w:rsid w:val="003A3B7A"/>
    <w:rsid w:val="003A5408"/>
    <w:rsid w:val="003A5B28"/>
    <w:rsid w:val="003A6EDB"/>
    <w:rsid w:val="003A769D"/>
    <w:rsid w:val="003B04D1"/>
    <w:rsid w:val="003B10F5"/>
    <w:rsid w:val="003B451B"/>
    <w:rsid w:val="003C4C15"/>
    <w:rsid w:val="003D0B1C"/>
    <w:rsid w:val="003D1BBD"/>
    <w:rsid w:val="003D2EA1"/>
    <w:rsid w:val="003E007F"/>
    <w:rsid w:val="003E432C"/>
    <w:rsid w:val="003E6D64"/>
    <w:rsid w:val="003E7899"/>
    <w:rsid w:val="003F0DE1"/>
    <w:rsid w:val="003F1434"/>
    <w:rsid w:val="003F1953"/>
    <w:rsid w:val="003F7C2B"/>
    <w:rsid w:val="003F7EE0"/>
    <w:rsid w:val="004034FC"/>
    <w:rsid w:val="00403A50"/>
    <w:rsid w:val="00410212"/>
    <w:rsid w:val="004113C7"/>
    <w:rsid w:val="004117A3"/>
    <w:rsid w:val="0041209D"/>
    <w:rsid w:val="004128BE"/>
    <w:rsid w:val="00412E06"/>
    <w:rsid w:val="004135E4"/>
    <w:rsid w:val="0041370B"/>
    <w:rsid w:val="00415FF7"/>
    <w:rsid w:val="004209C3"/>
    <w:rsid w:val="00421488"/>
    <w:rsid w:val="00421AB6"/>
    <w:rsid w:val="0042464E"/>
    <w:rsid w:val="00425459"/>
    <w:rsid w:val="00430716"/>
    <w:rsid w:val="00430767"/>
    <w:rsid w:val="00430C0D"/>
    <w:rsid w:val="00435286"/>
    <w:rsid w:val="00437EAF"/>
    <w:rsid w:val="00441317"/>
    <w:rsid w:val="00442230"/>
    <w:rsid w:val="0044466A"/>
    <w:rsid w:val="00450CE1"/>
    <w:rsid w:val="004522DA"/>
    <w:rsid w:val="00456E4A"/>
    <w:rsid w:val="004624A0"/>
    <w:rsid w:val="00465069"/>
    <w:rsid w:val="004670E2"/>
    <w:rsid w:val="004714A3"/>
    <w:rsid w:val="00471EC8"/>
    <w:rsid w:val="0048074B"/>
    <w:rsid w:val="00482ED1"/>
    <w:rsid w:val="00484BCC"/>
    <w:rsid w:val="00485E15"/>
    <w:rsid w:val="004920E9"/>
    <w:rsid w:val="00494448"/>
    <w:rsid w:val="004A51E2"/>
    <w:rsid w:val="004B19D3"/>
    <w:rsid w:val="004B6F38"/>
    <w:rsid w:val="004B7303"/>
    <w:rsid w:val="004C1800"/>
    <w:rsid w:val="004C5A76"/>
    <w:rsid w:val="004C69DC"/>
    <w:rsid w:val="004C6A87"/>
    <w:rsid w:val="004C6EEE"/>
    <w:rsid w:val="004D074F"/>
    <w:rsid w:val="004D6052"/>
    <w:rsid w:val="004E2582"/>
    <w:rsid w:val="004E5D8B"/>
    <w:rsid w:val="004E69BB"/>
    <w:rsid w:val="004E77BB"/>
    <w:rsid w:val="004F1989"/>
    <w:rsid w:val="004F4413"/>
    <w:rsid w:val="004F6A9B"/>
    <w:rsid w:val="004F73A2"/>
    <w:rsid w:val="00500280"/>
    <w:rsid w:val="0050031D"/>
    <w:rsid w:val="00502CC6"/>
    <w:rsid w:val="0050386B"/>
    <w:rsid w:val="00510487"/>
    <w:rsid w:val="00511571"/>
    <w:rsid w:val="00516DE3"/>
    <w:rsid w:val="00517D43"/>
    <w:rsid w:val="0052183A"/>
    <w:rsid w:val="005219DE"/>
    <w:rsid w:val="00523B60"/>
    <w:rsid w:val="0052571F"/>
    <w:rsid w:val="00525C7C"/>
    <w:rsid w:val="00526624"/>
    <w:rsid w:val="00526689"/>
    <w:rsid w:val="00534695"/>
    <w:rsid w:val="00536098"/>
    <w:rsid w:val="005412CB"/>
    <w:rsid w:val="00542209"/>
    <w:rsid w:val="005476E5"/>
    <w:rsid w:val="00550AFD"/>
    <w:rsid w:val="005524C0"/>
    <w:rsid w:val="005536BB"/>
    <w:rsid w:val="0055740F"/>
    <w:rsid w:val="005612E8"/>
    <w:rsid w:val="00561601"/>
    <w:rsid w:val="0056237C"/>
    <w:rsid w:val="00562501"/>
    <w:rsid w:val="00565F7A"/>
    <w:rsid w:val="00566D10"/>
    <w:rsid w:val="00571C72"/>
    <w:rsid w:val="00571D7C"/>
    <w:rsid w:val="005722AA"/>
    <w:rsid w:val="0057269F"/>
    <w:rsid w:val="00573A54"/>
    <w:rsid w:val="00576A6E"/>
    <w:rsid w:val="005774CA"/>
    <w:rsid w:val="00584C77"/>
    <w:rsid w:val="00585263"/>
    <w:rsid w:val="0059050A"/>
    <w:rsid w:val="00591DFA"/>
    <w:rsid w:val="005928AC"/>
    <w:rsid w:val="00592FED"/>
    <w:rsid w:val="00596BE4"/>
    <w:rsid w:val="005A07C2"/>
    <w:rsid w:val="005A1EB1"/>
    <w:rsid w:val="005A289B"/>
    <w:rsid w:val="005A2FDC"/>
    <w:rsid w:val="005A46D1"/>
    <w:rsid w:val="005B4B9D"/>
    <w:rsid w:val="005C5EA0"/>
    <w:rsid w:val="005E2B8B"/>
    <w:rsid w:val="005E4724"/>
    <w:rsid w:val="005F0314"/>
    <w:rsid w:val="005F0429"/>
    <w:rsid w:val="005F0A47"/>
    <w:rsid w:val="005F31E9"/>
    <w:rsid w:val="005F461A"/>
    <w:rsid w:val="005F5E4E"/>
    <w:rsid w:val="005F7040"/>
    <w:rsid w:val="005F72EB"/>
    <w:rsid w:val="00602108"/>
    <w:rsid w:val="00604D2F"/>
    <w:rsid w:val="00606BDE"/>
    <w:rsid w:val="00606D06"/>
    <w:rsid w:val="00611370"/>
    <w:rsid w:val="00617512"/>
    <w:rsid w:val="006212A0"/>
    <w:rsid w:val="00621638"/>
    <w:rsid w:val="00622922"/>
    <w:rsid w:val="00626756"/>
    <w:rsid w:val="00630D56"/>
    <w:rsid w:val="0063164B"/>
    <w:rsid w:val="00633640"/>
    <w:rsid w:val="00635DC9"/>
    <w:rsid w:val="00640D2A"/>
    <w:rsid w:val="0064118D"/>
    <w:rsid w:val="006441FE"/>
    <w:rsid w:val="00645E41"/>
    <w:rsid w:val="00645EFD"/>
    <w:rsid w:val="00651961"/>
    <w:rsid w:val="00652BA1"/>
    <w:rsid w:val="006537B9"/>
    <w:rsid w:val="006543B0"/>
    <w:rsid w:val="00655BDA"/>
    <w:rsid w:val="006604BE"/>
    <w:rsid w:val="006647BA"/>
    <w:rsid w:val="00666852"/>
    <w:rsid w:val="00670AA9"/>
    <w:rsid w:val="006711AF"/>
    <w:rsid w:val="00671723"/>
    <w:rsid w:val="00671F79"/>
    <w:rsid w:val="006759B5"/>
    <w:rsid w:val="0067639E"/>
    <w:rsid w:val="00676D6B"/>
    <w:rsid w:val="00676EE5"/>
    <w:rsid w:val="006773D8"/>
    <w:rsid w:val="00681356"/>
    <w:rsid w:val="00684661"/>
    <w:rsid w:val="00684DAC"/>
    <w:rsid w:val="0069085F"/>
    <w:rsid w:val="00696096"/>
    <w:rsid w:val="00696740"/>
    <w:rsid w:val="006A2F55"/>
    <w:rsid w:val="006A4AA0"/>
    <w:rsid w:val="006A66C1"/>
    <w:rsid w:val="006B074E"/>
    <w:rsid w:val="006B18EC"/>
    <w:rsid w:val="006B70A9"/>
    <w:rsid w:val="006C06EC"/>
    <w:rsid w:val="006C0F0A"/>
    <w:rsid w:val="006C2F0C"/>
    <w:rsid w:val="006C4729"/>
    <w:rsid w:val="006C6A53"/>
    <w:rsid w:val="006C7B4A"/>
    <w:rsid w:val="006D1A98"/>
    <w:rsid w:val="006D4F59"/>
    <w:rsid w:val="006E1423"/>
    <w:rsid w:val="006E1EEE"/>
    <w:rsid w:val="006E1F2D"/>
    <w:rsid w:val="006E36D9"/>
    <w:rsid w:val="006F28AA"/>
    <w:rsid w:val="006F4033"/>
    <w:rsid w:val="006F69D6"/>
    <w:rsid w:val="00704B1E"/>
    <w:rsid w:val="00706F67"/>
    <w:rsid w:val="00711E90"/>
    <w:rsid w:val="0071417B"/>
    <w:rsid w:val="007167F7"/>
    <w:rsid w:val="00716BB2"/>
    <w:rsid w:val="00723163"/>
    <w:rsid w:val="00723CCB"/>
    <w:rsid w:val="00724C54"/>
    <w:rsid w:val="00727A3F"/>
    <w:rsid w:val="007316D8"/>
    <w:rsid w:val="007317A7"/>
    <w:rsid w:val="00733658"/>
    <w:rsid w:val="0073471C"/>
    <w:rsid w:val="00735177"/>
    <w:rsid w:val="00737775"/>
    <w:rsid w:val="00740581"/>
    <w:rsid w:val="00745590"/>
    <w:rsid w:val="0074761B"/>
    <w:rsid w:val="00750050"/>
    <w:rsid w:val="00752840"/>
    <w:rsid w:val="00755A1D"/>
    <w:rsid w:val="00756768"/>
    <w:rsid w:val="00760B58"/>
    <w:rsid w:val="00762E44"/>
    <w:rsid w:val="00765C62"/>
    <w:rsid w:val="00770155"/>
    <w:rsid w:val="0077255C"/>
    <w:rsid w:val="00774FD4"/>
    <w:rsid w:val="00776DBE"/>
    <w:rsid w:val="0078089F"/>
    <w:rsid w:val="007819F3"/>
    <w:rsid w:val="00782F90"/>
    <w:rsid w:val="00790BF3"/>
    <w:rsid w:val="007915ED"/>
    <w:rsid w:val="00792B19"/>
    <w:rsid w:val="007938AF"/>
    <w:rsid w:val="00794013"/>
    <w:rsid w:val="00795824"/>
    <w:rsid w:val="007A4CE2"/>
    <w:rsid w:val="007A542A"/>
    <w:rsid w:val="007A5673"/>
    <w:rsid w:val="007B057A"/>
    <w:rsid w:val="007B18EF"/>
    <w:rsid w:val="007B3B91"/>
    <w:rsid w:val="007B7DF7"/>
    <w:rsid w:val="007C09FD"/>
    <w:rsid w:val="007C3BF7"/>
    <w:rsid w:val="007C4CCA"/>
    <w:rsid w:val="007D0F90"/>
    <w:rsid w:val="007D2128"/>
    <w:rsid w:val="007D5C21"/>
    <w:rsid w:val="007D63F0"/>
    <w:rsid w:val="007D711A"/>
    <w:rsid w:val="007E3317"/>
    <w:rsid w:val="007E3C80"/>
    <w:rsid w:val="007E78FF"/>
    <w:rsid w:val="007F0C6A"/>
    <w:rsid w:val="007F0DAC"/>
    <w:rsid w:val="007F34EF"/>
    <w:rsid w:val="007F45A4"/>
    <w:rsid w:val="007F5F4E"/>
    <w:rsid w:val="007F6C86"/>
    <w:rsid w:val="00800B80"/>
    <w:rsid w:val="00805B0D"/>
    <w:rsid w:val="00813E57"/>
    <w:rsid w:val="008256B2"/>
    <w:rsid w:val="00827393"/>
    <w:rsid w:val="00831D00"/>
    <w:rsid w:val="00833F24"/>
    <w:rsid w:val="00836A23"/>
    <w:rsid w:val="00841369"/>
    <w:rsid w:val="008437E6"/>
    <w:rsid w:val="00843F10"/>
    <w:rsid w:val="008455E7"/>
    <w:rsid w:val="00850BE5"/>
    <w:rsid w:val="00850F5F"/>
    <w:rsid w:val="00855A78"/>
    <w:rsid w:val="0086377C"/>
    <w:rsid w:val="00863AD1"/>
    <w:rsid w:val="00863C65"/>
    <w:rsid w:val="00863F57"/>
    <w:rsid w:val="00866FD7"/>
    <w:rsid w:val="00871108"/>
    <w:rsid w:val="00871DC8"/>
    <w:rsid w:val="00873050"/>
    <w:rsid w:val="00875586"/>
    <w:rsid w:val="008819CE"/>
    <w:rsid w:val="00883D56"/>
    <w:rsid w:val="00885308"/>
    <w:rsid w:val="00890942"/>
    <w:rsid w:val="00890E13"/>
    <w:rsid w:val="00893D47"/>
    <w:rsid w:val="00896226"/>
    <w:rsid w:val="00896C7B"/>
    <w:rsid w:val="008975FF"/>
    <w:rsid w:val="008A0001"/>
    <w:rsid w:val="008A25C9"/>
    <w:rsid w:val="008A3D1E"/>
    <w:rsid w:val="008A6997"/>
    <w:rsid w:val="008B2591"/>
    <w:rsid w:val="008B2F82"/>
    <w:rsid w:val="008B626C"/>
    <w:rsid w:val="008B77C0"/>
    <w:rsid w:val="008C14D1"/>
    <w:rsid w:val="008C5FA0"/>
    <w:rsid w:val="008C63BC"/>
    <w:rsid w:val="008D0527"/>
    <w:rsid w:val="008D167E"/>
    <w:rsid w:val="008D1F91"/>
    <w:rsid w:val="008E3FDA"/>
    <w:rsid w:val="008F3BBB"/>
    <w:rsid w:val="008F4011"/>
    <w:rsid w:val="008F773A"/>
    <w:rsid w:val="009012E9"/>
    <w:rsid w:val="009025DC"/>
    <w:rsid w:val="00903E9F"/>
    <w:rsid w:val="00904C68"/>
    <w:rsid w:val="00904CA7"/>
    <w:rsid w:val="0090532A"/>
    <w:rsid w:val="0090656D"/>
    <w:rsid w:val="00906ADE"/>
    <w:rsid w:val="00910942"/>
    <w:rsid w:val="00912464"/>
    <w:rsid w:val="0091351C"/>
    <w:rsid w:val="0091434E"/>
    <w:rsid w:val="00921FED"/>
    <w:rsid w:val="00926179"/>
    <w:rsid w:val="00927C92"/>
    <w:rsid w:val="00927CD1"/>
    <w:rsid w:val="009323E8"/>
    <w:rsid w:val="00933966"/>
    <w:rsid w:val="009339EC"/>
    <w:rsid w:val="0093416E"/>
    <w:rsid w:val="009357EE"/>
    <w:rsid w:val="00942EFB"/>
    <w:rsid w:val="009501BB"/>
    <w:rsid w:val="009504C0"/>
    <w:rsid w:val="0096136E"/>
    <w:rsid w:val="0096480C"/>
    <w:rsid w:val="00966EC5"/>
    <w:rsid w:val="009671CC"/>
    <w:rsid w:val="00970D24"/>
    <w:rsid w:val="00971C3E"/>
    <w:rsid w:val="00971DD1"/>
    <w:rsid w:val="00982303"/>
    <w:rsid w:val="00983C9A"/>
    <w:rsid w:val="00983DE9"/>
    <w:rsid w:val="00984527"/>
    <w:rsid w:val="00987B03"/>
    <w:rsid w:val="00994160"/>
    <w:rsid w:val="00996D40"/>
    <w:rsid w:val="009A0CA0"/>
    <w:rsid w:val="009A0D2C"/>
    <w:rsid w:val="009A0F7E"/>
    <w:rsid w:val="009A3691"/>
    <w:rsid w:val="009A7D37"/>
    <w:rsid w:val="009B0A01"/>
    <w:rsid w:val="009B4683"/>
    <w:rsid w:val="009B537E"/>
    <w:rsid w:val="009C0314"/>
    <w:rsid w:val="009C0BEE"/>
    <w:rsid w:val="009C12E8"/>
    <w:rsid w:val="009C7D1A"/>
    <w:rsid w:val="009D5C18"/>
    <w:rsid w:val="009D7A51"/>
    <w:rsid w:val="009E0736"/>
    <w:rsid w:val="009E1F79"/>
    <w:rsid w:val="009E6DCB"/>
    <w:rsid w:val="009E7657"/>
    <w:rsid w:val="009F169E"/>
    <w:rsid w:val="009F3CAD"/>
    <w:rsid w:val="009F41E2"/>
    <w:rsid w:val="009F63F0"/>
    <w:rsid w:val="009F65D0"/>
    <w:rsid w:val="00A01AFA"/>
    <w:rsid w:val="00A05D40"/>
    <w:rsid w:val="00A05F44"/>
    <w:rsid w:val="00A101F1"/>
    <w:rsid w:val="00A117B5"/>
    <w:rsid w:val="00A12757"/>
    <w:rsid w:val="00A1617D"/>
    <w:rsid w:val="00A21862"/>
    <w:rsid w:val="00A222B3"/>
    <w:rsid w:val="00A22FCC"/>
    <w:rsid w:val="00A238A0"/>
    <w:rsid w:val="00A2788E"/>
    <w:rsid w:val="00A30CD6"/>
    <w:rsid w:val="00A35B3F"/>
    <w:rsid w:val="00A36C2A"/>
    <w:rsid w:val="00A379CC"/>
    <w:rsid w:val="00A40AC7"/>
    <w:rsid w:val="00A462CA"/>
    <w:rsid w:val="00A4760E"/>
    <w:rsid w:val="00A57B6D"/>
    <w:rsid w:val="00A57E5A"/>
    <w:rsid w:val="00A65D46"/>
    <w:rsid w:val="00A66ED3"/>
    <w:rsid w:val="00A671BF"/>
    <w:rsid w:val="00A6766A"/>
    <w:rsid w:val="00A70366"/>
    <w:rsid w:val="00A727C1"/>
    <w:rsid w:val="00A72940"/>
    <w:rsid w:val="00A732F0"/>
    <w:rsid w:val="00A732FC"/>
    <w:rsid w:val="00A75162"/>
    <w:rsid w:val="00A7782E"/>
    <w:rsid w:val="00A77955"/>
    <w:rsid w:val="00A81161"/>
    <w:rsid w:val="00A9000F"/>
    <w:rsid w:val="00A90FFF"/>
    <w:rsid w:val="00A94071"/>
    <w:rsid w:val="00A95148"/>
    <w:rsid w:val="00AA2BF5"/>
    <w:rsid w:val="00AA6278"/>
    <w:rsid w:val="00AC0C51"/>
    <w:rsid w:val="00AC38C6"/>
    <w:rsid w:val="00AC477E"/>
    <w:rsid w:val="00AC4CA9"/>
    <w:rsid w:val="00AC66F7"/>
    <w:rsid w:val="00AD02B4"/>
    <w:rsid w:val="00AD1687"/>
    <w:rsid w:val="00AD2F3D"/>
    <w:rsid w:val="00AD3252"/>
    <w:rsid w:val="00AD44E2"/>
    <w:rsid w:val="00AD494F"/>
    <w:rsid w:val="00AD61A5"/>
    <w:rsid w:val="00AD699F"/>
    <w:rsid w:val="00AD6C43"/>
    <w:rsid w:val="00AD6E1C"/>
    <w:rsid w:val="00AD7AAC"/>
    <w:rsid w:val="00AE1E1A"/>
    <w:rsid w:val="00AE1FC1"/>
    <w:rsid w:val="00AE2CA8"/>
    <w:rsid w:val="00AE2E7E"/>
    <w:rsid w:val="00AE3976"/>
    <w:rsid w:val="00AE3EF8"/>
    <w:rsid w:val="00AE48D8"/>
    <w:rsid w:val="00AE62FE"/>
    <w:rsid w:val="00AF1995"/>
    <w:rsid w:val="00AF28F5"/>
    <w:rsid w:val="00AF2EAE"/>
    <w:rsid w:val="00AF6FE1"/>
    <w:rsid w:val="00B00DF8"/>
    <w:rsid w:val="00B06C8C"/>
    <w:rsid w:val="00B07CD5"/>
    <w:rsid w:val="00B124D3"/>
    <w:rsid w:val="00B143D1"/>
    <w:rsid w:val="00B15335"/>
    <w:rsid w:val="00B16789"/>
    <w:rsid w:val="00B16F2F"/>
    <w:rsid w:val="00B179BC"/>
    <w:rsid w:val="00B20F80"/>
    <w:rsid w:val="00B21B86"/>
    <w:rsid w:val="00B226B6"/>
    <w:rsid w:val="00B2426D"/>
    <w:rsid w:val="00B24DBE"/>
    <w:rsid w:val="00B3087F"/>
    <w:rsid w:val="00B30EC8"/>
    <w:rsid w:val="00B317A3"/>
    <w:rsid w:val="00B31832"/>
    <w:rsid w:val="00B3551B"/>
    <w:rsid w:val="00B35CFE"/>
    <w:rsid w:val="00B421AE"/>
    <w:rsid w:val="00B42553"/>
    <w:rsid w:val="00B430B2"/>
    <w:rsid w:val="00B448D7"/>
    <w:rsid w:val="00B44FE2"/>
    <w:rsid w:val="00B4705F"/>
    <w:rsid w:val="00B471AB"/>
    <w:rsid w:val="00B525A7"/>
    <w:rsid w:val="00B5320C"/>
    <w:rsid w:val="00B535D3"/>
    <w:rsid w:val="00B53B99"/>
    <w:rsid w:val="00B54C88"/>
    <w:rsid w:val="00B60FA9"/>
    <w:rsid w:val="00B62B6A"/>
    <w:rsid w:val="00B62D07"/>
    <w:rsid w:val="00B6427E"/>
    <w:rsid w:val="00B7186C"/>
    <w:rsid w:val="00B73A43"/>
    <w:rsid w:val="00B7416C"/>
    <w:rsid w:val="00B77848"/>
    <w:rsid w:val="00B804D4"/>
    <w:rsid w:val="00B80588"/>
    <w:rsid w:val="00B8183C"/>
    <w:rsid w:val="00B818B8"/>
    <w:rsid w:val="00B8750B"/>
    <w:rsid w:val="00B934EF"/>
    <w:rsid w:val="00B95F04"/>
    <w:rsid w:val="00BA691B"/>
    <w:rsid w:val="00BA7F77"/>
    <w:rsid w:val="00BB13E5"/>
    <w:rsid w:val="00BB5240"/>
    <w:rsid w:val="00BB5754"/>
    <w:rsid w:val="00BB7411"/>
    <w:rsid w:val="00BB76BD"/>
    <w:rsid w:val="00BC012D"/>
    <w:rsid w:val="00BC3264"/>
    <w:rsid w:val="00BC3E90"/>
    <w:rsid w:val="00BC5CEF"/>
    <w:rsid w:val="00BC6209"/>
    <w:rsid w:val="00BD6049"/>
    <w:rsid w:val="00BD613B"/>
    <w:rsid w:val="00BE2B69"/>
    <w:rsid w:val="00BE511B"/>
    <w:rsid w:val="00BF1CDC"/>
    <w:rsid w:val="00BF27F6"/>
    <w:rsid w:val="00BF73F8"/>
    <w:rsid w:val="00C00DF6"/>
    <w:rsid w:val="00C01571"/>
    <w:rsid w:val="00C01D6D"/>
    <w:rsid w:val="00C02ABB"/>
    <w:rsid w:val="00C02F7E"/>
    <w:rsid w:val="00C07F7C"/>
    <w:rsid w:val="00C100C0"/>
    <w:rsid w:val="00C10B3C"/>
    <w:rsid w:val="00C12889"/>
    <w:rsid w:val="00C15151"/>
    <w:rsid w:val="00C3316B"/>
    <w:rsid w:val="00C33774"/>
    <w:rsid w:val="00C37B18"/>
    <w:rsid w:val="00C40FD0"/>
    <w:rsid w:val="00C41747"/>
    <w:rsid w:val="00C41D4D"/>
    <w:rsid w:val="00C4318C"/>
    <w:rsid w:val="00C43452"/>
    <w:rsid w:val="00C43EE5"/>
    <w:rsid w:val="00C45B8B"/>
    <w:rsid w:val="00C469ED"/>
    <w:rsid w:val="00C475FA"/>
    <w:rsid w:val="00C47A42"/>
    <w:rsid w:val="00C51EBF"/>
    <w:rsid w:val="00C53B6C"/>
    <w:rsid w:val="00C53C0C"/>
    <w:rsid w:val="00C53E4E"/>
    <w:rsid w:val="00C5643A"/>
    <w:rsid w:val="00C56684"/>
    <w:rsid w:val="00C67186"/>
    <w:rsid w:val="00C70B0E"/>
    <w:rsid w:val="00C75B8B"/>
    <w:rsid w:val="00C8171F"/>
    <w:rsid w:val="00C82313"/>
    <w:rsid w:val="00C8495B"/>
    <w:rsid w:val="00C85AA6"/>
    <w:rsid w:val="00C90A8D"/>
    <w:rsid w:val="00C932E5"/>
    <w:rsid w:val="00C937DE"/>
    <w:rsid w:val="00C94F98"/>
    <w:rsid w:val="00CA0CF5"/>
    <w:rsid w:val="00CA4D9B"/>
    <w:rsid w:val="00CA6384"/>
    <w:rsid w:val="00CA69F0"/>
    <w:rsid w:val="00CA6CA9"/>
    <w:rsid w:val="00CA7904"/>
    <w:rsid w:val="00CB056A"/>
    <w:rsid w:val="00CB2FAF"/>
    <w:rsid w:val="00CB318A"/>
    <w:rsid w:val="00CB761F"/>
    <w:rsid w:val="00CC0C6F"/>
    <w:rsid w:val="00CC1DB4"/>
    <w:rsid w:val="00CC2F0F"/>
    <w:rsid w:val="00CC380B"/>
    <w:rsid w:val="00CC4777"/>
    <w:rsid w:val="00CC4FA5"/>
    <w:rsid w:val="00CC6B24"/>
    <w:rsid w:val="00CD0686"/>
    <w:rsid w:val="00CD0C24"/>
    <w:rsid w:val="00CD132C"/>
    <w:rsid w:val="00CD2FD0"/>
    <w:rsid w:val="00CD2FD6"/>
    <w:rsid w:val="00CD2FF5"/>
    <w:rsid w:val="00CD3937"/>
    <w:rsid w:val="00CE145F"/>
    <w:rsid w:val="00CE2838"/>
    <w:rsid w:val="00CE5A46"/>
    <w:rsid w:val="00CE5BF7"/>
    <w:rsid w:val="00CE6743"/>
    <w:rsid w:val="00CE6A51"/>
    <w:rsid w:val="00CF3B80"/>
    <w:rsid w:val="00CF5895"/>
    <w:rsid w:val="00CF626C"/>
    <w:rsid w:val="00D003B9"/>
    <w:rsid w:val="00D016E7"/>
    <w:rsid w:val="00D0188A"/>
    <w:rsid w:val="00D043B0"/>
    <w:rsid w:val="00D057AA"/>
    <w:rsid w:val="00D10711"/>
    <w:rsid w:val="00D211C7"/>
    <w:rsid w:val="00D24F3E"/>
    <w:rsid w:val="00D26765"/>
    <w:rsid w:val="00D26D7D"/>
    <w:rsid w:val="00D35751"/>
    <w:rsid w:val="00D414C9"/>
    <w:rsid w:val="00D47FD6"/>
    <w:rsid w:val="00D53F99"/>
    <w:rsid w:val="00D54810"/>
    <w:rsid w:val="00D567C8"/>
    <w:rsid w:val="00D61A5D"/>
    <w:rsid w:val="00D620E3"/>
    <w:rsid w:val="00D6422C"/>
    <w:rsid w:val="00D67C9F"/>
    <w:rsid w:val="00D7160D"/>
    <w:rsid w:val="00D72C1B"/>
    <w:rsid w:val="00D7397B"/>
    <w:rsid w:val="00D75BC7"/>
    <w:rsid w:val="00D77256"/>
    <w:rsid w:val="00D816CD"/>
    <w:rsid w:val="00D82FC8"/>
    <w:rsid w:val="00D83907"/>
    <w:rsid w:val="00D83CF5"/>
    <w:rsid w:val="00D83D78"/>
    <w:rsid w:val="00D83F92"/>
    <w:rsid w:val="00D8582D"/>
    <w:rsid w:val="00D85D79"/>
    <w:rsid w:val="00D86784"/>
    <w:rsid w:val="00D87916"/>
    <w:rsid w:val="00D906C5"/>
    <w:rsid w:val="00D90F75"/>
    <w:rsid w:val="00D91B80"/>
    <w:rsid w:val="00D92321"/>
    <w:rsid w:val="00D93692"/>
    <w:rsid w:val="00D94920"/>
    <w:rsid w:val="00D967DF"/>
    <w:rsid w:val="00D96FD7"/>
    <w:rsid w:val="00D97221"/>
    <w:rsid w:val="00DA4986"/>
    <w:rsid w:val="00DA5F4C"/>
    <w:rsid w:val="00DB04A6"/>
    <w:rsid w:val="00DB114E"/>
    <w:rsid w:val="00DB6E59"/>
    <w:rsid w:val="00DB713B"/>
    <w:rsid w:val="00DB72D0"/>
    <w:rsid w:val="00DC26EE"/>
    <w:rsid w:val="00DC647E"/>
    <w:rsid w:val="00DC70C6"/>
    <w:rsid w:val="00DD3242"/>
    <w:rsid w:val="00DD3DEF"/>
    <w:rsid w:val="00DD70FA"/>
    <w:rsid w:val="00DE2CEB"/>
    <w:rsid w:val="00DE3761"/>
    <w:rsid w:val="00DE39ED"/>
    <w:rsid w:val="00DE70C6"/>
    <w:rsid w:val="00DF0DCE"/>
    <w:rsid w:val="00DF16D6"/>
    <w:rsid w:val="00DF290F"/>
    <w:rsid w:val="00DF4200"/>
    <w:rsid w:val="00DF623B"/>
    <w:rsid w:val="00DF67AB"/>
    <w:rsid w:val="00DF71AD"/>
    <w:rsid w:val="00E01A0F"/>
    <w:rsid w:val="00E023EA"/>
    <w:rsid w:val="00E02865"/>
    <w:rsid w:val="00E05961"/>
    <w:rsid w:val="00E107FF"/>
    <w:rsid w:val="00E16790"/>
    <w:rsid w:val="00E16EF7"/>
    <w:rsid w:val="00E22F97"/>
    <w:rsid w:val="00E23D76"/>
    <w:rsid w:val="00E2417C"/>
    <w:rsid w:val="00E33C1A"/>
    <w:rsid w:val="00E34855"/>
    <w:rsid w:val="00E376D3"/>
    <w:rsid w:val="00E40335"/>
    <w:rsid w:val="00E409E7"/>
    <w:rsid w:val="00E429E1"/>
    <w:rsid w:val="00E43554"/>
    <w:rsid w:val="00E45476"/>
    <w:rsid w:val="00E4625E"/>
    <w:rsid w:val="00E46DA7"/>
    <w:rsid w:val="00E5400D"/>
    <w:rsid w:val="00E56748"/>
    <w:rsid w:val="00E569B8"/>
    <w:rsid w:val="00E57438"/>
    <w:rsid w:val="00E57D40"/>
    <w:rsid w:val="00E60B28"/>
    <w:rsid w:val="00E65B78"/>
    <w:rsid w:val="00E66909"/>
    <w:rsid w:val="00E67F1A"/>
    <w:rsid w:val="00E70FC2"/>
    <w:rsid w:val="00E71721"/>
    <w:rsid w:val="00E71D89"/>
    <w:rsid w:val="00E731D2"/>
    <w:rsid w:val="00E76F01"/>
    <w:rsid w:val="00E85A78"/>
    <w:rsid w:val="00E85AAB"/>
    <w:rsid w:val="00E95A85"/>
    <w:rsid w:val="00EA1328"/>
    <w:rsid w:val="00EA1C4C"/>
    <w:rsid w:val="00EA33A1"/>
    <w:rsid w:val="00EA3C76"/>
    <w:rsid w:val="00EA6856"/>
    <w:rsid w:val="00EB0676"/>
    <w:rsid w:val="00EB271C"/>
    <w:rsid w:val="00EB36FF"/>
    <w:rsid w:val="00EB71F2"/>
    <w:rsid w:val="00EC05C1"/>
    <w:rsid w:val="00EC0F6D"/>
    <w:rsid w:val="00EC36F1"/>
    <w:rsid w:val="00EC46D7"/>
    <w:rsid w:val="00EC5BC3"/>
    <w:rsid w:val="00ED4B74"/>
    <w:rsid w:val="00ED5ADD"/>
    <w:rsid w:val="00ED604F"/>
    <w:rsid w:val="00ED7590"/>
    <w:rsid w:val="00ED7674"/>
    <w:rsid w:val="00EE08EE"/>
    <w:rsid w:val="00EE2ED8"/>
    <w:rsid w:val="00EE348D"/>
    <w:rsid w:val="00EE39A4"/>
    <w:rsid w:val="00EF0AD0"/>
    <w:rsid w:val="00EF3585"/>
    <w:rsid w:val="00F00733"/>
    <w:rsid w:val="00F014A0"/>
    <w:rsid w:val="00F065A6"/>
    <w:rsid w:val="00F076F8"/>
    <w:rsid w:val="00F11050"/>
    <w:rsid w:val="00F11CAD"/>
    <w:rsid w:val="00F11EE4"/>
    <w:rsid w:val="00F13D01"/>
    <w:rsid w:val="00F141F9"/>
    <w:rsid w:val="00F16FE3"/>
    <w:rsid w:val="00F207AE"/>
    <w:rsid w:val="00F231FB"/>
    <w:rsid w:val="00F2339B"/>
    <w:rsid w:val="00F241CB"/>
    <w:rsid w:val="00F279B5"/>
    <w:rsid w:val="00F309A7"/>
    <w:rsid w:val="00F30B67"/>
    <w:rsid w:val="00F3279C"/>
    <w:rsid w:val="00F3671C"/>
    <w:rsid w:val="00F370D8"/>
    <w:rsid w:val="00F41666"/>
    <w:rsid w:val="00F421B7"/>
    <w:rsid w:val="00F42872"/>
    <w:rsid w:val="00F4467D"/>
    <w:rsid w:val="00F4764B"/>
    <w:rsid w:val="00F56286"/>
    <w:rsid w:val="00F574ED"/>
    <w:rsid w:val="00F610CB"/>
    <w:rsid w:val="00F61278"/>
    <w:rsid w:val="00F617D6"/>
    <w:rsid w:val="00F635B9"/>
    <w:rsid w:val="00F64652"/>
    <w:rsid w:val="00F66A8D"/>
    <w:rsid w:val="00F674DE"/>
    <w:rsid w:val="00F72264"/>
    <w:rsid w:val="00F73A4F"/>
    <w:rsid w:val="00F74379"/>
    <w:rsid w:val="00F750C8"/>
    <w:rsid w:val="00F770D3"/>
    <w:rsid w:val="00F77252"/>
    <w:rsid w:val="00F82A8B"/>
    <w:rsid w:val="00F830D5"/>
    <w:rsid w:val="00F8587A"/>
    <w:rsid w:val="00F90E70"/>
    <w:rsid w:val="00F9674E"/>
    <w:rsid w:val="00FA7289"/>
    <w:rsid w:val="00FA7F8A"/>
    <w:rsid w:val="00FB1691"/>
    <w:rsid w:val="00FB1832"/>
    <w:rsid w:val="00FB358B"/>
    <w:rsid w:val="00FB5311"/>
    <w:rsid w:val="00FB5626"/>
    <w:rsid w:val="00FC3EFE"/>
    <w:rsid w:val="00FC4EDC"/>
    <w:rsid w:val="00FD4633"/>
    <w:rsid w:val="00FD5605"/>
    <w:rsid w:val="00FD5854"/>
    <w:rsid w:val="00FE2EFB"/>
    <w:rsid w:val="00FE3FC1"/>
    <w:rsid w:val="00FE488A"/>
    <w:rsid w:val="00FF23BB"/>
    <w:rsid w:val="00FF279C"/>
    <w:rsid w:val="00FF401E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CF43"/>
  <w15:docId w15:val="{D46DF2CF-70EF-F443-95D1-B466788A5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7A3F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1C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23B6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2940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29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ellenraster">
    <w:name w:val="Table Grid"/>
    <w:basedOn w:val="NormaleTabelle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D1BBD"/>
    <w:rPr>
      <w:color w:val="808080"/>
    </w:rPr>
  </w:style>
  <w:style w:type="paragraph" w:customStyle="1" w:styleId="Heading3">
    <w:name w:val="Heading3"/>
    <w:basedOn w:val="Standard"/>
    <w:link w:val="Heading3Char"/>
    <w:qFormat/>
    <w:rsid w:val="00365F9A"/>
    <w:rPr>
      <w:rFonts w:cs="Times New Roman"/>
      <w:sz w:val="28"/>
      <w:szCs w:val="28"/>
    </w:rPr>
  </w:style>
  <w:style w:type="character" w:customStyle="1" w:styleId="Heading3Char">
    <w:name w:val="Heading3 Char"/>
    <w:basedOn w:val="Absatz-Standardschriftart"/>
    <w:link w:val="Heading3"/>
    <w:rsid w:val="00365F9A"/>
    <w:rPr>
      <w:rFonts w:ascii="Times New Roman" w:hAnsi="Times New Roman" w:cs="Times New Roman"/>
      <w:sz w:val="28"/>
      <w:szCs w:val="28"/>
    </w:rPr>
  </w:style>
  <w:style w:type="paragraph" w:styleId="Listenabsatz">
    <w:name w:val="List Paragraph"/>
    <w:basedOn w:val="Standard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StandardWeb">
    <w:name w:val="Normal (Web)"/>
    <w:basedOn w:val="Standard"/>
    <w:uiPriority w:val="99"/>
    <w:unhideWhenUsed/>
    <w:rsid w:val="00AD168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customStyle="1" w:styleId="Heading4">
    <w:name w:val="Heading4"/>
    <w:basedOn w:val="Heading3"/>
    <w:qFormat/>
    <w:rsid w:val="00003F58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"/>
    <w:rsid w:val="006E1EEE"/>
    <w:pPr>
      <w:tabs>
        <w:tab w:val="left" w:pos="380"/>
      </w:tabs>
      <w:spacing w:after="0" w:line="480" w:lineRule="auto"/>
      <w:ind w:left="384" w:hanging="384"/>
    </w:pPr>
    <w:rPr>
      <w:rFonts w:cs="Times New Roman"/>
      <w:lang w:eastAsia="zh-CN"/>
    </w:rPr>
  </w:style>
  <w:style w:type="character" w:customStyle="1" w:styleId="BibliographyZchn">
    <w:name w:val="Bibliography Zchn"/>
    <w:basedOn w:val="Absatz-Standardschriftart"/>
    <w:link w:val="Literaturverzeichnis1"/>
    <w:rsid w:val="006E1EEE"/>
    <w:rPr>
      <w:rFonts w:ascii="Times New Roman" w:hAnsi="Times New Roman" w:cs="Times New Roman"/>
      <w:lang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1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B16F2F"/>
    <w:pPr>
      <w:spacing w:after="0" w:line="240" w:lineRule="auto"/>
    </w:pPr>
    <w:rPr>
      <w:rFonts w:ascii="Times New Roman" w:hAnsi="Times New Roma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1223E"/>
    <w:rPr>
      <w:color w:val="605E5C"/>
      <w:shd w:val="clear" w:color="auto" w:fill="E1DFDD"/>
    </w:rPr>
  </w:style>
  <w:style w:type="paragraph" w:customStyle="1" w:styleId="TableParagraph">
    <w:name w:val="Table Paragraph"/>
    <w:basedOn w:val="Standard"/>
    <w:uiPriority w:val="1"/>
    <w:qFormat/>
    <w:rsid w:val="0090532A"/>
    <w:pPr>
      <w:widowControl w:val="0"/>
      <w:autoSpaceDE w:val="0"/>
      <w:autoSpaceDN w:val="0"/>
      <w:spacing w:after="0" w:line="254" w:lineRule="exact"/>
      <w:ind w:left="109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eddit.com/r/AskDocs/comments/14avegt/i_cant_identify_this_shoulder_pain_please_help/" TargetMode="External"/><Relationship Id="rId18" Type="http://schemas.openxmlformats.org/officeDocument/2006/relationships/hyperlink" Target="https://www.reddit.com/r/AskDocs/comments/14ggsg8/kidney_infection/" TargetMode="External"/><Relationship Id="rId26" Type="http://schemas.openxmlformats.org/officeDocument/2006/relationships/hyperlink" Target="https://www.reddit.com/r/AskDocs/comments/14hjtps/f21_still_irregular_periods_a_year_later_after/" TargetMode="External"/><Relationship Id="rId39" Type="http://schemas.openxmlformats.org/officeDocument/2006/relationships/hyperlink" Target="https://www.reddit.com/r/AskDocs/comments/14l0gge/wrist_issue/" TargetMode="External"/><Relationship Id="rId21" Type="http://schemas.openxmlformats.org/officeDocument/2006/relationships/hyperlink" Target="https://www.reddit.com/r/AskDocs/comments/14ay33z/dull_ache_in_left_testicle/" TargetMode="External"/><Relationship Id="rId34" Type="http://schemas.openxmlformats.org/officeDocument/2006/relationships/hyperlink" Target="https://www.reddit.com/r/AskDocs/comments/14ltfn7/skin_changes_on_my_thighs_photos_on_comments/" TargetMode="External"/><Relationship Id="rId42" Type="http://schemas.openxmlformats.org/officeDocument/2006/relationships/hyperlink" Target="https://www.reddit.com/r/AskDocs/comments/14e00ng/burning_pain_when_peeing_no_way_this_is_an_std/" TargetMode="External"/><Relationship Id="rId47" Type="http://schemas.openxmlformats.org/officeDocument/2006/relationships/hyperlink" Target="https://www.reddit.com/r/AskDocs/comments/14c6izu/should_i_go_to_er/" TargetMode="External"/><Relationship Id="rId50" Type="http://schemas.openxmlformats.org/officeDocument/2006/relationships/hyperlink" Target="https://www.reddit.com/r/AskDocs/comments/14jbuuu/i_inhaled_a_macaroni_noodle_and_am_scared_of/" TargetMode="External"/><Relationship Id="rId55" Type="http://schemas.openxmlformats.org/officeDocument/2006/relationships/image" Target="media/image1.emf"/><Relationship Id="rId7" Type="http://schemas.openxmlformats.org/officeDocument/2006/relationships/hyperlink" Target="https://www.reddit.com/r/AskDocs/comments/14enray/siderib_injury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reddit.com/r/AskDocs/comments/14epjg6/lungs_pain_inside_lung_pain/" TargetMode="External"/><Relationship Id="rId29" Type="http://schemas.openxmlformats.org/officeDocument/2006/relationships/hyperlink" Target="https://www.reddit.com/r/AskDocs/comments/14k8uv2/i_just_found_this_random_scar_and_lump_in_the/" TargetMode="External"/><Relationship Id="rId11" Type="http://schemas.openxmlformats.org/officeDocument/2006/relationships/hyperlink" Target="https://www.reddit.com/r/AskDocs/comments/14kxdjj/swollen_foot_no_clot/" TargetMode="External"/><Relationship Id="rId24" Type="http://schemas.openxmlformats.org/officeDocument/2006/relationships/hyperlink" Target="https://www.reddit.com/r/AskDocs/comments/14gsz4w/no_period_in_4_months/" TargetMode="External"/><Relationship Id="rId32" Type="http://schemas.openxmlformats.org/officeDocument/2006/relationships/hyperlink" Target="https://www.reddit.com/r/AskDocs/comments/14jzlhh/why_do_my_legs_do_this/" TargetMode="External"/><Relationship Id="rId37" Type="http://schemas.openxmlformats.org/officeDocument/2006/relationships/hyperlink" Target="https://www.reddit.com/r/AskDocs/comments/14l11z8/left_side_of_the_lip_is_numb_like_im_at_the/" TargetMode="External"/><Relationship Id="rId40" Type="http://schemas.openxmlformats.org/officeDocument/2006/relationships/hyperlink" Target="https://www.reddit.com/r/AskDocs/comments/14jx77b/uti_or_friction/" TargetMode="External"/><Relationship Id="rId45" Type="http://schemas.openxmlformats.org/officeDocument/2006/relationships/hyperlink" Target="https://www.reddit.com/r/AskDocs/comments/14i3ev9/liquid_coming_out_of_my_nose/" TargetMode="External"/><Relationship Id="rId53" Type="http://schemas.openxmlformats.org/officeDocument/2006/relationships/hyperlink" Target="http://www.healthdirect.gov/" TargetMode="External"/><Relationship Id="rId58" Type="http://schemas.openxmlformats.org/officeDocument/2006/relationships/theme" Target="theme/theme1.xml"/><Relationship Id="rId5" Type="http://schemas.openxmlformats.org/officeDocument/2006/relationships/settings" Target="settings.xml"/><Relationship Id="rId19" Type="http://schemas.openxmlformats.org/officeDocument/2006/relationships/hyperlink" Target="https://www.reddit.com/r/AskDocs/comments/14j1jm1/ear_problems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reddit.com/r/AskDocs/comments/14icicl/21f_back_pain_migraines_eye_pressure/" TargetMode="External"/><Relationship Id="rId14" Type="http://schemas.openxmlformats.org/officeDocument/2006/relationships/hyperlink" Target="https://www.reddit.com/r/AskDocs/comments/14hh03i/fell_on_my_hands_and_thumb_hurts/" TargetMode="External"/><Relationship Id="rId22" Type="http://schemas.openxmlformats.org/officeDocument/2006/relationships/hyperlink" Target="https://www.reddit.com/r/AskDocs/comments/14ft7ys/is_it_possible_to_have_yeast_infection_only_on/" TargetMode="External"/><Relationship Id="rId27" Type="http://schemas.openxmlformats.org/officeDocument/2006/relationships/hyperlink" Target="https://www.reddit.com/r/AskDocs/comments/14fn33z/weird_bump_in_my_eye_socket_should_i_be_concerned/" TargetMode="External"/><Relationship Id="rId30" Type="http://schemas.openxmlformats.org/officeDocument/2006/relationships/hyperlink" Target="https://www.reddit.com/r/AskDocs/comments/14mchud/calf_knots/" TargetMode="External"/><Relationship Id="rId35" Type="http://schemas.openxmlformats.org/officeDocument/2006/relationships/hyperlink" Target="https://www.reddit.com/r/AskDocs/comments/14l2p0e/can_someone_help_me/" TargetMode="External"/><Relationship Id="rId43" Type="http://schemas.openxmlformats.org/officeDocument/2006/relationships/hyperlink" Target="https://www.reddit.com/r/AskDocs/comments/14i5y0o/105_fever_and_sore_abslower_belly/" TargetMode="External"/><Relationship Id="rId48" Type="http://schemas.openxmlformats.org/officeDocument/2006/relationships/hyperlink" Target="https://www.reddit.com/r/AskDocs/comments/14ckxmz/should_i_go_to_the_er/" TargetMode="External"/><Relationship Id="rId56" Type="http://schemas.openxmlformats.org/officeDocument/2006/relationships/image" Target="media/image2.emf"/><Relationship Id="rId8" Type="http://schemas.openxmlformats.org/officeDocument/2006/relationships/hyperlink" Target="https://www.reddit.com/r/AskDocs/comments/14fshtx/shin_pain_after_run_28f/" TargetMode="External"/><Relationship Id="rId51" Type="http://schemas.openxmlformats.org/officeDocument/2006/relationships/hyperlink" Target="https://www.reddit.com/r/AskDocs/comments/14ly5jh/popping_lung/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www.reddit.com/r/AskDocs/comments/14gywqb/radiating_pain_in_leg_after_rolling_ankle_30m/" TargetMode="External"/><Relationship Id="rId17" Type="http://schemas.openxmlformats.org/officeDocument/2006/relationships/hyperlink" Target="https://www.reddit.com/r/AskDocs/comments/14ckwcp/electric_shock_in_neck_and_armpit/" TargetMode="External"/><Relationship Id="rId25" Type="http://schemas.openxmlformats.org/officeDocument/2006/relationships/hyperlink" Target="https://www.reddit.com/r/AskDocs/comments/14g48gg/bladder_and_pelvic_pain/" TargetMode="External"/><Relationship Id="rId33" Type="http://schemas.openxmlformats.org/officeDocument/2006/relationships/hyperlink" Target="https://www.reddit.com/r/AskDocs/comments/14dzw38/shingles_staph_infection_other/" TargetMode="External"/><Relationship Id="rId38" Type="http://schemas.openxmlformats.org/officeDocument/2006/relationships/hyperlink" Target="https://www.reddit.com/r/AskDocs/comments/14ixbzd/19m_tingling_sensation_in_hands_and_feet_during/" TargetMode="External"/><Relationship Id="rId46" Type="http://schemas.openxmlformats.org/officeDocument/2006/relationships/hyperlink" Target="https://www.reddit.com/r/AskDocs/comments/14hynsg/dog_tooth_scraped_cartridge_on_inside_of_my/" TargetMode="External"/><Relationship Id="rId20" Type="http://schemas.openxmlformats.org/officeDocument/2006/relationships/hyperlink" Target="https://www.reddit.com/r/AskDocs/comments/14ayz6m/why_does_my_elbow_hurt_when_i_fully_extend_it_open/" TargetMode="External"/><Relationship Id="rId41" Type="http://schemas.openxmlformats.org/officeDocument/2006/relationships/hyperlink" Target="https://www.reddit.com/r/AskDocs/comments/14lq0oj/weird_tingly_pressure_in_bladder_constant_urge_to/" TargetMode="External"/><Relationship Id="rId54" Type="http://schemas.openxmlformats.org/officeDocument/2006/relationships/hyperlink" Target="http://www.nhsdirect.wales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reddit.com/r/AskDocs/comments/14j1dou/really_bad_anxiety_after_hitting_head/" TargetMode="External"/><Relationship Id="rId23" Type="http://schemas.openxmlformats.org/officeDocument/2006/relationships/hyperlink" Target="https://www.reddit.com/r/AskDocs/comments/14g6ob6/period_for_25_weeks/" TargetMode="External"/><Relationship Id="rId28" Type="http://schemas.openxmlformats.org/officeDocument/2006/relationships/hyperlink" Target="https://www.reddit.com/r/AskDocs/comments/14j1jzj/strange_mass_20m/" TargetMode="External"/><Relationship Id="rId36" Type="http://schemas.openxmlformats.org/officeDocument/2006/relationships/hyperlink" Target="https://www.reddit.com/r/AskDocs/comments/14ivqxw/diahrea_for_6_weeks/" TargetMode="External"/><Relationship Id="rId49" Type="http://schemas.openxmlformats.org/officeDocument/2006/relationships/hyperlink" Target="https://www.reddit.com/r/AskDocs/comments/14jmp9t/weird_drop_on_heart_rhythm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reddit.com/r/AskDocs/comments/14i0dv6/16m_arm_hurt_when_curl_heavy_weight/" TargetMode="External"/><Relationship Id="rId31" Type="http://schemas.openxmlformats.org/officeDocument/2006/relationships/hyperlink" Target="https://www.reddit.com/r/AskDocs/comments/14gprss/my_leg_is_a_bit_swollen/" TargetMode="External"/><Relationship Id="rId44" Type="http://schemas.openxmlformats.org/officeDocument/2006/relationships/hyperlink" Target="https://www.reddit.com/r/AskDocs/comments/14l9bpt/blood_in_my_stool/" TargetMode="External"/><Relationship Id="rId52" Type="http://schemas.openxmlformats.org/officeDocument/2006/relationships/hyperlink" Target="http://www.drugs.com/sym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Props1.xml><?xml version="1.0" encoding="utf-8"?>
<ds:datastoreItem xmlns:ds="http://schemas.openxmlformats.org/officeDocument/2006/customXml" ds:itemID="{D666B747-EC2E-4827-9630-F8294C4299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mo2807\Desktop\Sci_Reports_Submission_Template_draft-SW-CM.dotx</Template>
  <TotalTime>0</TotalTime>
  <Pages>8</Pages>
  <Words>2253</Words>
  <Characters>12732</Characters>
  <Application>Microsoft Office Word</Application>
  <DocSecurity>0</DocSecurity>
  <Lines>259</Lines>
  <Paragraphs>7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Ma, Springer Beijing</dc:creator>
  <cp:lastModifiedBy>TU-Pseudonym 2804899868879533</cp:lastModifiedBy>
  <cp:revision>73</cp:revision>
  <dcterms:created xsi:type="dcterms:W3CDTF">2024-03-25T11:00:00Z</dcterms:created>
  <dcterms:modified xsi:type="dcterms:W3CDTF">2024-07-0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ZOTERO_PREF_1">
    <vt:lpwstr>&lt;data data-version="3" zotero-version="6.0.30"&gt;&lt;session id="Z4KXyebs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6" name="ZOTERO_PREF_2">
    <vt:lpwstr>s" value="true"/&gt;&lt;/prefs&gt;&lt;/data&gt;</vt:lpwstr>
  </property>
</Properties>
</file>